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14AA9" w14:textId="16B04474" w:rsidR="00F26992" w:rsidRDefault="00F26992" w:rsidP="00F26992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30162952" w14:textId="4A32E63A" w:rsidR="00AA190A" w:rsidRDefault="00391BE0" w:rsidP="002D25E0">
      <w:pPr>
        <w:spacing w:line="480" w:lineRule="auto"/>
        <w:rPr>
          <w:b/>
          <w:bCs/>
        </w:rPr>
      </w:pPr>
      <w:r>
        <w:rPr>
          <w:b/>
          <w:bCs/>
        </w:rPr>
        <w:t>Tests of Measurement Invariance for the Minnesota Eating Behavior Survey (MEBS)</w:t>
      </w:r>
    </w:p>
    <w:p w14:paraId="596997CE" w14:textId="4084C779" w:rsidR="003630CD" w:rsidRDefault="00AA190A" w:rsidP="002D25E0">
      <w:pPr>
        <w:spacing w:line="480" w:lineRule="auto"/>
      </w:pPr>
      <w:r>
        <w:rPr>
          <w:b/>
          <w:bCs/>
        </w:rPr>
        <w:tab/>
      </w:r>
      <w:r w:rsidR="0043623F">
        <w:t xml:space="preserve">We conducted supplemental analyses </w:t>
      </w:r>
      <w:r w:rsidR="00C668E3">
        <w:t xml:space="preserve">to </w:t>
      </w:r>
      <w:r w:rsidR="0043623F">
        <w:t>exam</w:t>
      </w:r>
      <w:r w:rsidR="00C668E3">
        <w:t>ine</w:t>
      </w:r>
      <w:r w:rsidR="0043623F">
        <w:t xml:space="preserve"> whether the MEBS showed measurement invariance across White youth (</w:t>
      </w:r>
      <w:r w:rsidR="007A02BB">
        <w:rPr>
          <w:i/>
          <w:iCs/>
        </w:rPr>
        <w:t xml:space="preserve">n </w:t>
      </w:r>
      <w:r w:rsidR="007A02BB">
        <w:t xml:space="preserve">= </w:t>
      </w:r>
      <w:r w:rsidR="00471DB0" w:rsidRPr="00471DB0">
        <w:t>1,682</w:t>
      </w:r>
      <w:r w:rsidR="0043623F">
        <w:t>) and youth of color (</w:t>
      </w:r>
      <w:r w:rsidR="00471DB0">
        <w:rPr>
          <w:i/>
          <w:iCs/>
        </w:rPr>
        <w:t xml:space="preserve">n </w:t>
      </w:r>
      <w:r w:rsidR="00471DB0">
        <w:t xml:space="preserve">= </w:t>
      </w:r>
      <w:r w:rsidR="00471DB0" w:rsidRPr="00471DB0">
        <w:t>378</w:t>
      </w:r>
      <w:r w:rsidR="0043623F">
        <w:t>) in the current sample.</w:t>
      </w:r>
      <w:r w:rsidR="008420E7">
        <w:t xml:space="preserve"> We combined youth of color </w:t>
      </w:r>
      <w:r w:rsidR="008420E7" w:rsidRPr="001C4446">
        <w:t>(</w:t>
      </w:r>
      <w:r w:rsidR="001C4446" w:rsidRPr="001C4446">
        <w:t xml:space="preserve">i.e., </w:t>
      </w:r>
      <w:r w:rsidR="00231D4C" w:rsidRPr="001C4446">
        <w:t>Black/African American,</w:t>
      </w:r>
      <w:r w:rsidR="00F71B50" w:rsidRPr="001C4446">
        <w:t xml:space="preserve"> Latinx/Hispanic, </w:t>
      </w:r>
      <w:r w:rsidR="00146AC2" w:rsidRPr="001C4446">
        <w:t xml:space="preserve">Asian American, </w:t>
      </w:r>
      <w:r w:rsidR="002308F3" w:rsidRPr="001C4446">
        <w:t xml:space="preserve">Native American/American Indian, </w:t>
      </w:r>
      <w:r w:rsidR="001C4446" w:rsidRPr="001C4446">
        <w:t>Pacific Islander, and youth of other/unknown racial identity)</w:t>
      </w:r>
      <w:r w:rsidR="001C4446">
        <w:t xml:space="preserve"> </w:t>
      </w:r>
      <w:r w:rsidR="008420E7">
        <w:t>for these analyses to ensure sufficient sample size</w:t>
      </w:r>
      <w:r w:rsidR="007A02BB">
        <w:t>s in each group.</w:t>
      </w:r>
      <w:r w:rsidR="001C4446">
        <w:t xml:space="preserve"> </w:t>
      </w:r>
      <w:r w:rsidR="00C9169B">
        <w:t xml:space="preserve">Analyses used confirmatory factor analysis with </w:t>
      </w:r>
      <w:r w:rsidR="00400611" w:rsidRPr="00400611">
        <w:t>WLSMV</w:t>
      </w:r>
      <w:r w:rsidR="00400611">
        <w:t xml:space="preserve"> estimation given the binary nature of MEBS items and the “complex” option to account for clustering of twins within families.</w:t>
      </w:r>
    </w:p>
    <w:p w14:paraId="3BA925DB" w14:textId="76A16716" w:rsidR="00AA190A" w:rsidRPr="005E1003" w:rsidRDefault="003630CD" w:rsidP="002D25E0">
      <w:pPr>
        <w:spacing w:line="480" w:lineRule="auto"/>
        <w:sectPr w:rsidR="00AA190A" w:rsidRPr="005E1003" w:rsidSect="007F31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  <w:t xml:space="preserve">A test of configural invariance using the original four subscale MEBS structure </w:t>
      </w:r>
      <w:r w:rsidR="00F878B0">
        <w:t>(</w:t>
      </w:r>
      <w:r w:rsidR="00D22A2D" w:rsidRPr="007361B0">
        <w:t>von Ranson et al., 2005</w:t>
      </w:r>
      <w:r w:rsidR="00D22A2D">
        <w:t xml:space="preserve">) </w:t>
      </w:r>
      <w:r>
        <w:t>showed adequate model fit in the current sample (RMSEA = .031, 95% CI [.028, .033], CFI = .914</w:t>
      </w:r>
      <w:r w:rsidR="0049232B">
        <w:t>, SRMR = .093</w:t>
      </w:r>
      <w:r>
        <w:t>)</w:t>
      </w:r>
      <w:r w:rsidR="00EF0922">
        <w:t>.</w:t>
      </w:r>
      <w:r w:rsidR="00853A89">
        <w:t xml:space="preserve"> Factor loadings for </w:t>
      </w:r>
      <w:r w:rsidR="001C601D">
        <w:t xml:space="preserve">all </w:t>
      </w:r>
      <w:r w:rsidR="00853A89">
        <w:t xml:space="preserve">individual items were significant and greater than 0.40 </w:t>
      </w:r>
      <w:r w:rsidR="001C601D">
        <w:t>on their respective subscales</w:t>
      </w:r>
      <w:r w:rsidR="00C9169B">
        <w:t xml:space="preserve"> for both White youth and youth of color</w:t>
      </w:r>
      <w:r w:rsidR="001C601D">
        <w:t xml:space="preserve">. </w:t>
      </w:r>
      <w:r w:rsidR="005539FD">
        <w:t xml:space="preserve">When comparing the scalar invariance (i.e., </w:t>
      </w:r>
      <w:r w:rsidR="008D5E77">
        <w:t>strong</w:t>
      </w:r>
      <w:r w:rsidR="005539FD">
        <w:t xml:space="preserve"> invariance) model to the configural invariance model, there was no significant change in chi-square (</w:t>
      </w:r>
      <w:r w:rsidR="00B01CEA">
        <w:t>Δ</w:t>
      </w:r>
      <w:r w:rsidR="00677050">
        <w:t>χ</w:t>
      </w:r>
      <w:r w:rsidR="00677050">
        <w:rPr>
          <w:vertAlign w:val="superscript"/>
        </w:rPr>
        <w:t>2</w:t>
      </w:r>
      <w:r w:rsidR="00677050">
        <w:t xml:space="preserve">(19) = </w:t>
      </w:r>
      <w:r w:rsidR="005E1003">
        <w:t xml:space="preserve">15.87, </w:t>
      </w:r>
      <w:r w:rsidR="005E1003">
        <w:rPr>
          <w:i/>
          <w:iCs/>
        </w:rPr>
        <w:t xml:space="preserve">p </w:t>
      </w:r>
      <w:r w:rsidR="005E1003">
        <w:t>= .666)</w:t>
      </w:r>
      <w:r w:rsidR="001D06C4">
        <w:t xml:space="preserve"> or meaningful change in absolute fit indices (RMSEA = .030, 95% CI [.027, .032], CFI = .918, SRMR = .094)</w:t>
      </w:r>
      <w:r w:rsidR="005E1003">
        <w:t xml:space="preserve">. </w:t>
      </w:r>
      <w:r w:rsidR="00EE7AEE">
        <w:t xml:space="preserve">Thus, it is reasonable to infer </w:t>
      </w:r>
      <w:r w:rsidR="008D5E77">
        <w:t>strong</w:t>
      </w:r>
      <w:r w:rsidR="00EE7AEE">
        <w:t xml:space="preserve"> measurement invariance </w:t>
      </w:r>
      <w:r w:rsidR="007372F6">
        <w:t xml:space="preserve">for the MEBS </w:t>
      </w:r>
      <w:r w:rsidR="00EE7AEE">
        <w:t>across White youth and youth of color in the current sample.</w:t>
      </w:r>
    </w:p>
    <w:p w14:paraId="45203E7F" w14:textId="033ED4EF" w:rsidR="002D25E0" w:rsidRDefault="002D25E0" w:rsidP="002D25E0">
      <w:pPr>
        <w:spacing w:line="480" w:lineRule="auto"/>
        <w:rPr>
          <w:i/>
          <w:iCs/>
        </w:rPr>
      </w:pPr>
      <w:r w:rsidRPr="0071216C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71216C">
        <w:rPr>
          <w:b/>
          <w:bCs/>
        </w:rPr>
        <w:t>.</w:t>
      </w:r>
      <w:r w:rsidRPr="00926B8E">
        <w:rPr>
          <w:i/>
          <w:iCs/>
        </w:rPr>
        <w:t xml:space="preserve"> </w:t>
      </w:r>
      <w:r>
        <w:rPr>
          <w:i/>
          <w:iCs/>
        </w:rPr>
        <w:t>Associations between neighborhood factors and individual MEBS subscales</w:t>
      </w:r>
    </w:p>
    <w:tbl>
      <w:tblPr>
        <w:tblStyle w:val="TableGrid"/>
        <w:tblW w:w="11430" w:type="dxa"/>
        <w:tblLayout w:type="fixed"/>
        <w:tblLook w:val="04A0" w:firstRow="1" w:lastRow="0" w:firstColumn="1" w:lastColumn="0" w:noHBand="0" w:noVBand="1"/>
      </w:tblPr>
      <w:tblGrid>
        <w:gridCol w:w="3510"/>
        <w:gridCol w:w="2160"/>
        <w:gridCol w:w="1890"/>
        <w:gridCol w:w="1890"/>
        <w:gridCol w:w="1980"/>
      </w:tblGrid>
      <w:tr w:rsidR="002D25E0" w:rsidRPr="006F30D6" w14:paraId="1D7D7B50" w14:textId="77777777" w:rsidTr="007405E2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010A5BC4" w14:textId="77777777" w:rsidR="002D25E0" w:rsidRPr="00E82EB9" w:rsidRDefault="002D25E0" w:rsidP="00E04B6A">
            <w:pPr>
              <w:jc w:val="center"/>
              <w:rPr>
                <w:b/>
                <w:bCs/>
              </w:rPr>
            </w:pPr>
            <w:r w:rsidRPr="00E82EB9">
              <w:rPr>
                <w:b/>
                <w:bCs/>
              </w:rPr>
              <w:t>Parameter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56F2893" w14:textId="77777777" w:rsidR="002D25E0" w:rsidRDefault="002D25E0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ized Estimat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147455FD" w14:textId="77777777" w:rsidR="002D25E0" w:rsidRPr="00E82EB9" w:rsidRDefault="002D25E0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andardized</w:t>
            </w:r>
            <w:r w:rsidRPr="00E82EB9">
              <w:rPr>
                <w:b/>
                <w:bCs/>
              </w:rPr>
              <w:t xml:space="preserve"> Estimat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E138DEE" w14:textId="77777777" w:rsidR="002D25E0" w:rsidRPr="006F30D6" w:rsidRDefault="002D25E0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nstandardized SE 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F38B4D0" w14:textId="77777777" w:rsidR="002D25E0" w:rsidRPr="006F30D6" w:rsidRDefault="002D25E0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andardized</w:t>
            </w:r>
            <w:r w:rsidRPr="006F30D6">
              <w:rPr>
                <w:b/>
                <w:bCs/>
              </w:rPr>
              <w:t xml:space="preserve"> 95% CI</w:t>
            </w:r>
          </w:p>
        </w:tc>
      </w:tr>
      <w:tr w:rsidR="003745CD" w:rsidRPr="008068BE" w14:paraId="67A31448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7A9496" w14:textId="34132B7A" w:rsidR="003745CD" w:rsidRPr="003745CD" w:rsidRDefault="003745CD" w:rsidP="00E04B6A">
            <w:pPr>
              <w:jc w:val="center"/>
              <w:rPr>
                <w:b/>
                <w:bCs/>
                <w:u w:val="single"/>
              </w:rPr>
            </w:pPr>
            <w:r w:rsidRPr="003745CD">
              <w:rPr>
                <w:b/>
                <w:bCs/>
                <w:u w:val="single"/>
              </w:rPr>
              <w:t>Body Dissatisfaction</w:t>
            </w:r>
          </w:p>
        </w:tc>
      </w:tr>
      <w:tr w:rsidR="003745CD" w:rsidRPr="008068BE" w14:paraId="4475098E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82B561" w14:textId="77777777" w:rsidR="003745CD" w:rsidRPr="003745CD" w:rsidRDefault="003745CD" w:rsidP="00E04B6A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2D25E0" w:rsidRPr="008068BE" w14:paraId="31986838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F0672E" w14:textId="77777777" w:rsidR="002D25E0" w:rsidRPr="00F8309E" w:rsidRDefault="002D25E0" w:rsidP="00E04B6A">
            <w:r w:rsidRPr="008068BE">
              <w:rPr>
                <w:b/>
                <w:bCs/>
              </w:rPr>
              <w:t>C</w:t>
            </w:r>
            <w:r>
              <w:rPr>
                <w:b/>
                <w:bCs/>
              </w:rPr>
              <w:t>ommunity violence expos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B3359D" w14:textId="5CE31D2E" w:rsidR="002D25E0" w:rsidRDefault="00230123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1CA313" w14:textId="50C2D94B" w:rsidR="002D25E0" w:rsidRPr="0071113F" w:rsidRDefault="00286B1D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A8DDFA" w14:textId="3AA7EBB2" w:rsidR="002D25E0" w:rsidRPr="0071113F" w:rsidRDefault="004C50BC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58A400" w14:textId="0218BDE1" w:rsidR="002D25E0" w:rsidRPr="0071113F" w:rsidRDefault="0066305B" w:rsidP="00E04B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[.01, </w:t>
            </w:r>
            <w:r w:rsidR="002D59EA">
              <w:rPr>
                <w:b/>
                <w:bCs/>
              </w:rPr>
              <w:t>.04]</w:t>
            </w:r>
          </w:p>
        </w:tc>
      </w:tr>
      <w:tr w:rsidR="0071660B" w:rsidRPr="008068BE" w14:paraId="329326A9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EE30C7A" w14:textId="77777777" w:rsidR="0071660B" w:rsidRPr="008068BE" w:rsidRDefault="0071660B" w:rsidP="0071660B">
            <w:pPr>
              <w:rPr>
                <w:b/>
                <w:bCs/>
              </w:rPr>
            </w:pPr>
            <w:r>
              <w:t>Neighborhood resour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627FE2" w14:textId="358023F3" w:rsidR="0071660B" w:rsidRDefault="000E5959" w:rsidP="0071660B">
            <w:pPr>
              <w:jc w:val="center"/>
            </w:pPr>
            <w: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D0D998" w14:textId="585E404A" w:rsidR="0071660B" w:rsidRPr="0071113F" w:rsidRDefault="008774FE" w:rsidP="0071660B">
            <w:pPr>
              <w:jc w:val="center"/>
            </w:pPr>
            <w: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38638D" w14:textId="6083EF55" w:rsidR="0071660B" w:rsidRPr="0071113F" w:rsidRDefault="004C50BC" w:rsidP="0071660B">
            <w:pPr>
              <w:jc w:val="center"/>
            </w:pPr>
            <w: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4FEF11" w14:textId="591B7BE0" w:rsidR="0071660B" w:rsidRPr="0071113F" w:rsidRDefault="002D59EA" w:rsidP="0071660B">
            <w:pPr>
              <w:jc w:val="center"/>
            </w:pPr>
            <w:r>
              <w:t>[-.02, .06]</w:t>
            </w:r>
          </w:p>
        </w:tc>
      </w:tr>
      <w:tr w:rsidR="0071660B" w:rsidRPr="00877DC9" w14:paraId="3EBEF3CB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3EDFCF" w14:textId="77777777" w:rsidR="0071660B" w:rsidRPr="00877DC9" w:rsidRDefault="0071660B" w:rsidP="0071660B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Ag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1CEDCD" w14:textId="1B3335F0" w:rsidR="0071660B" w:rsidRPr="00877DC9" w:rsidRDefault="000E5959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DBB700" w14:textId="525A6FFD" w:rsidR="0071660B" w:rsidRPr="00877DC9" w:rsidRDefault="008774FE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08598F" w14:textId="744A092A" w:rsidR="0071660B" w:rsidRPr="00877DC9" w:rsidRDefault="004C50BC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60A5A1" w14:textId="75FA276A" w:rsidR="0071660B" w:rsidRPr="00877DC9" w:rsidRDefault="002D59EA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09, -.02]</w:t>
            </w:r>
          </w:p>
        </w:tc>
      </w:tr>
      <w:tr w:rsidR="0071660B" w:rsidRPr="008774FE" w14:paraId="60BF7ECB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E9B9893" w14:textId="77777777" w:rsidR="0071660B" w:rsidRPr="008774FE" w:rsidRDefault="0071660B" w:rsidP="0071660B">
            <w:pPr>
              <w:rPr>
                <w:b/>
                <w:bCs/>
              </w:rPr>
            </w:pPr>
            <w:r w:rsidRPr="008774FE">
              <w:rPr>
                <w:b/>
                <w:bCs/>
              </w:rPr>
              <w:t>Puber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391378" w14:textId="1BCE5E56" w:rsidR="0071660B" w:rsidRPr="008774FE" w:rsidRDefault="000E5959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ACDB28" w14:textId="350A45B6" w:rsidR="0071660B" w:rsidRPr="008774FE" w:rsidRDefault="008774FE" w:rsidP="0071660B">
            <w:pPr>
              <w:jc w:val="center"/>
              <w:rPr>
                <w:b/>
                <w:bCs/>
              </w:rPr>
            </w:pPr>
            <w:r w:rsidRPr="008774FE">
              <w:rPr>
                <w:b/>
                <w:bCs/>
              </w:rPr>
              <w:t>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604B0D" w14:textId="59AED089" w:rsidR="0071660B" w:rsidRPr="008774FE" w:rsidRDefault="004C50BC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2BEA11" w14:textId="7F60D2D7" w:rsidR="0071660B" w:rsidRPr="008774FE" w:rsidRDefault="002D59EA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4, .33]</w:t>
            </w:r>
          </w:p>
        </w:tc>
      </w:tr>
      <w:tr w:rsidR="0071660B" w:rsidRPr="00877DC9" w14:paraId="05BF9F98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D700BD0" w14:textId="77777777" w:rsidR="0071660B" w:rsidRPr="00877DC9" w:rsidRDefault="0071660B" w:rsidP="0071660B">
            <w: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81EAC7" w14:textId="35636A75" w:rsidR="0071660B" w:rsidRDefault="000E5959" w:rsidP="0071660B">
            <w:pPr>
              <w:jc w:val="center"/>
            </w:pPr>
            <w:r>
              <w:t>-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18A152" w14:textId="220B42C3" w:rsidR="0071660B" w:rsidRPr="00877DC9" w:rsidRDefault="008774FE" w:rsidP="0071660B">
            <w:pPr>
              <w:jc w:val="center"/>
            </w:pPr>
            <w:r>
              <w:t>-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F19623" w14:textId="7187882F" w:rsidR="0071660B" w:rsidRPr="00877DC9" w:rsidRDefault="004C50BC" w:rsidP="0071660B">
            <w:pPr>
              <w:jc w:val="center"/>
            </w:pPr>
            <w:r>
              <w:t>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19A444" w14:textId="3CA2F163" w:rsidR="0071660B" w:rsidRPr="00877DC9" w:rsidRDefault="002131D9" w:rsidP="0071660B">
            <w:pPr>
              <w:jc w:val="center"/>
            </w:pPr>
            <w:r>
              <w:t>[-.15, .04]</w:t>
            </w:r>
          </w:p>
        </w:tc>
      </w:tr>
      <w:tr w:rsidR="0071660B" w:rsidRPr="008068BE" w14:paraId="49B3F5FB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5A4A5C" w14:textId="77777777" w:rsidR="0071660B" w:rsidRPr="009A798D" w:rsidRDefault="0071660B" w:rsidP="0071660B">
            <w:r w:rsidRPr="009A798D">
              <w:t>Racial ident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E3717B" w14:textId="77777777" w:rsidR="0071660B" w:rsidRPr="00877DC9" w:rsidRDefault="0071660B" w:rsidP="0071660B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854F28" w14:textId="77777777" w:rsidR="0071660B" w:rsidRPr="00877DC9" w:rsidRDefault="0071660B" w:rsidP="0071660B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3A7258" w14:textId="77777777" w:rsidR="0071660B" w:rsidRDefault="0071660B" w:rsidP="0071660B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417860" w14:textId="77777777" w:rsidR="0071660B" w:rsidRDefault="0071660B" w:rsidP="0071660B">
            <w:pPr>
              <w:jc w:val="center"/>
              <w:rPr>
                <w:b/>
                <w:bCs/>
              </w:rPr>
            </w:pPr>
          </w:p>
        </w:tc>
      </w:tr>
      <w:tr w:rsidR="0071660B" w:rsidRPr="00B9443F" w14:paraId="16207DE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7F088CF" w14:textId="77777777" w:rsidR="0071660B" w:rsidRPr="00BD254D" w:rsidRDefault="0071660B" w:rsidP="0071660B">
            <w:pPr>
              <w:rPr>
                <w:bCs/>
                <w:i/>
              </w:rPr>
            </w:pPr>
            <w:r w:rsidRPr="00BD254D">
              <w:rPr>
                <w:bCs/>
                <w:i/>
              </w:rPr>
              <w:t xml:space="preserve">     Black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BD32E3" w14:textId="019A2669" w:rsidR="0071660B" w:rsidRPr="00BD254D" w:rsidRDefault="000E5959" w:rsidP="0071660B">
            <w:pPr>
              <w:jc w:val="center"/>
              <w:rPr>
                <w:bCs/>
              </w:rPr>
            </w:pPr>
            <w:r>
              <w:rPr>
                <w:bCs/>
              </w:rP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55DF18" w14:textId="51475139" w:rsidR="0071660B" w:rsidRPr="00B9443F" w:rsidRDefault="00BD254D" w:rsidP="0071660B">
            <w:pPr>
              <w:jc w:val="center"/>
              <w:rPr>
                <w:bCs/>
              </w:rPr>
            </w:pPr>
            <w:r w:rsidRPr="00B9443F">
              <w:rPr>
                <w:bCs/>
              </w:rPr>
              <w:t>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5C7124" w14:textId="7130A9A7" w:rsidR="0071660B" w:rsidRPr="00B9443F" w:rsidRDefault="00B9443F" w:rsidP="0071660B">
            <w:pPr>
              <w:jc w:val="center"/>
              <w:rPr>
                <w:bCs/>
              </w:rPr>
            </w:pPr>
            <w:r w:rsidRPr="00B9443F">
              <w:rPr>
                <w:bCs/>
              </w:rPr>
              <w:t>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6D3F41" w14:textId="7637A841" w:rsidR="0071660B" w:rsidRPr="00B9443F" w:rsidRDefault="002131D9" w:rsidP="0071660B">
            <w:pPr>
              <w:jc w:val="center"/>
              <w:rPr>
                <w:bCs/>
              </w:rPr>
            </w:pPr>
            <w:r>
              <w:rPr>
                <w:bCs/>
              </w:rPr>
              <w:t>[-.09, .40]</w:t>
            </w:r>
          </w:p>
        </w:tc>
      </w:tr>
      <w:tr w:rsidR="0071660B" w:rsidRPr="00207D2F" w14:paraId="67C814E1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8ABFDC" w14:textId="77777777" w:rsidR="0071660B" w:rsidRPr="00E04B6A" w:rsidRDefault="0071660B" w:rsidP="0071660B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Latino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EF5CED" w14:textId="65C1FA59" w:rsidR="0071660B" w:rsidRPr="00207D2F" w:rsidRDefault="000E5959" w:rsidP="0071660B">
            <w:pPr>
              <w:jc w:val="center"/>
            </w:pPr>
            <w: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CCA945" w14:textId="78796E91" w:rsidR="0071660B" w:rsidRPr="00207D2F" w:rsidRDefault="00BD254D" w:rsidP="0071660B">
            <w:pPr>
              <w:jc w:val="center"/>
            </w:pPr>
            <w:r>
              <w:t>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86863E" w14:textId="0D0FE423" w:rsidR="0071660B" w:rsidRPr="00207D2F" w:rsidRDefault="00B9443F" w:rsidP="0071660B">
            <w:pPr>
              <w:jc w:val="center"/>
            </w:pPr>
            <w:r>
              <w:t>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D8F1FB" w14:textId="4635357F" w:rsidR="0071660B" w:rsidRPr="00207D2F" w:rsidRDefault="002131D9" w:rsidP="0071660B">
            <w:pPr>
              <w:jc w:val="center"/>
            </w:pPr>
            <w:r>
              <w:t>[-.29, 1.12]</w:t>
            </w:r>
          </w:p>
        </w:tc>
      </w:tr>
      <w:tr w:rsidR="0071660B" w:rsidRPr="00207D2F" w14:paraId="0EA3BACE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1D5EEC2" w14:textId="77777777" w:rsidR="0071660B" w:rsidRPr="00E04B6A" w:rsidRDefault="0071660B" w:rsidP="0071660B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Asi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3534FD" w14:textId="5EAA39E7" w:rsidR="0071660B" w:rsidRPr="00207D2F" w:rsidRDefault="000E5959" w:rsidP="0071660B">
            <w:pPr>
              <w:jc w:val="center"/>
            </w:pPr>
            <w:r>
              <w:t>-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3E7D58" w14:textId="51A58F44" w:rsidR="0071660B" w:rsidRPr="00207D2F" w:rsidRDefault="00BD254D" w:rsidP="0071660B">
            <w:pPr>
              <w:jc w:val="center"/>
            </w:pPr>
            <w:r>
              <w:t>-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5B629D" w14:textId="24EF76DC" w:rsidR="0071660B" w:rsidRPr="00207D2F" w:rsidRDefault="00B9443F" w:rsidP="0071660B">
            <w:pPr>
              <w:jc w:val="center"/>
            </w:pPr>
            <w:r>
              <w:t>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E300D5" w14:textId="1441A3C4" w:rsidR="0071660B" w:rsidRPr="00207D2F" w:rsidRDefault="002131D9" w:rsidP="0071660B">
            <w:pPr>
              <w:jc w:val="center"/>
            </w:pPr>
            <w:r>
              <w:t>[-.67, .54]</w:t>
            </w:r>
          </w:p>
        </w:tc>
      </w:tr>
      <w:tr w:rsidR="0071660B" w:rsidRPr="00207D2F" w14:paraId="6BE2753E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4238FE" w14:textId="77777777" w:rsidR="0071660B" w:rsidRPr="00BD254D" w:rsidRDefault="0071660B" w:rsidP="0071660B">
            <w:pPr>
              <w:rPr>
                <w:b/>
                <w:bCs/>
                <w:i/>
              </w:rPr>
            </w:pPr>
            <w:r w:rsidRPr="00BD254D">
              <w:rPr>
                <w:b/>
                <w:bCs/>
                <w:i/>
              </w:rPr>
              <w:t xml:space="preserve">     Native Americ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913F0B" w14:textId="1613175D" w:rsidR="0071660B" w:rsidRPr="00BD254D" w:rsidRDefault="000E5959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2C4982" w14:textId="39E15536" w:rsidR="0071660B" w:rsidRPr="00BD254D" w:rsidRDefault="00BD254D" w:rsidP="0071660B">
            <w:pPr>
              <w:jc w:val="center"/>
              <w:rPr>
                <w:b/>
                <w:bCs/>
              </w:rPr>
            </w:pPr>
            <w:r w:rsidRPr="00BD254D">
              <w:rPr>
                <w:b/>
                <w:bCs/>
              </w:rPr>
              <w:t>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0CE920" w14:textId="3FFBB16C" w:rsidR="0071660B" w:rsidRPr="00BD254D" w:rsidRDefault="00B9443F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5855DB" w14:textId="78B70B29" w:rsidR="0071660B" w:rsidRPr="00BD254D" w:rsidRDefault="002131D9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</w:t>
            </w:r>
            <w:r w:rsidR="005367D3">
              <w:rPr>
                <w:b/>
                <w:bCs/>
              </w:rPr>
              <w:t>.01, 1.02]</w:t>
            </w:r>
          </w:p>
        </w:tc>
      </w:tr>
      <w:tr w:rsidR="0071660B" w:rsidRPr="00207D2F" w14:paraId="769B65B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B8BEB0" w14:textId="77777777" w:rsidR="0071660B" w:rsidRPr="00E04B6A" w:rsidRDefault="0071660B" w:rsidP="0071660B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7846D1" w14:textId="5D20D649" w:rsidR="0071660B" w:rsidRPr="00207D2F" w:rsidRDefault="000E5959" w:rsidP="0071660B">
            <w:pPr>
              <w:jc w:val="center"/>
            </w:pPr>
            <w: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41BACE" w14:textId="731A2A9E" w:rsidR="0071660B" w:rsidRPr="00207D2F" w:rsidRDefault="00BD254D" w:rsidP="0071660B">
            <w:pPr>
              <w:jc w:val="center"/>
            </w:pPr>
            <w:r>
              <w:t>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A86CD8" w14:textId="3F5B4704" w:rsidR="0071660B" w:rsidRPr="00207D2F" w:rsidRDefault="00B9443F" w:rsidP="0071660B">
            <w:pPr>
              <w:jc w:val="center"/>
            </w:pPr>
            <w:r>
              <w:t>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6465A0" w14:textId="14732A7D" w:rsidR="0071660B" w:rsidRPr="00207D2F" w:rsidRDefault="005367D3" w:rsidP="0071660B">
            <w:pPr>
              <w:jc w:val="center"/>
            </w:pPr>
            <w:r>
              <w:t>[-.04, .35]</w:t>
            </w:r>
          </w:p>
        </w:tc>
      </w:tr>
      <w:tr w:rsidR="0071660B" w:rsidRPr="005716B3" w14:paraId="0F356B4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29A1F55" w14:textId="77777777" w:rsidR="0071660B" w:rsidRPr="005716B3" w:rsidRDefault="0071660B" w:rsidP="0071660B">
            <w:pPr>
              <w:rPr>
                <w:b/>
                <w:bCs/>
              </w:rPr>
            </w:pPr>
            <w:r w:rsidRPr="005716B3">
              <w:rPr>
                <w:b/>
                <w:bCs/>
              </w:rPr>
              <w:t xml:space="preserve">Family inco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B0D17A" w14:textId="1F42A69E" w:rsidR="0071660B" w:rsidRPr="005716B3" w:rsidRDefault="000E5959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6107BD" w14:textId="19B0DEAA" w:rsidR="0071660B" w:rsidRPr="005716B3" w:rsidRDefault="005716B3" w:rsidP="0071660B">
            <w:pPr>
              <w:jc w:val="center"/>
              <w:rPr>
                <w:b/>
                <w:bCs/>
              </w:rPr>
            </w:pPr>
            <w:r w:rsidRPr="005716B3">
              <w:rPr>
                <w:b/>
                <w:bCs/>
              </w:rPr>
              <w:t>-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72D65E" w14:textId="7B2D47DA" w:rsidR="0071660B" w:rsidRPr="005716B3" w:rsidRDefault="00B9443F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96C5F8" w14:textId="67D7C0BB" w:rsidR="0071660B" w:rsidRPr="005716B3" w:rsidRDefault="005367D3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08, -.02]</w:t>
            </w:r>
          </w:p>
        </w:tc>
      </w:tr>
      <w:tr w:rsidR="0071660B" w:rsidRPr="00877DC9" w14:paraId="342A6DB5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F612E68" w14:textId="77777777" w:rsidR="0071660B" w:rsidRPr="00877DC9" w:rsidRDefault="0071660B" w:rsidP="0071660B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BMI percentil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3DF452" w14:textId="27A9E36E" w:rsidR="0071660B" w:rsidRPr="00877DC9" w:rsidRDefault="000E5959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D2AB88" w14:textId="54161A88" w:rsidR="0071660B" w:rsidRPr="00877DC9" w:rsidRDefault="005716B3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0B4DA9" w14:textId="27009543" w:rsidR="0071660B" w:rsidRPr="00877DC9" w:rsidRDefault="00B9443F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AF0A48" w14:textId="10CA551F" w:rsidR="0071660B" w:rsidRPr="00877DC9" w:rsidRDefault="005367D3" w:rsidP="007166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</w:t>
            </w:r>
            <w:r w:rsidR="00725C37">
              <w:rPr>
                <w:b/>
                <w:bCs/>
              </w:rPr>
              <w:t>.01, .01]</w:t>
            </w:r>
          </w:p>
        </w:tc>
      </w:tr>
      <w:tr w:rsidR="0090407C" w:rsidRPr="003745CD" w14:paraId="20ECF204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C8DDAC" w14:textId="77777777" w:rsidR="0090407C" w:rsidRPr="003745CD" w:rsidRDefault="0090407C" w:rsidP="00E04B6A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90407C" w:rsidRPr="003745CD" w14:paraId="6C3352B2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DC8D22A" w14:textId="4EFF7AC2" w:rsidR="0090407C" w:rsidRPr="003745CD" w:rsidRDefault="00821B5C" w:rsidP="00E04B6A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Weight Preoccupation</w:t>
            </w:r>
          </w:p>
        </w:tc>
      </w:tr>
      <w:tr w:rsidR="0090407C" w:rsidRPr="003745CD" w14:paraId="61A47804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F874C6" w14:textId="77777777" w:rsidR="0090407C" w:rsidRPr="003745CD" w:rsidRDefault="0090407C" w:rsidP="00E04B6A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CD6912" w:rsidRPr="0071113F" w14:paraId="73AA9633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9D121B" w14:textId="77777777" w:rsidR="00CD6912" w:rsidRPr="00F8309E" w:rsidRDefault="00CD6912" w:rsidP="00CD6912">
            <w:r w:rsidRPr="008068BE">
              <w:rPr>
                <w:b/>
                <w:bCs/>
              </w:rPr>
              <w:t>C</w:t>
            </w:r>
            <w:r>
              <w:rPr>
                <w:b/>
                <w:bCs/>
              </w:rPr>
              <w:t>ommunity violence expos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CCA227" w14:textId="155663D2" w:rsidR="00CD6912" w:rsidRDefault="00E61DE3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756DE2" w14:textId="5520303D" w:rsidR="00CD6912" w:rsidRPr="0071113F" w:rsidRDefault="00CD6912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056E62" w14:textId="4EE77471" w:rsidR="00CD6912" w:rsidRPr="0071113F" w:rsidRDefault="00CD6912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68AC66" w14:textId="62A0CB97" w:rsidR="00CD6912" w:rsidRPr="0071113F" w:rsidRDefault="006D29AE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[.03, </w:t>
            </w:r>
            <w:r w:rsidR="00CF40F3">
              <w:rPr>
                <w:b/>
                <w:bCs/>
              </w:rPr>
              <w:t>.09]</w:t>
            </w:r>
          </w:p>
        </w:tc>
      </w:tr>
      <w:tr w:rsidR="00CD6912" w:rsidRPr="0071113F" w14:paraId="6CB689A1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25117DD" w14:textId="77777777" w:rsidR="00CD6912" w:rsidRPr="008068BE" w:rsidRDefault="00CD6912" w:rsidP="00CD6912">
            <w:pPr>
              <w:rPr>
                <w:b/>
                <w:bCs/>
              </w:rPr>
            </w:pPr>
            <w:r>
              <w:t>Neighborhood resour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0D6482" w14:textId="5EEFA453" w:rsidR="00CD6912" w:rsidRDefault="00E61DE3" w:rsidP="00CD6912">
            <w:pPr>
              <w:jc w:val="center"/>
            </w:pPr>
            <w:r>
              <w:t>-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D5A65F" w14:textId="0D7387C2" w:rsidR="00CD6912" w:rsidRPr="0071113F" w:rsidRDefault="00DF73E1" w:rsidP="00CD6912">
            <w:pPr>
              <w:jc w:val="center"/>
            </w:pPr>
            <w:r>
              <w:t>-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5C4781" w14:textId="5D695D96" w:rsidR="00CD6912" w:rsidRPr="0071113F" w:rsidRDefault="00DF73E1" w:rsidP="00CD6912">
            <w:pPr>
              <w:jc w:val="center"/>
            </w:pPr>
            <w:r>
              <w:t>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2FF429" w14:textId="5195F16C" w:rsidR="00CD6912" w:rsidRPr="0071113F" w:rsidRDefault="00CF40F3" w:rsidP="00CD6912">
            <w:pPr>
              <w:jc w:val="center"/>
            </w:pPr>
            <w:r>
              <w:t>[-.10, .06]</w:t>
            </w:r>
          </w:p>
        </w:tc>
      </w:tr>
      <w:tr w:rsidR="00CD6912" w:rsidRPr="00DF73E1" w14:paraId="0007103C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1CAE34B" w14:textId="77777777" w:rsidR="00CD6912" w:rsidRPr="00DF73E1" w:rsidRDefault="00CD6912" w:rsidP="00CD6912">
            <w:r w:rsidRPr="00DF73E1">
              <w:t xml:space="preserve">Ag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7E8D2F" w14:textId="0E0E15FB" w:rsidR="00CD6912" w:rsidRPr="00DF73E1" w:rsidRDefault="00E61DE3" w:rsidP="00CD6912">
            <w:pPr>
              <w:jc w:val="center"/>
            </w:pPr>
            <w: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FB3537" w14:textId="034FDA46" w:rsidR="00CD6912" w:rsidRPr="00DF73E1" w:rsidRDefault="00DF73E1" w:rsidP="00CD6912">
            <w:pPr>
              <w:jc w:val="center"/>
            </w:pPr>
            <w:r w:rsidRPr="00DF73E1"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356375" w14:textId="2F3A0E43" w:rsidR="00CD6912" w:rsidRPr="00DF73E1" w:rsidRDefault="00DF73E1" w:rsidP="00CD6912">
            <w:pPr>
              <w:jc w:val="center"/>
            </w:pPr>
            <w:r w:rsidRPr="00DF73E1"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356F99" w14:textId="2EA90DA4" w:rsidR="00CD6912" w:rsidRPr="00DF73E1" w:rsidRDefault="00CF40F3" w:rsidP="00CD6912">
            <w:pPr>
              <w:jc w:val="center"/>
            </w:pPr>
            <w:r>
              <w:t>[-.03, .11]</w:t>
            </w:r>
          </w:p>
        </w:tc>
      </w:tr>
      <w:tr w:rsidR="00CD6912" w:rsidRPr="00595D23" w14:paraId="31562C90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06847F" w14:textId="77777777" w:rsidR="00CD6912" w:rsidRPr="00595D23" w:rsidRDefault="00CD6912" w:rsidP="00CD6912">
            <w:r>
              <w:t>Puber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15C68A" w14:textId="702A83E2" w:rsidR="00CD6912" w:rsidRDefault="00E61DE3" w:rsidP="00CD6912">
            <w:pPr>
              <w:jc w:val="center"/>
            </w:pPr>
            <w: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6E91C4" w14:textId="3FB755CA" w:rsidR="00CD6912" w:rsidRPr="00595D23" w:rsidRDefault="00102A64" w:rsidP="00CD6912">
            <w:pPr>
              <w:jc w:val="center"/>
            </w:pPr>
            <w:r>
              <w:t>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DB1327" w14:textId="33FC07B1" w:rsidR="00CD6912" w:rsidRPr="00595D23" w:rsidRDefault="00102A64" w:rsidP="00CD6912">
            <w:pPr>
              <w:jc w:val="center"/>
            </w:pPr>
            <w:r>
              <w:t>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7A77E3" w14:textId="7B745D70" w:rsidR="00CD6912" w:rsidRPr="00595D23" w:rsidRDefault="0068159A" w:rsidP="00CD6912">
            <w:pPr>
              <w:jc w:val="center"/>
            </w:pPr>
            <w:r>
              <w:t>[-.10, .45]</w:t>
            </w:r>
          </w:p>
        </w:tc>
      </w:tr>
      <w:tr w:rsidR="00CD6912" w:rsidRPr="00877DC9" w14:paraId="4F25C88F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F855C5" w14:textId="77777777" w:rsidR="00CD6912" w:rsidRPr="00877DC9" w:rsidRDefault="00CD6912" w:rsidP="00CD6912">
            <w: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FF4F04" w14:textId="71FA99BB" w:rsidR="00CD6912" w:rsidRDefault="00283CD7" w:rsidP="00CD6912">
            <w:pPr>
              <w:jc w:val="center"/>
            </w:pPr>
            <w:r>
              <w:t>-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872E3C" w14:textId="0B8F87B7" w:rsidR="00CD6912" w:rsidRPr="00877DC9" w:rsidRDefault="00102A64" w:rsidP="00CD6912">
            <w:pPr>
              <w:jc w:val="center"/>
            </w:pPr>
            <w:r>
              <w:t>-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058F35" w14:textId="1C9EA26A" w:rsidR="00CD6912" w:rsidRPr="00877DC9" w:rsidRDefault="00102A64" w:rsidP="00CD6912">
            <w:pPr>
              <w:jc w:val="center"/>
            </w:pPr>
            <w:r>
              <w:t>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53D52B" w14:textId="6C8FC838" w:rsidR="00CD6912" w:rsidRPr="00877DC9" w:rsidRDefault="0068159A" w:rsidP="00CD6912">
            <w:pPr>
              <w:jc w:val="center"/>
            </w:pPr>
            <w:r>
              <w:t>[-.21, .18]</w:t>
            </w:r>
          </w:p>
        </w:tc>
      </w:tr>
      <w:tr w:rsidR="00CD6912" w14:paraId="06B95FFD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8BEC30" w14:textId="77777777" w:rsidR="00CD6912" w:rsidRPr="009A798D" w:rsidRDefault="00CD6912" w:rsidP="00CD6912">
            <w:r w:rsidRPr="009A798D">
              <w:t>Racial ident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F0F043" w14:textId="77777777" w:rsidR="00CD6912" w:rsidRPr="00877DC9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3E19E0" w14:textId="77777777" w:rsidR="00CD6912" w:rsidRPr="00877DC9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73708D" w14:textId="77777777" w:rsidR="00CD6912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B1CAAE" w14:textId="77777777" w:rsidR="00CD6912" w:rsidRDefault="00CD6912" w:rsidP="00CD6912">
            <w:pPr>
              <w:jc w:val="center"/>
              <w:rPr>
                <w:b/>
                <w:bCs/>
              </w:rPr>
            </w:pPr>
          </w:p>
        </w:tc>
      </w:tr>
      <w:tr w:rsidR="00CD6912" w:rsidRPr="00877DC9" w14:paraId="4611AEA0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A41A3F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Black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8F923F" w14:textId="4CA8A03F" w:rsidR="00CD6912" w:rsidRPr="00877DC9" w:rsidRDefault="00283CD7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EA2692" w14:textId="3EE7F2D0" w:rsidR="00CD6912" w:rsidRPr="00877DC9" w:rsidRDefault="00102A64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D684E9" w14:textId="473EA38A" w:rsidR="00CD6912" w:rsidRPr="00877DC9" w:rsidRDefault="00102A64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B5AF45" w14:textId="5CAE06F9" w:rsidR="00CD6912" w:rsidRPr="00877DC9" w:rsidRDefault="0068159A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3, .82]</w:t>
            </w:r>
          </w:p>
        </w:tc>
      </w:tr>
      <w:tr w:rsidR="00CD6912" w:rsidRPr="00207D2F" w14:paraId="0F3E7E0A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F6511AF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Latino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642D15" w14:textId="3BD65828" w:rsidR="00CD6912" w:rsidRPr="00207D2F" w:rsidRDefault="00283CD7" w:rsidP="00CD6912">
            <w:pPr>
              <w:jc w:val="center"/>
            </w:pPr>
            <w:r>
              <w:t>-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22558C" w14:textId="3B6F511E" w:rsidR="00CD6912" w:rsidRPr="00207D2F" w:rsidRDefault="00102A64" w:rsidP="00CD6912">
            <w:pPr>
              <w:jc w:val="center"/>
            </w:pPr>
            <w:r>
              <w:t>-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38AA4F" w14:textId="0C488513" w:rsidR="00CD6912" w:rsidRPr="00207D2F" w:rsidRDefault="00102A64" w:rsidP="00CD6912">
            <w:pPr>
              <w:jc w:val="center"/>
            </w:pPr>
            <w:r>
              <w:t>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EA795C" w14:textId="02495CC4" w:rsidR="00CD6912" w:rsidRPr="00207D2F" w:rsidRDefault="0068159A" w:rsidP="00CD6912">
            <w:pPr>
              <w:jc w:val="center"/>
            </w:pPr>
            <w:r>
              <w:t>[-1.27, 1.03]</w:t>
            </w:r>
          </w:p>
        </w:tc>
      </w:tr>
      <w:tr w:rsidR="00CD6912" w:rsidRPr="00207D2F" w14:paraId="4062F0EE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760146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Asi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1BCAC0" w14:textId="2DA411B4" w:rsidR="00CD6912" w:rsidRPr="00207D2F" w:rsidRDefault="00283CD7" w:rsidP="00CD6912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3DE604" w14:textId="241562E6" w:rsidR="00CD6912" w:rsidRPr="00207D2F" w:rsidRDefault="0059465B" w:rsidP="00CD6912">
            <w:pPr>
              <w:jc w:val="center"/>
            </w:pPr>
            <w:r>
              <w:t>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ADFF1F" w14:textId="0F98F98B" w:rsidR="00CD6912" w:rsidRPr="00207D2F" w:rsidRDefault="0059465B" w:rsidP="00CD6912">
            <w:pPr>
              <w:jc w:val="center"/>
            </w:pPr>
            <w:r>
              <w:t>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210FAB" w14:textId="537BD88B" w:rsidR="00CD6912" w:rsidRPr="00207D2F" w:rsidRDefault="0063711A" w:rsidP="00CD6912">
            <w:pPr>
              <w:jc w:val="center"/>
            </w:pPr>
            <w:r>
              <w:t>[-.67, 1.52]</w:t>
            </w:r>
          </w:p>
        </w:tc>
      </w:tr>
      <w:tr w:rsidR="00CD6912" w:rsidRPr="00207D2F" w14:paraId="751DD474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C1C430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lastRenderedPageBreak/>
              <w:t xml:space="preserve">     </w:t>
            </w:r>
            <w:r w:rsidRPr="00E04B6A">
              <w:rPr>
                <w:i/>
              </w:rPr>
              <w:t xml:space="preserve">Native Americ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90243A" w14:textId="5DF7BB1D" w:rsidR="00CD6912" w:rsidRPr="00207D2F" w:rsidRDefault="00283CD7" w:rsidP="00CD6912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CAA726" w14:textId="72A06B49" w:rsidR="00CD6912" w:rsidRPr="00207D2F" w:rsidRDefault="0059465B" w:rsidP="00CD6912">
            <w:pPr>
              <w:jc w:val="center"/>
            </w:pPr>
            <w:r>
              <w:t>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7B5418" w14:textId="7059D5CA" w:rsidR="00CD6912" w:rsidRPr="00207D2F" w:rsidRDefault="0059465B" w:rsidP="00CD6912">
            <w:pPr>
              <w:jc w:val="center"/>
            </w:pPr>
            <w:r>
              <w:t>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55D6CA" w14:textId="768856B5" w:rsidR="00CD6912" w:rsidRPr="00207D2F" w:rsidRDefault="0063711A" w:rsidP="00CD6912">
            <w:pPr>
              <w:jc w:val="center"/>
            </w:pPr>
            <w:r>
              <w:t>[-.69, .99]</w:t>
            </w:r>
          </w:p>
        </w:tc>
      </w:tr>
      <w:tr w:rsidR="00CD6912" w:rsidRPr="00207D2F" w14:paraId="0040D7FC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6C5483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F2EE7F" w14:textId="782E48CF" w:rsidR="00CD6912" w:rsidRPr="00207D2F" w:rsidRDefault="00283CD7" w:rsidP="00CD6912">
            <w:pPr>
              <w:jc w:val="center"/>
            </w:pPr>
            <w: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B44DDC" w14:textId="2A81A51B" w:rsidR="00CD6912" w:rsidRPr="00207D2F" w:rsidRDefault="0059465B" w:rsidP="00CD6912">
            <w:pPr>
              <w:jc w:val="center"/>
            </w:pPr>
            <w:r>
              <w:t>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1BD4F4" w14:textId="3F07BF25" w:rsidR="00CD6912" w:rsidRPr="00207D2F" w:rsidRDefault="0059465B" w:rsidP="00CD6912">
            <w:pPr>
              <w:jc w:val="center"/>
            </w:pPr>
            <w:r>
              <w:t>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C55AFF" w14:textId="6535C31D" w:rsidR="00CD6912" w:rsidRPr="00207D2F" w:rsidRDefault="0063711A" w:rsidP="00CD6912">
            <w:pPr>
              <w:jc w:val="center"/>
            </w:pPr>
            <w:r>
              <w:t xml:space="preserve">[-.10, </w:t>
            </w:r>
            <w:r w:rsidR="00B149CE">
              <w:t>.70]</w:t>
            </w:r>
          </w:p>
        </w:tc>
      </w:tr>
      <w:tr w:rsidR="00CD6912" w:rsidRPr="00877DC9" w14:paraId="061DB49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AA8F06" w14:textId="77777777" w:rsidR="00CD6912" w:rsidRPr="00877DC9" w:rsidRDefault="00CD6912" w:rsidP="00CD6912">
            <w:r>
              <w:t>Family i</w:t>
            </w:r>
            <w:r w:rsidRPr="00877DC9">
              <w:t xml:space="preserve">nco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3DC706" w14:textId="09A94B3E" w:rsidR="00CD6912" w:rsidRPr="00877DC9" w:rsidRDefault="00283CD7" w:rsidP="00CD6912">
            <w:pPr>
              <w:jc w:val="center"/>
            </w:pPr>
            <w:r>
              <w:t>-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092459" w14:textId="51F0D8E5" w:rsidR="00CD6912" w:rsidRPr="00877DC9" w:rsidRDefault="0059465B" w:rsidP="00CD6912">
            <w:pPr>
              <w:jc w:val="center"/>
            </w:pPr>
            <w:r>
              <w:t>-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C424DA" w14:textId="15845BED" w:rsidR="00CD6912" w:rsidRPr="00877DC9" w:rsidRDefault="0059465B" w:rsidP="00CD6912">
            <w:pPr>
              <w:jc w:val="center"/>
            </w:pPr>
            <w:r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C693B7" w14:textId="472BA45D" w:rsidR="00CD6912" w:rsidRPr="00877DC9" w:rsidRDefault="00B149CE" w:rsidP="00CD6912">
            <w:pPr>
              <w:jc w:val="center"/>
            </w:pPr>
            <w:r>
              <w:t>[-.08, .02]</w:t>
            </w:r>
          </w:p>
        </w:tc>
      </w:tr>
      <w:tr w:rsidR="00CD6912" w:rsidRPr="00877DC9" w14:paraId="6802643C" w14:textId="77777777" w:rsidTr="0005203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CA5C7EB" w14:textId="77777777" w:rsidR="00CD6912" w:rsidRPr="00877DC9" w:rsidRDefault="00CD6912" w:rsidP="00CD6912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BMI percentil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F34BA7" w14:textId="3618D274" w:rsidR="00CD6912" w:rsidRPr="00877DC9" w:rsidRDefault="00283CD7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AA11DF" w14:textId="6E00093C" w:rsidR="00CD6912" w:rsidRPr="00877DC9" w:rsidRDefault="0059465B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7C6770" w14:textId="12A30473" w:rsidR="00CD6912" w:rsidRPr="00877DC9" w:rsidRDefault="0059465B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98FBD7" w14:textId="6A512876" w:rsidR="00CD6912" w:rsidRPr="00877DC9" w:rsidRDefault="00B149CE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</w:t>
            </w:r>
            <w:r w:rsidR="00B3169A">
              <w:rPr>
                <w:b/>
                <w:bCs/>
              </w:rPr>
              <w:t>.01, .02]</w:t>
            </w:r>
          </w:p>
        </w:tc>
      </w:tr>
      <w:tr w:rsidR="00CD6912" w:rsidRPr="003745CD" w14:paraId="4313F9BE" w14:textId="77777777" w:rsidTr="00052035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EF015C" w14:textId="77777777" w:rsidR="00CD6912" w:rsidRPr="003745CD" w:rsidRDefault="00CD6912" w:rsidP="00CD6912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CD6912" w:rsidRPr="003745CD" w14:paraId="6B78F110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D31FD5" w14:textId="7959D0E6" w:rsidR="00CD6912" w:rsidRPr="003745CD" w:rsidRDefault="00CD6912" w:rsidP="00CD6912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inge Eating</w:t>
            </w:r>
          </w:p>
        </w:tc>
      </w:tr>
      <w:tr w:rsidR="00CD6912" w:rsidRPr="003745CD" w14:paraId="31B788B4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C4E5FB" w14:textId="77777777" w:rsidR="00CD6912" w:rsidRPr="003745CD" w:rsidRDefault="00CD6912" w:rsidP="00CD6912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CD6912" w:rsidRPr="0071113F" w14:paraId="5A839044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0435E8" w14:textId="77777777" w:rsidR="00CD6912" w:rsidRPr="00F8309E" w:rsidRDefault="00CD6912" w:rsidP="00CD6912">
            <w:r w:rsidRPr="008068BE">
              <w:rPr>
                <w:b/>
                <w:bCs/>
              </w:rPr>
              <w:t>C</w:t>
            </w:r>
            <w:r>
              <w:rPr>
                <w:b/>
                <w:bCs/>
              </w:rPr>
              <w:t>ommunity violence expos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950149" w14:textId="353C68BF" w:rsidR="00CD6912" w:rsidRDefault="000E7C9F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5F3EF6" w14:textId="47CEF964" w:rsidR="00CD6912" w:rsidRPr="0071113F" w:rsidRDefault="00AF6C01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FF3D5B" w14:textId="7FE9087A" w:rsidR="00CD6912" w:rsidRPr="0071113F" w:rsidRDefault="00AF6C01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E1ABAB" w14:textId="43F725AE" w:rsidR="00CD6912" w:rsidRPr="0071113F" w:rsidRDefault="00E870E0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5, .10]</w:t>
            </w:r>
          </w:p>
        </w:tc>
      </w:tr>
      <w:tr w:rsidR="00CD6912" w:rsidRPr="0071113F" w14:paraId="295BC65B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42760B" w14:textId="77777777" w:rsidR="00CD6912" w:rsidRPr="008068BE" w:rsidRDefault="00CD6912" w:rsidP="00CD6912">
            <w:pPr>
              <w:rPr>
                <w:b/>
                <w:bCs/>
              </w:rPr>
            </w:pPr>
            <w:r>
              <w:t>Neighborhood resour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B748B6" w14:textId="46545B4F" w:rsidR="00CD6912" w:rsidRDefault="000E7C9F" w:rsidP="00CD6912">
            <w:pPr>
              <w:jc w:val="center"/>
            </w:pPr>
            <w: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6D10E3" w14:textId="2D5CCE00" w:rsidR="00CD6912" w:rsidRPr="0071113F" w:rsidRDefault="00AF6C01" w:rsidP="00CD6912">
            <w:pPr>
              <w:jc w:val="center"/>
            </w:pPr>
            <w: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2D92BC" w14:textId="33271D86" w:rsidR="00CD6912" w:rsidRPr="0071113F" w:rsidRDefault="00AF6C01" w:rsidP="00CD6912">
            <w:pPr>
              <w:jc w:val="center"/>
            </w:pPr>
            <w:r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62E799" w14:textId="3EA83821" w:rsidR="00CD6912" w:rsidRPr="0071113F" w:rsidRDefault="00E870E0" w:rsidP="00CD6912">
            <w:pPr>
              <w:jc w:val="center"/>
            </w:pPr>
            <w:r>
              <w:t>[</w:t>
            </w:r>
            <w:r w:rsidR="00C37FCD">
              <w:t>-.01, .10]</w:t>
            </w:r>
          </w:p>
        </w:tc>
      </w:tr>
      <w:tr w:rsidR="00CD6912" w:rsidRPr="00877DC9" w14:paraId="24D120C9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0D54895" w14:textId="77777777" w:rsidR="00CD6912" w:rsidRPr="00877DC9" w:rsidRDefault="00CD6912" w:rsidP="00CD6912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Ag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4E4675" w14:textId="2F6CD707" w:rsidR="00CD6912" w:rsidRPr="00877DC9" w:rsidRDefault="000E7C9F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F1D789" w14:textId="53BCC2C3" w:rsidR="00CD6912" w:rsidRPr="00877DC9" w:rsidRDefault="00AF6C01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E68539" w14:textId="4856AAA0" w:rsidR="00CD6912" w:rsidRPr="00877DC9" w:rsidRDefault="00AF6C01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91CF78" w14:textId="6C722DCF" w:rsidR="00CD6912" w:rsidRPr="00877DC9" w:rsidRDefault="00C37FCD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16, -.06]</w:t>
            </w:r>
          </w:p>
        </w:tc>
      </w:tr>
      <w:tr w:rsidR="00CD6912" w:rsidRPr="00595D23" w14:paraId="3219FD49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E391F8" w14:textId="77777777" w:rsidR="00CD6912" w:rsidRPr="00595D23" w:rsidRDefault="00CD6912" w:rsidP="00CD6912">
            <w:r>
              <w:t>Puber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638D7F" w14:textId="0DF03199" w:rsidR="00CD6912" w:rsidRDefault="000E7C9F" w:rsidP="00CD6912">
            <w:pPr>
              <w:jc w:val="center"/>
            </w:pPr>
            <w:r>
              <w:t>-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37EFAB" w14:textId="58AC3636" w:rsidR="00CD6912" w:rsidRPr="00595D23" w:rsidRDefault="00AF6C01" w:rsidP="00CD6912">
            <w:pPr>
              <w:jc w:val="center"/>
            </w:pPr>
            <w:r>
              <w:t>-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F2453E" w14:textId="0F2ECD3E" w:rsidR="00CD6912" w:rsidRPr="00595D23" w:rsidRDefault="00AF6C01" w:rsidP="00CD6912">
            <w:pPr>
              <w:jc w:val="center"/>
            </w:pPr>
            <w:r>
              <w:t>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57385C" w14:textId="2FB9D184" w:rsidR="00CD6912" w:rsidRPr="00595D23" w:rsidRDefault="00C37FCD" w:rsidP="00CD6912">
            <w:pPr>
              <w:jc w:val="center"/>
            </w:pPr>
            <w:r>
              <w:t>[-.35, .03]</w:t>
            </w:r>
          </w:p>
        </w:tc>
      </w:tr>
      <w:tr w:rsidR="00CD6912" w:rsidRPr="00877DC9" w14:paraId="158245F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16A786" w14:textId="77777777" w:rsidR="00CD6912" w:rsidRPr="00877DC9" w:rsidRDefault="00CD6912" w:rsidP="00CD6912">
            <w: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257687" w14:textId="4FF9FCC3" w:rsidR="00CD6912" w:rsidRDefault="000E7C9F" w:rsidP="00CD6912">
            <w:pPr>
              <w:jc w:val="center"/>
            </w:pPr>
            <w:r>
              <w:t>-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40F162" w14:textId="0F92186B" w:rsidR="00CD6912" w:rsidRPr="00877DC9" w:rsidRDefault="00383A7E" w:rsidP="00CD6912">
            <w:pPr>
              <w:jc w:val="center"/>
            </w:pPr>
            <w:r>
              <w:t>-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791C5D" w14:textId="2358DD17" w:rsidR="00CD6912" w:rsidRPr="00877DC9" w:rsidRDefault="00383A7E" w:rsidP="00CD6912">
            <w:pPr>
              <w:jc w:val="center"/>
            </w:pPr>
            <w:r>
              <w:t>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41D482" w14:textId="49EF63C2" w:rsidR="00CD6912" w:rsidRPr="00877DC9" w:rsidRDefault="00C37FCD" w:rsidP="00CD6912">
            <w:pPr>
              <w:jc w:val="center"/>
            </w:pPr>
            <w:r>
              <w:t>[-.25, .06]</w:t>
            </w:r>
          </w:p>
        </w:tc>
      </w:tr>
      <w:tr w:rsidR="00CD6912" w14:paraId="2B360014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1C2BF4A" w14:textId="77777777" w:rsidR="00CD6912" w:rsidRPr="009A798D" w:rsidRDefault="00CD6912" w:rsidP="00CD6912">
            <w:r w:rsidRPr="009A798D">
              <w:t>Racial ident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315A50" w14:textId="77777777" w:rsidR="00CD6912" w:rsidRPr="00877DC9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62A67F" w14:textId="77777777" w:rsidR="00CD6912" w:rsidRPr="00877DC9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9A4482" w14:textId="77777777" w:rsidR="00CD6912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42F822" w14:textId="77777777" w:rsidR="00CD6912" w:rsidRDefault="00CD6912" w:rsidP="00CD6912">
            <w:pPr>
              <w:jc w:val="center"/>
              <w:rPr>
                <w:b/>
                <w:bCs/>
              </w:rPr>
            </w:pPr>
          </w:p>
        </w:tc>
      </w:tr>
      <w:tr w:rsidR="00CD6912" w:rsidRPr="00383A7E" w14:paraId="3BE5822E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ADBCEE" w14:textId="77777777" w:rsidR="00CD6912" w:rsidRPr="00383A7E" w:rsidRDefault="00CD6912" w:rsidP="00CD6912">
            <w:pPr>
              <w:rPr>
                <w:bCs/>
                <w:i/>
              </w:rPr>
            </w:pPr>
            <w:r w:rsidRPr="00383A7E">
              <w:rPr>
                <w:bCs/>
                <w:i/>
              </w:rPr>
              <w:t xml:space="preserve">     Black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35E31C" w14:textId="5AA29B12" w:rsidR="00CD6912" w:rsidRPr="00383A7E" w:rsidRDefault="000E7C9F" w:rsidP="00CD6912">
            <w:pPr>
              <w:jc w:val="center"/>
              <w:rPr>
                <w:bCs/>
              </w:rPr>
            </w:pPr>
            <w:r>
              <w:rPr>
                <w:bCs/>
              </w:rP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566B2F" w14:textId="2494B3AA" w:rsidR="00CD6912" w:rsidRPr="00383A7E" w:rsidRDefault="00383A7E" w:rsidP="00CD6912">
            <w:pPr>
              <w:jc w:val="center"/>
              <w:rPr>
                <w:bCs/>
              </w:rPr>
            </w:pPr>
            <w:r w:rsidRPr="00383A7E">
              <w:rPr>
                <w:bCs/>
              </w:rPr>
              <w:t>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5AC4E4" w14:textId="543D21D6" w:rsidR="00CD6912" w:rsidRPr="00383A7E" w:rsidRDefault="00383A7E" w:rsidP="00CD6912">
            <w:pPr>
              <w:jc w:val="center"/>
              <w:rPr>
                <w:bCs/>
              </w:rPr>
            </w:pPr>
            <w:r w:rsidRPr="00383A7E">
              <w:rPr>
                <w:bCs/>
              </w:rPr>
              <w:t>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401800" w14:textId="033F510C" w:rsidR="00CD6912" w:rsidRPr="00383A7E" w:rsidRDefault="00664AC0" w:rsidP="00CD6912">
            <w:pPr>
              <w:jc w:val="center"/>
              <w:rPr>
                <w:bCs/>
              </w:rPr>
            </w:pPr>
            <w:r>
              <w:rPr>
                <w:bCs/>
              </w:rPr>
              <w:t>[-.22, .40]</w:t>
            </w:r>
          </w:p>
        </w:tc>
      </w:tr>
      <w:tr w:rsidR="00CD6912" w:rsidRPr="00207D2F" w14:paraId="2884D5B4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BFF1CE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Latino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AC5688" w14:textId="4B7C8734" w:rsidR="00CD6912" w:rsidRPr="00207D2F" w:rsidRDefault="000E7C9F" w:rsidP="00CD6912">
            <w:pPr>
              <w:jc w:val="center"/>
            </w:pPr>
            <w: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80926B" w14:textId="050239EC" w:rsidR="00CD6912" w:rsidRPr="00207D2F" w:rsidRDefault="00383A7E" w:rsidP="00CD6912">
            <w:pPr>
              <w:jc w:val="center"/>
            </w:pPr>
            <w:r>
              <w:t>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7E0C1B" w14:textId="0A0DA979" w:rsidR="00CD6912" w:rsidRPr="00207D2F" w:rsidRDefault="00383A7E" w:rsidP="00CD6912">
            <w:pPr>
              <w:jc w:val="center"/>
            </w:pPr>
            <w:r>
              <w:t>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A33DC1" w14:textId="6965BE97" w:rsidR="00CD6912" w:rsidRPr="00207D2F" w:rsidRDefault="00664AC0" w:rsidP="00CD6912">
            <w:pPr>
              <w:jc w:val="center"/>
            </w:pPr>
            <w:r>
              <w:t>[-.68, 1.51]</w:t>
            </w:r>
          </w:p>
        </w:tc>
      </w:tr>
      <w:tr w:rsidR="00CD6912" w:rsidRPr="00207D2F" w14:paraId="3167AA06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B0723E6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Asi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F8E94D" w14:textId="0EDF6789" w:rsidR="00CD6912" w:rsidRPr="00207D2F" w:rsidRDefault="000E7C9F" w:rsidP="00CD6912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1AF20A" w14:textId="6500CAEA" w:rsidR="00CD6912" w:rsidRPr="00207D2F" w:rsidRDefault="00383A7E" w:rsidP="00CD6912">
            <w:pPr>
              <w:jc w:val="center"/>
            </w:pPr>
            <w:r>
              <w:t>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C40C8D" w14:textId="0822D4AD" w:rsidR="00CD6912" w:rsidRPr="00207D2F" w:rsidRDefault="00383A7E" w:rsidP="00CD6912">
            <w:pPr>
              <w:jc w:val="center"/>
            </w:pPr>
            <w:r>
              <w:t>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22496E" w14:textId="5F30D060" w:rsidR="00CD6912" w:rsidRPr="00207D2F" w:rsidRDefault="00664AC0" w:rsidP="00CD6912">
            <w:pPr>
              <w:jc w:val="center"/>
            </w:pPr>
            <w:r>
              <w:t>[-.71, 1.22]</w:t>
            </w:r>
          </w:p>
        </w:tc>
      </w:tr>
      <w:tr w:rsidR="00CD6912" w:rsidRPr="00207D2F" w14:paraId="7212FFC1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F27055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Native Americ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CC6A03" w14:textId="41E76EC7" w:rsidR="00CD6912" w:rsidRPr="00207D2F" w:rsidRDefault="000E7C9F" w:rsidP="00CD6912">
            <w:pPr>
              <w:jc w:val="center"/>
            </w:pPr>
            <w:r>
              <w:t>-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0BB5C2" w14:textId="6CADE5C6" w:rsidR="00CD6912" w:rsidRPr="00207D2F" w:rsidRDefault="00383A7E" w:rsidP="00CD6912">
            <w:pPr>
              <w:jc w:val="center"/>
            </w:pPr>
            <w:r>
              <w:t>-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487D96" w14:textId="2B721F79" w:rsidR="00CD6912" w:rsidRPr="00207D2F" w:rsidRDefault="00383A7E" w:rsidP="00CD6912">
            <w:pPr>
              <w:jc w:val="center"/>
            </w:pPr>
            <w:r>
              <w:t>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06C07A" w14:textId="5F1432BA" w:rsidR="00CD6912" w:rsidRPr="00207D2F" w:rsidRDefault="00664AC0" w:rsidP="00CD6912">
            <w:pPr>
              <w:jc w:val="center"/>
            </w:pPr>
            <w:r>
              <w:t>[-.73, .54]</w:t>
            </w:r>
          </w:p>
        </w:tc>
      </w:tr>
      <w:tr w:rsidR="00CD6912" w:rsidRPr="00207D2F" w14:paraId="425EC2A1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DEA7D7B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DCC6F5" w14:textId="56A0BF30" w:rsidR="00CD6912" w:rsidRPr="00207D2F" w:rsidRDefault="000E7C9F" w:rsidP="00CD6912">
            <w:pPr>
              <w:jc w:val="center"/>
            </w:pPr>
            <w:r>
              <w:t>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C94E5D" w14:textId="5FAE7727" w:rsidR="00CD6912" w:rsidRPr="00207D2F" w:rsidRDefault="00383A7E" w:rsidP="00CD6912">
            <w:pPr>
              <w:jc w:val="center"/>
            </w:pPr>
            <w: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D029D1" w14:textId="4D2EE908" w:rsidR="00CD6912" w:rsidRPr="00207D2F" w:rsidRDefault="00383A7E" w:rsidP="00CD6912">
            <w:pPr>
              <w:jc w:val="center"/>
            </w:pPr>
            <w:r>
              <w:t>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E0FD36" w14:textId="2B834C97" w:rsidR="00CD6912" w:rsidRPr="00207D2F" w:rsidRDefault="00664AC0" w:rsidP="00CD6912">
            <w:pPr>
              <w:jc w:val="center"/>
            </w:pPr>
            <w:r>
              <w:t>[-.31, .34]</w:t>
            </w:r>
          </w:p>
        </w:tc>
      </w:tr>
      <w:tr w:rsidR="00CD6912" w:rsidRPr="00877DC9" w14:paraId="0F97BC8F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85D754D" w14:textId="77777777" w:rsidR="00CD6912" w:rsidRPr="00877DC9" w:rsidRDefault="00CD6912" w:rsidP="00CD6912">
            <w:r>
              <w:t>Family i</w:t>
            </w:r>
            <w:r w:rsidRPr="00877DC9">
              <w:t xml:space="preserve">nco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69EA82" w14:textId="04D773E1" w:rsidR="00CD6912" w:rsidRPr="00877DC9" w:rsidRDefault="00E52038" w:rsidP="00CD6912">
            <w:pPr>
              <w:jc w:val="center"/>
            </w:pPr>
            <w:r>
              <w:t>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564768" w14:textId="5A914D82" w:rsidR="00CD6912" w:rsidRPr="00877DC9" w:rsidRDefault="00383A7E" w:rsidP="00CD6912">
            <w:pPr>
              <w:jc w:val="center"/>
            </w:pPr>
            <w:r>
              <w:t>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FE33E1" w14:textId="48367C6C" w:rsidR="00CD6912" w:rsidRPr="00877DC9" w:rsidRDefault="00383A7E" w:rsidP="00CD6912">
            <w:pPr>
              <w:jc w:val="center"/>
            </w:pPr>
            <w: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190313" w14:textId="42F05EAB" w:rsidR="00CD6912" w:rsidRPr="00877DC9" w:rsidRDefault="00664AC0" w:rsidP="00CD6912">
            <w:pPr>
              <w:jc w:val="center"/>
            </w:pPr>
            <w:r>
              <w:t>[</w:t>
            </w:r>
            <w:r w:rsidR="00816453">
              <w:t>-.04, .05]</w:t>
            </w:r>
          </w:p>
        </w:tc>
      </w:tr>
      <w:tr w:rsidR="00CD6912" w:rsidRPr="00383A7E" w14:paraId="1F02009E" w14:textId="77777777" w:rsidTr="0005203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296675" w14:textId="77777777" w:rsidR="00CD6912" w:rsidRPr="00383A7E" w:rsidRDefault="00CD6912" w:rsidP="00CD6912">
            <w:r w:rsidRPr="00383A7E">
              <w:t xml:space="preserve">BMI percentil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4C6C4D" w14:textId="521DF6CE" w:rsidR="00CD6912" w:rsidRPr="00383A7E" w:rsidRDefault="00E52038" w:rsidP="00CD6912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E378A0" w14:textId="55F0861D" w:rsidR="00CD6912" w:rsidRPr="00383A7E" w:rsidRDefault="00383A7E" w:rsidP="00CD6912">
            <w:pPr>
              <w:jc w:val="center"/>
            </w:pPr>
            <w:r w:rsidRPr="00383A7E">
              <w:t>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9763DF" w14:textId="6437038E" w:rsidR="00CD6912" w:rsidRPr="00383A7E" w:rsidRDefault="00383A7E" w:rsidP="00CD6912">
            <w:pPr>
              <w:jc w:val="center"/>
            </w:pPr>
            <w:r w:rsidRPr="00383A7E">
              <w:t>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DF425E" w14:textId="75A70FD4" w:rsidR="00CD6912" w:rsidRPr="00383A7E" w:rsidRDefault="00816453" w:rsidP="00CD6912">
            <w:pPr>
              <w:jc w:val="center"/>
            </w:pPr>
            <w:r>
              <w:t>[-.002, .003]</w:t>
            </w:r>
          </w:p>
        </w:tc>
      </w:tr>
      <w:tr w:rsidR="00CD6912" w:rsidRPr="003745CD" w14:paraId="60C2E106" w14:textId="77777777" w:rsidTr="00052035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CACA62" w14:textId="77777777" w:rsidR="00CD6912" w:rsidRPr="003745CD" w:rsidRDefault="00CD6912" w:rsidP="00CD6912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CD6912" w:rsidRPr="003745CD" w14:paraId="33E8F880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DE7987" w14:textId="77DDF33A" w:rsidR="00CD6912" w:rsidRPr="003745CD" w:rsidRDefault="00CD6912" w:rsidP="00CD6912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Compensatory Behavior</w:t>
            </w:r>
          </w:p>
        </w:tc>
      </w:tr>
      <w:tr w:rsidR="00CD6912" w:rsidRPr="003745CD" w14:paraId="7DE732AF" w14:textId="77777777" w:rsidTr="007405E2">
        <w:tc>
          <w:tcPr>
            <w:tcW w:w="114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9212C8" w14:textId="77777777" w:rsidR="00CD6912" w:rsidRPr="003745CD" w:rsidRDefault="00CD6912" w:rsidP="00CD6912">
            <w:pPr>
              <w:jc w:val="center"/>
              <w:rPr>
                <w:b/>
                <w:bCs/>
                <w:u w:val="single"/>
              </w:rPr>
            </w:pPr>
          </w:p>
        </w:tc>
      </w:tr>
      <w:tr w:rsidR="00CD6912" w:rsidRPr="0071113F" w14:paraId="6D526A75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904DF9" w14:textId="77777777" w:rsidR="00CD6912" w:rsidRPr="00F8309E" w:rsidRDefault="00CD6912" w:rsidP="00CD6912">
            <w:r w:rsidRPr="008068BE">
              <w:rPr>
                <w:b/>
                <w:bCs/>
              </w:rPr>
              <w:t>C</w:t>
            </w:r>
            <w:r>
              <w:rPr>
                <w:b/>
                <w:bCs/>
              </w:rPr>
              <w:t>ommunity violence expos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0C209A" w14:textId="4004E573" w:rsidR="00CD6912" w:rsidRDefault="00AB1A8D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4B70F1" w14:textId="046759AD" w:rsidR="00CD6912" w:rsidRPr="0071113F" w:rsidRDefault="009264EE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387B7B" w14:textId="10ED6E88" w:rsidR="00CD6912" w:rsidRPr="0071113F" w:rsidRDefault="009264EE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E604C9" w14:textId="475ADA86" w:rsidR="00CD6912" w:rsidRPr="0071113F" w:rsidRDefault="006B1132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[.01, </w:t>
            </w:r>
            <w:r w:rsidR="00776702">
              <w:rPr>
                <w:b/>
                <w:bCs/>
              </w:rPr>
              <w:t>.03]</w:t>
            </w:r>
          </w:p>
        </w:tc>
      </w:tr>
      <w:tr w:rsidR="00CD6912" w:rsidRPr="0071113F" w14:paraId="5A4AF365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CB09BC" w14:textId="77777777" w:rsidR="00CD6912" w:rsidRPr="008068BE" w:rsidRDefault="00CD6912" w:rsidP="00CD6912">
            <w:pPr>
              <w:rPr>
                <w:b/>
                <w:bCs/>
              </w:rPr>
            </w:pPr>
            <w:r>
              <w:t>Neighborhood resour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413542" w14:textId="22835259" w:rsidR="00CD6912" w:rsidRDefault="00AB1A8D" w:rsidP="00CD6912">
            <w:pPr>
              <w:jc w:val="center"/>
            </w:pPr>
            <w: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A4F525" w14:textId="4E2C783A" w:rsidR="00CD6912" w:rsidRPr="0071113F" w:rsidRDefault="00FF3C0C" w:rsidP="00CD6912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5D9A48" w14:textId="7C4240A0" w:rsidR="00CD6912" w:rsidRPr="0071113F" w:rsidRDefault="00FF3C0C" w:rsidP="00CD6912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F49026" w14:textId="566EE490" w:rsidR="00CD6912" w:rsidRPr="0071113F" w:rsidRDefault="00776702" w:rsidP="00CD6912">
            <w:pPr>
              <w:jc w:val="center"/>
            </w:pPr>
            <w:r>
              <w:t>[-.01, .04]</w:t>
            </w:r>
          </w:p>
        </w:tc>
      </w:tr>
      <w:tr w:rsidR="00CD6912" w:rsidRPr="00877DC9" w14:paraId="51037C52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868519F" w14:textId="77777777" w:rsidR="00CD6912" w:rsidRPr="00877DC9" w:rsidRDefault="00CD6912" w:rsidP="00CD6912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Ag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0FF1C4" w14:textId="5F0D77E5" w:rsidR="00CD6912" w:rsidRPr="00877DC9" w:rsidRDefault="00AB1A8D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BABE19" w14:textId="6924C416" w:rsidR="00CD6912" w:rsidRPr="00877DC9" w:rsidRDefault="00FF3C0C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1BB360" w14:textId="0D31B1F5" w:rsidR="00CD6912" w:rsidRPr="00877DC9" w:rsidRDefault="00FF3C0C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BD521A" w14:textId="64A6C6CD" w:rsidR="00CD6912" w:rsidRPr="00877DC9" w:rsidRDefault="00776702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08, -.04]</w:t>
            </w:r>
          </w:p>
        </w:tc>
      </w:tr>
      <w:tr w:rsidR="00CD6912" w:rsidRPr="00595D23" w14:paraId="469DE5A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C53D91" w14:textId="77777777" w:rsidR="00CD6912" w:rsidRPr="00595D23" w:rsidRDefault="00CD6912" w:rsidP="00CD6912">
            <w:r>
              <w:t>Puber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D7AD1B" w14:textId="446B35C6" w:rsidR="00CD6912" w:rsidRDefault="00AB1A8D" w:rsidP="00CD6912">
            <w:pPr>
              <w:jc w:val="center"/>
            </w:pPr>
            <w:r>
              <w:t>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18BEF3" w14:textId="1696D408" w:rsidR="00CD6912" w:rsidRPr="00595D23" w:rsidRDefault="00FF3C0C" w:rsidP="00CD6912">
            <w:pPr>
              <w:jc w:val="center"/>
            </w:pPr>
            <w:r>
              <w:t>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623775" w14:textId="3470BBCD" w:rsidR="00CD6912" w:rsidRPr="00595D23" w:rsidRDefault="00FF3C0C" w:rsidP="00CD6912">
            <w:pPr>
              <w:jc w:val="center"/>
            </w:pPr>
            <w:r>
              <w:t>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F672C5" w14:textId="2D54E434" w:rsidR="00CD6912" w:rsidRPr="00595D23" w:rsidRDefault="00776702" w:rsidP="00CD6912">
            <w:pPr>
              <w:jc w:val="center"/>
            </w:pPr>
            <w:r>
              <w:t>[-.07, .07]</w:t>
            </w:r>
          </w:p>
        </w:tc>
      </w:tr>
      <w:tr w:rsidR="00CD6912" w:rsidRPr="00877DC9" w14:paraId="77BD9785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2801BB3" w14:textId="77777777" w:rsidR="00CD6912" w:rsidRPr="00877DC9" w:rsidRDefault="00CD6912" w:rsidP="00CD6912">
            <w: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B3684F" w14:textId="6F04D440" w:rsidR="00CD6912" w:rsidRDefault="00987B6C" w:rsidP="00CD6912">
            <w:pPr>
              <w:jc w:val="center"/>
            </w:pPr>
            <w:r>
              <w:t>-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B58713" w14:textId="3128C08B" w:rsidR="00CD6912" w:rsidRPr="00877DC9" w:rsidRDefault="00FF3C0C" w:rsidP="00CD6912">
            <w:pPr>
              <w:jc w:val="center"/>
            </w:pPr>
            <w:r>
              <w:t>-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0BBECB" w14:textId="3BD3A7D3" w:rsidR="00CD6912" w:rsidRPr="00877DC9" w:rsidRDefault="00FF3C0C" w:rsidP="00CD6912">
            <w:pPr>
              <w:jc w:val="center"/>
            </w:pPr>
            <w:r>
              <w:t>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A331E3" w14:textId="2B88B8AE" w:rsidR="00CD6912" w:rsidRPr="00877DC9" w:rsidRDefault="00776702" w:rsidP="00CD6912">
            <w:pPr>
              <w:jc w:val="center"/>
            </w:pPr>
            <w:r>
              <w:t>[</w:t>
            </w:r>
            <w:r w:rsidR="00162B1B">
              <w:t>-.09, .06]</w:t>
            </w:r>
          </w:p>
        </w:tc>
      </w:tr>
      <w:tr w:rsidR="00CD6912" w14:paraId="1C767C9C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6AC326" w14:textId="77777777" w:rsidR="00CD6912" w:rsidRPr="009A798D" w:rsidRDefault="00CD6912" w:rsidP="00CD6912">
            <w:r w:rsidRPr="009A798D">
              <w:t>Racial ident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CD7021" w14:textId="77777777" w:rsidR="00CD6912" w:rsidRPr="00877DC9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538E56" w14:textId="77777777" w:rsidR="00CD6912" w:rsidRPr="00877DC9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8845E6" w14:textId="77777777" w:rsidR="00CD6912" w:rsidRDefault="00CD6912" w:rsidP="00CD6912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EE3511" w14:textId="25213A71" w:rsidR="00CD6912" w:rsidRDefault="00CD6912" w:rsidP="00CD6912">
            <w:pPr>
              <w:jc w:val="center"/>
              <w:rPr>
                <w:b/>
                <w:bCs/>
              </w:rPr>
            </w:pPr>
          </w:p>
        </w:tc>
      </w:tr>
      <w:tr w:rsidR="00CD6912" w:rsidRPr="00877DC9" w14:paraId="304FC037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8971F54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Black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9984E7" w14:textId="0B754413" w:rsidR="00CD6912" w:rsidRPr="00877DC9" w:rsidRDefault="00987B6C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8C4BEA" w14:textId="139394F0" w:rsidR="00CD6912" w:rsidRPr="00877DC9" w:rsidRDefault="00FF3C0C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491A1D" w14:textId="0C8AE204" w:rsidR="00CD6912" w:rsidRPr="00877DC9" w:rsidRDefault="00FF3C0C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7B96A9" w14:textId="5989EBD2" w:rsidR="00CD6912" w:rsidRPr="00877DC9" w:rsidRDefault="00162B1B" w:rsidP="00CD69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26, .64]</w:t>
            </w:r>
          </w:p>
        </w:tc>
      </w:tr>
      <w:tr w:rsidR="00CD6912" w:rsidRPr="00207D2F" w14:paraId="06E5FC8F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E8DCA41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Latino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951C5F" w14:textId="48845B41" w:rsidR="00CD6912" w:rsidRPr="00207D2F" w:rsidRDefault="00987B6C" w:rsidP="00CD6912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6E2CA0" w14:textId="2E8746E1" w:rsidR="00CD6912" w:rsidRPr="00207D2F" w:rsidRDefault="00FF3C0C" w:rsidP="00CD6912">
            <w:pPr>
              <w:jc w:val="center"/>
            </w:pPr>
            <w:r>
              <w:t>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B2ADE0" w14:textId="77DA7087" w:rsidR="00CD6912" w:rsidRPr="00207D2F" w:rsidRDefault="00FF3C0C" w:rsidP="00CD6912">
            <w:pPr>
              <w:jc w:val="center"/>
            </w:pPr>
            <w:r>
              <w:t>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C5233F" w14:textId="268E4776" w:rsidR="00CD6912" w:rsidRPr="00207D2F" w:rsidRDefault="00162B1B" w:rsidP="00CD6912">
            <w:pPr>
              <w:jc w:val="center"/>
            </w:pPr>
            <w:r>
              <w:t>[-.24, .53]</w:t>
            </w:r>
          </w:p>
        </w:tc>
      </w:tr>
      <w:tr w:rsidR="00CD6912" w:rsidRPr="00207D2F" w14:paraId="2ABA88C1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016B72A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Asi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7DAF75" w14:textId="0FF44599" w:rsidR="00CD6912" w:rsidRPr="00207D2F" w:rsidRDefault="00987B6C" w:rsidP="00CD6912">
            <w:pPr>
              <w:jc w:val="center"/>
            </w:pPr>
            <w:r>
              <w:t>-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C0F63D" w14:textId="3D9C37B6" w:rsidR="00CD6912" w:rsidRPr="00207D2F" w:rsidRDefault="00FF3C0C" w:rsidP="00CD6912">
            <w:pPr>
              <w:jc w:val="center"/>
            </w:pPr>
            <w:r>
              <w:t>-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B38118" w14:textId="33B22186" w:rsidR="00CD6912" w:rsidRPr="00207D2F" w:rsidRDefault="00FF3C0C" w:rsidP="00CD6912">
            <w:pPr>
              <w:jc w:val="center"/>
            </w:pPr>
            <w:r>
              <w:t>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6C1DA9" w14:textId="11F13158" w:rsidR="00CD6912" w:rsidRPr="00207D2F" w:rsidRDefault="00162B1B" w:rsidP="00CD6912">
            <w:pPr>
              <w:jc w:val="center"/>
            </w:pPr>
            <w:r>
              <w:t>[-.26, .30]</w:t>
            </w:r>
          </w:p>
        </w:tc>
      </w:tr>
      <w:tr w:rsidR="00CD6912" w:rsidRPr="00207D2F" w14:paraId="3317F66D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1D1BF8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Native Americ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C6DA59" w14:textId="4DD3905E" w:rsidR="00CD6912" w:rsidRPr="00207D2F" w:rsidRDefault="00987B6C" w:rsidP="00CD6912">
            <w:pPr>
              <w:jc w:val="center"/>
            </w:pPr>
            <w:r>
              <w:t>-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B37FB2" w14:textId="23B9494F" w:rsidR="00CD6912" w:rsidRPr="00207D2F" w:rsidRDefault="00FF3C0C" w:rsidP="00CD6912">
            <w:pPr>
              <w:jc w:val="center"/>
            </w:pPr>
            <w:r>
              <w:t>-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3690B3" w14:textId="17623CE6" w:rsidR="00CD6912" w:rsidRPr="00207D2F" w:rsidRDefault="00FF3C0C" w:rsidP="00CD6912">
            <w:pPr>
              <w:jc w:val="center"/>
            </w:pPr>
            <w:r>
              <w:t>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5A1657" w14:textId="1E32C4B5" w:rsidR="00CD6912" w:rsidRPr="00207D2F" w:rsidRDefault="00162B1B" w:rsidP="00CD6912">
            <w:pPr>
              <w:jc w:val="center"/>
            </w:pPr>
            <w:r>
              <w:t>[-.27, .23]</w:t>
            </w:r>
          </w:p>
        </w:tc>
      </w:tr>
      <w:tr w:rsidR="00CD6912" w:rsidRPr="00207D2F" w14:paraId="6FA71A88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557FF3" w14:textId="77777777" w:rsidR="00CD6912" w:rsidRPr="00E04B6A" w:rsidRDefault="00CD6912" w:rsidP="00CD6912">
            <w:pPr>
              <w:rPr>
                <w:b/>
                <w:i/>
              </w:rPr>
            </w:pPr>
            <w:r w:rsidRPr="00E04B6A">
              <w:rPr>
                <w:b/>
                <w:i/>
              </w:rPr>
              <w:t xml:space="preserve">     </w:t>
            </w:r>
            <w:r w:rsidRPr="00E04B6A">
              <w:rPr>
                <w:i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1A6AA4" w14:textId="40A623D4" w:rsidR="00CD6912" w:rsidRPr="00207D2F" w:rsidRDefault="00987B6C" w:rsidP="00CD6912">
            <w:pPr>
              <w:jc w:val="center"/>
            </w:pPr>
            <w: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79D57E" w14:textId="51B2EC78" w:rsidR="00CD6912" w:rsidRPr="00207D2F" w:rsidRDefault="00FF3C0C" w:rsidP="00CD6912">
            <w:pPr>
              <w:jc w:val="center"/>
            </w:pPr>
            <w:r>
              <w:t>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001A4A" w14:textId="6D2E1E8B" w:rsidR="00CD6912" w:rsidRPr="00207D2F" w:rsidRDefault="00FF3C0C" w:rsidP="00CD6912">
            <w:pPr>
              <w:jc w:val="center"/>
            </w:pPr>
            <w:r>
              <w:t>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FD68B8" w14:textId="7D92400C" w:rsidR="00CD6912" w:rsidRPr="00207D2F" w:rsidRDefault="00162B1B" w:rsidP="00CD6912">
            <w:pPr>
              <w:jc w:val="center"/>
            </w:pPr>
            <w:r>
              <w:t xml:space="preserve">[-.03, </w:t>
            </w:r>
            <w:r w:rsidR="00EB735C">
              <w:t>.22]</w:t>
            </w:r>
          </w:p>
        </w:tc>
      </w:tr>
      <w:tr w:rsidR="00CD6912" w:rsidRPr="00877DC9" w14:paraId="7F838F00" w14:textId="77777777" w:rsidTr="007405E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B1BC61" w14:textId="77777777" w:rsidR="00CD6912" w:rsidRPr="00877DC9" w:rsidRDefault="00CD6912" w:rsidP="00CD6912">
            <w:r>
              <w:t>Family i</w:t>
            </w:r>
            <w:r w:rsidRPr="00877DC9">
              <w:t xml:space="preserve">nco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94C182" w14:textId="2084CC37" w:rsidR="00CD6912" w:rsidRPr="00877DC9" w:rsidRDefault="00987B6C" w:rsidP="00CD6912">
            <w:pPr>
              <w:jc w:val="center"/>
            </w:pPr>
            <w:r>
              <w:t>-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D08433" w14:textId="1CDCC405" w:rsidR="00CD6912" w:rsidRPr="00877DC9" w:rsidRDefault="00771FC5" w:rsidP="00CD6912">
            <w:pPr>
              <w:jc w:val="center"/>
            </w:pPr>
            <w:r>
              <w:t>-</w:t>
            </w:r>
            <w:r w:rsidR="00FF3C0C">
              <w:t>.0</w:t>
            </w:r>
            <w: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6C688D" w14:textId="6E53FB5F" w:rsidR="00CD6912" w:rsidRPr="00877DC9" w:rsidRDefault="00FF3C0C" w:rsidP="00CD6912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F3C2C4" w14:textId="2E9DD311" w:rsidR="00CD6912" w:rsidRPr="00877DC9" w:rsidRDefault="00EB735C" w:rsidP="00CD6912">
            <w:pPr>
              <w:jc w:val="center"/>
            </w:pPr>
            <w:r>
              <w:t>[-.03, .01]</w:t>
            </w:r>
          </w:p>
        </w:tc>
      </w:tr>
      <w:tr w:rsidR="00CD6912" w:rsidRPr="009022A3" w14:paraId="1E110096" w14:textId="77777777" w:rsidTr="007405E2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1DCE0" w14:textId="77777777" w:rsidR="00CD6912" w:rsidRPr="009022A3" w:rsidRDefault="00CD6912" w:rsidP="00CD6912">
            <w:r w:rsidRPr="009022A3">
              <w:t xml:space="preserve">BMI percentil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3611B" w14:textId="23981715" w:rsidR="00CD6912" w:rsidRPr="009022A3" w:rsidRDefault="00987B6C" w:rsidP="00CD6912">
            <w:pPr>
              <w:jc w:val="center"/>
            </w:pPr>
            <w:r w:rsidRPr="009022A3"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119A9" w14:textId="18009D38" w:rsidR="00CD6912" w:rsidRPr="009022A3" w:rsidRDefault="00771FC5" w:rsidP="00CD6912">
            <w:pPr>
              <w:jc w:val="center"/>
            </w:pPr>
            <w:r w:rsidRPr="009022A3"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21B7E" w14:textId="6A9C3426" w:rsidR="00CD6912" w:rsidRPr="009022A3" w:rsidRDefault="00FF3C0C" w:rsidP="00CD6912">
            <w:pPr>
              <w:jc w:val="center"/>
            </w:pPr>
            <w:r w:rsidRPr="009022A3">
              <w:t>.0</w:t>
            </w:r>
            <w:r w:rsidR="00771FC5" w:rsidRPr="009022A3">
              <w:t>0</w:t>
            </w:r>
            <w:r w:rsidRPr="009022A3"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AC54" w14:textId="79A100C3" w:rsidR="00CD6912" w:rsidRPr="009022A3" w:rsidRDefault="00EB735C" w:rsidP="00CD6912">
            <w:pPr>
              <w:jc w:val="center"/>
            </w:pPr>
            <w:r>
              <w:t>[-.001, .002]</w:t>
            </w:r>
          </w:p>
        </w:tc>
      </w:tr>
    </w:tbl>
    <w:p w14:paraId="5ABF94D7" w14:textId="3DF6814A" w:rsidR="002D25E0" w:rsidRDefault="002D25E0" w:rsidP="002D25E0">
      <w:pPr>
        <w:spacing w:line="480" w:lineRule="auto"/>
      </w:pPr>
      <w:r>
        <w:rPr>
          <w:b/>
          <w:bCs/>
          <w:i/>
          <w:iCs/>
        </w:rPr>
        <w:t>Note</w:t>
      </w:r>
      <w:r>
        <w:rPr>
          <w:b/>
          <w:bCs/>
        </w:rPr>
        <w:t xml:space="preserve">. </w:t>
      </w:r>
      <w:r w:rsidRPr="002D25E0">
        <w:t>MEBS = Minnesota Eating Behavior Survey; BMI</w:t>
      </w:r>
      <w:r>
        <w:t xml:space="preserve"> = body mass index. Sex is coded such that the reference group is male. Statistically significant paths are bolded. </w:t>
      </w:r>
    </w:p>
    <w:p w14:paraId="4AC8D671" w14:textId="77777777" w:rsidR="001E171D" w:rsidRDefault="001E171D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9B2A425" w14:textId="2F78DD26" w:rsidR="004513F3" w:rsidRPr="00252907" w:rsidRDefault="00C125E2" w:rsidP="004513F3">
      <w:pPr>
        <w:spacing w:line="480" w:lineRule="auto"/>
        <w:rPr>
          <w:i/>
          <w:iCs/>
        </w:rPr>
      </w:pPr>
      <w:r w:rsidRPr="0071216C">
        <w:rPr>
          <w:b/>
          <w:bCs/>
        </w:rPr>
        <w:t xml:space="preserve">Table </w:t>
      </w:r>
      <w:r>
        <w:rPr>
          <w:b/>
          <w:bCs/>
        </w:rPr>
        <w:t>S</w:t>
      </w:r>
      <w:r w:rsidR="001E171D">
        <w:rPr>
          <w:b/>
          <w:bCs/>
        </w:rPr>
        <w:t>2</w:t>
      </w:r>
      <w:r w:rsidRPr="0071216C">
        <w:rPr>
          <w:b/>
          <w:bCs/>
        </w:rPr>
        <w:t>.</w:t>
      </w:r>
      <w:r w:rsidRPr="00926B8E">
        <w:rPr>
          <w:i/>
          <w:iCs/>
        </w:rPr>
        <w:t xml:space="preserve"> </w:t>
      </w:r>
      <w:r w:rsidR="00252907">
        <w:rPr>
          <w:i/>
          <w:iCs/>
        </w:rPr>
        <w:t>Associations between neighborhood factors and disordered eating</w:t>
      </w:r>
      <w:r>
        <w:rPr>
          <w:i/>
          <w:iCs/>
        </w:rPr>
        <w:t>, using impact rather than frequency of community violence exposure</w:t>
      </w:r>
    </w:p>
    <w:tbl>
      <w:tblPr>
        <w:tblStyle w:val="TableGrid"/>
        <w:tblW w:w="11430" w:type="dxa"/>
        <w:tblLayout w:type="fixed"/>
        <w:tblLook w:val="04A0" w:firstRow="1" w:lastRow="0" w:firstColumn="1" w:lastColumn="0" w:noHBand="0" w:noVBand="1"/>
      </w:tblPr>
      <w:tblGrid>
        <w:gridCol w:w="3510"/>
        <w:gridCol w:w="2160"/>
        <w:gridCol w:w="1890"/>
        <w:gridCol w:w="1890"/>
        <w:gridCol w:w="1980"/>
      </w:tblGrid>
      <w:tr w:rsidR="00252907" w:rsidRPr="006F30D6" w14:paraId="145E20C0" w14:textId="77777777" w:rsidTr="00BD15C3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754FD083" w14:textId="77777777" w:rsidR="00252907" w:rsidRPr="00E82EB9" w:rsidRDefault="00252907" w:rsidP="00BD15C3">
            <w:pPr>
              <w:jc w:val="center"/>
              <w:rPr>
                <w:b/>
                <w:bCs/>
              </w:rPr>
            </w:pPr>
            <w:r w:rsidRPr="00E82EB9">
              <w:rPr>
                <w:b/>
                <w:bCs/>
              </w:rPr>
              <w:t>Parameter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11FF1DB2" w14:textId="77777777" w:rsidR="00252907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ized Estimat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322F522" w14:textId="77777777" w:rsidR="00252907" w:rsidRPr="00E82EB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andardized</w:t>
            </w:r>
            <w:r w:rsidRPr="00E82EB9">
              <w:rPr>
                <w:b/>
                <w:bCs/>
              </w:rPr>
              <w:t xml:space="preserve"> Estimat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F22C70E" w14:textId="77777777" w:rsidR="00252907" w:rsidRPr="006F30D6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nstandardized SE 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43B5CA6" w14:textId="77777777" w:rsidR="00252907" w:rsidRPr="006F30D6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andardized</w:t>
            </w:r>
            <w:r w:rsidRPr="006F30D6">
              <w:rPr>
                <w:b/>
                <w:bCs/>
              </w:rPr>
              <w:t xml:space="preserve"> 95% CI</w:t>
            </w:r>
          </w:p>
        </w:tc>
      </w:tr>
      <w:tr w:rsidR="00252907" w:rsidRPr="008068BE" w14:paraId="5C6B5316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A1B346C" w14:textId="62E83F2E" w:rsidR="00252907" w:rsidRPr="00F8309E" w:rsidRDefault="00252907" w:rsidP="00BD15C3">
            <w:r w:rsidRPr="008068BE">
              <w:rPr>
                <w:b/>
                <w:bCs/>
              </w:rPr>
              <w:t>C</w:t>
            </w:r>
            <w:r>
              <w:rPr>
                <w:b/>
                <w:bCs/>
              </w:rPr>
              <w:t>ommunity violence expos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B708CD" w14:textId="5F7EBF77" w:rsidR="00252907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</w:t>
            </w:r>
            <w:r w:rsidR="00384799">
              <w:rPr>
                <w:b/>
                <w:bCs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D953CD" w14:textId="5D63C8BB" w:rsidR="00252907" w:rsidRPr="0071113F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</w:t>
            </w:r>
            <w:r w:rsidR="000F0249">
              <w:rPr>
                <w:b/>
                <w:bCs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70A336" w14:textId="77777777" w:rsidR="00252907" w:rsidRPr="0071113F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321563" w14:textId="738EE1DD" w:rsidR="00252907" w:rsidRPr="0071113F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1</w:t>
            </w:r>
            <w:r w:rsidR="004A38E4">
              <w:rPr>
                <w:b/>
                <w:bCs/>
              </w:rPr>
              <w:t>7</w:t>
            </w:r>
            <w:r>
              <w:rPr>
                <w:b/>
                <w:bCs/>
              </w:rPr>
              <w:t>, .</w:t>
            </w:r>
            <w:r w:rsidR="004A38E4">
              <w:rPr>
                <w:b/>
                <w:bCs/>
              </w:rPr>
              <w:t>30</w:t>
            </w:r>
            <w:r>
              <w:rPr>
                <w:b/>
                <w:bCs/>
              </w:rPr>
              <w:t>]</w:t>
            </w:r>
          </w:p>
        </w:tc>
      </w:tr>
      <w:tr w:rsidR="00252907" w:rsidRPr="008068BE" w14:paraId="0CC10FA0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5F6C87" w14:textId="77777777" w:rsidR="00252907" w:rsidRPr="008068BE" w:rsidRDefault="00252907" w:rsidP="00BD15C3">
            <w:pPr>
              <w:rPr>
                <w:b/>
                <w:bCs/>
              </w:rPr>
            </w:pPr>
            <w:r>
              <w:t>Neighborhood resour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D34259" w14:textId="77777777" w:rsidR="00252907" w:rsidRDefault="00252907" w:rsidP="00BD15C3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A518DD" w14:textId="43118697" w:rsidR="00252907" w:rsidRPr="0071113F" w:rsidRDefault="00252907" w:rsidP="00BD15C3">
            <w:pPr>
              <w:jc w:val="center"/>
            </w:pPr>
            <w:r>
              <w:t>.0</w:t>
            </w:r>
            <w:r w:rsidR="000F0249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B7A988" w14:textId="77777777" w:rsidR="00252907" w:rsidRPr="0071113F" w:rsidRDefault="00252907" w:rsidP="00BD15C3">
            <w:pPr>
              <w:jc w:val="center"/>
            </w:pPr>
            <w:r>
              <w:t>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EF98AE" w14:textId="72471F3B" w:rsidR="00252907" w:rsidRPr="0071113F" w:rsidRDefault="00252907" w:rsidP="00BD15C3">
            <w:pPr>
              <w:jc w:val="center"/>
            </w:pPr>
            <w:r>
              <w:t>[-.1</w:t>
            </w:r>
            <w:r w:rsidR="004A38E4">
              <w:t>3</w:t>
            </w:r>
            <w:r>
              <w:t>, .2</w:t>
            </w:r>
            <w:r w:rsidR="004A38E4">
              <w:t>1</w:t>
            </w:r>
            <w:r>
              <w:t>]</w:t>
            </w:r>
          </w:p>
        </w:tc>
      </w:tr>
      <w:tr w:rsidR="00252907" w:rsidRPr="00877DC9" w14:paraId="735F6A35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811A61" w14:textId="77777777" w:rsidR="00252907" w:rsidRPr="00877DC9" w:rsidRDefault="00252907" w:rsidP="00BD15C3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Ag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DDF05A" w14:textId="482B3915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</w:t>
            </w:r>
            <w:r w:rsidR="00384799">
              <w:rPr>
                <w:b/>
                <w:bCs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5A82DC" w14:textId="4C52F7CB" w:rsidR="00252907" w:rsidRPr="00877DC9" w:rsidRDefault="00252907" w:rsidP="00BD15C3">
            <w:pPr>
              <w:jc w:val="center"/>
              <w:rPr>
                <w:b/>
                <w:bCs/>
              </w:rPr>
            </w:pPr>
            <w:r w:rsidRPr="00877DC9">
              <w:rPr>
                <w:b/>
                <w:bCs/>
              </w:rPr>
              <w:t>-.1</w:t>
            </w:r>
            <w:r w:rsidR="000F0249">
              <w:rPr>
                <w:b/>
                <w:bCs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5B2DC7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F80EE0" w14:textId="3270CD45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3</w:t>
            </w:r>
            <w:r w:rsidR="004A38E4">
              <w:rPr>
                <w:b/>
                <w:bCs/>
              </w:rPr>
              <w:t>3</w:t>
            </w:r>
            <w:r>
              <w:rPr>
                <w:b/>
                <w:bCs/>
              </w:rPr>
              <w:t>, -.0</w:t>
            </w:r>
            <w:r w:rsidR="004A38E4">
              <w:rPr>
                <w:b/>
                <w:bCs/>
              </w:rPr>
              <w:t>6</w:t>
            </w:r>
            <w:r>
              <w:rPr>
                <w:b/>
                <w:bCs/>
              </w:rPr>
              <w:t>]</w:t>
            </w:r>
          </w:p>
        </w:tc>
      </w:tr>
      <w:tr w:rsidR="00252907" w14:paraId="6B74BE91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7A745B" w14:textId="77777777" w:rsidR="00252907" w:rsidRPr="00595D23" w:rsidRDefault="00252907" w:rsidP="00BD15C3">
            <w:r>
              <w:t>Puber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CE9FB3" w14:textId="6965B5EB" w:rsidR="00252907" w:rsidRDefault="00252907" w:rsidP="00BD15C3">
            <w:pPr>
              <w:jc w:val="center"/>
            </w:pPr>
            <w:r>
              <w:t>.0</w:t>
            </w:r>
            <w:r w:rsidR="00384799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D16B4B" w14:textId="5F69CBB4" w:rsidR="00252907" w:rsidRPr="00595D23" w:rsidRDefault="00252907" w:rsidP="00BD15C3">
            <w:pPr>
              <w:jc w:val="center"/>
            </w:pPr>
            <w:r>
              <w:t>.1</w:t>
            </w:r>
            <w:r w:rsidR="000F0249"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0E1136" w14:textId="77777777" w:rsidR="00252907" w:rsidRPr="00595D23" w:rsidRDefault="00252907" w:rsidP="00BD15C3">
            <w:pPr>
              <w:jc w:val="center"/>
            </w:pPr>
            <w:r>
              <w:t>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B70CD9" w14:textId="69C8B72D" w:rsidR="00252907" w:rsidRPr="00595D23" w:rsidRDefault="00252907" w:rsidP="00BD15C3">
            <w:pPr>
              <w:jc w:val="center"/>
            </w:pPr>
            <w:r>
              <w:t>[-.3</w:t>
            </w:r>
            <w:r w:rsidR="004A38E4">
              <w:t>9</w:t>
            </w:r>
            <w:r>
              <w:t>, .7</w:t>
            </w:r>
            <w:r w:rsidR="004A38E4">
              <w:t>2</w:t>
            </w:r>
            <w:r>
              <w:t>]</w:t>
            </w:r>
          </w:p>
        </w:tc>
      </w:tr>
      <w:tr w:rsidR="00252907" w:rsidRPr="00877DC9" w14:paraId="0C4C73E9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BFA36E" w14:textId="77777777" w:rsidR="00252907" w:rsidRPr="00877DC9" w:rsidRDefault="00252907" w:rsidP="00BD15C3">
            <w: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ED9C62" w14:textId="05783AA6" w:rsidR="00252907" w:rsidRDefault="00252907" w:rsidP="00BD15C3">
            <w:pPr>
              <w:jc w:val="center"/>
            </w:pPr>
            <w:r>
              <w:t>-.0</w:t>
            </w:r>
            <w:r w:rsidR="00384799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954B52" w14:textId="598A2142" w:rsidR="00252907" w:rsidRPr="00877DC9" w:rsidRDefault="00252907" w:rsidP="00BD15C3">
            <w:pPr>
              <w:jc w:val="center"/>
            </w:pPr>
            <w:r>
              <w:t>-.</w:t>
            </w:r>
            <w:r w:rsidR="000F0249"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775C09" w14:textId="77777777" w:rsidR="00252907" w:rsidRPr="00877DC9" w:rsidRDefault="00252907" w:rsidP="00BD15C3">
            <w:pPr>
              <w:jc w:val="center"/>
            </w:pPr>
            <w:r>
              <w:t>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12978A" w14:textId="45177AF1" w:rsidR="00252907" w:rsidRPr="00877DC9" w:rsidRDefault="00252907" w:rsidP="00BD15C3">
            <w:pPr>
              <w:jc w:val="center"/>
            </w:pPr>
            <w:r>
              <w:t>[-.</w:t>
            </w:r>
            <w:r w:rsidR="004A38E4">
              <w:t>6</w:t>
            </w:r>
            <w:r>
              <w:t>5, .</w:t>
            </w:r>
            <w:r w:rsidR="004A38E4">
              <w:t>17</w:t>
            </w:r>
            <w:r>
              <w:t>]</w:t>
            </w:r>
          </w:p>
        </w:tc>
      </w:tr>
      <w:tr w:rsidR="00252907" w:rsidRPr="008068BE" w14:paraId="60F45FB6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C075EE6" w14:textId="77777777" w:rsidR="00252907" w:rsidRPr="009A798D" w:rsidRDefault="00252907" w:rsidP="00BD15C3">
            <w:r w:rsidRPr="009A798D">
              <w:t>Racial ident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D092AA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97805D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244C52" w14:textId="77777777" w:rsidR="00252907" w:rsidRDefault="00252907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90CC24" w14:textId="77777777" w:rsidR="00252907" w:rsidRDefault="00252907" w:rsidP="00BD15C3">
            <w:pPr>
              <w:jc w:val="center"/>
              <w:rPr>
                <w:b/>
                <w:bCs/>
              </w:rPr>
            </w:pPr>
          </w:p>
        </w:tc>
      </w:tr>
      <w:tr w:rsidR="00252907" w:rsidRPr="008068BE" w14:paraId="72D5E314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A08B2C5" w14:textId="77777777" w:rsidR="00252907" w:rsidRPr="009A798D" w:rsidRDefault="00252907" w:rsidP="00BD15C3">
            <w:pPr>
              <w:rPr>
                <w:b/>
                <w:bCs/>
                <w:i/>
                <w:iCs/>
              </w:rPr>
            </w:pPr>
            <w:r w:rsidRPr="009A798D">
              <w:rPr>
                <w:b/>
                <w:bCs/>
                <w:i/>
                <w:iCs/>
              </w:rPr>
              <w:t xml:space="preserve">     Black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BEE763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BFA72A" w14:textId="3B365F9D" w:rsidR="00252907" w:rsidRPr="00877DC9" w:rsidRDefault="00252907" w:rsidP="00BD15C3">
            <w:pPr>
              <w:jc w:val="center"/>
              <w:rPr>
                <w:b/>
                <w:bCs/>
              </w:rPr>
            </w:pPr>
            <w:r w:rsidRPr="00877DC9">
              <w:rPr>
                <w:b/>
                <w:bCs/>
              </w:rPr>
              <w:t>1.</w:t>
            </w:r>
            <w:r>
              <w:rPr>
                <w:b/>
                <w:bCs/>
              </w:rPr>
              <w:t>3</w:t>
            </w:r>
            <w:r w:rsidR="000F0249">
              <w:rPr>
                <w:b/>
                <w:bCs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7CED2C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A36E94" w14:textId="1B6C6860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4</w:t>
            </w:r>
            <w:r w:rsidR="004A38E4">
              <w:rPr>
                <w:b/>
                <w:bCs/>
              </w:rPr>
              <w:t>2</w:t>
            </w:r>
            <w:r>
              <w:rPr>
                <w:b/>
                <w:bCs/>
              </w:rPr>
              <w:t>, 2.</w:t>
            </w:r>
            <w:r w:rsidR="004A38E4">
              <w:rPr>
                <w:b/>
                <w:bCs/>
              </w:rPr>
              <w:t>20</w:t>
            </w:r>
            <w:r>
              <w:rPr>
                <w:b/>
                <w:bCs/>
              </w:rPr>
              <w:t>]</w:t>
            </w:r>
          </w:p>
        </w:tc>
      </w:tr>
      <w:tr w:rsidR="00252907" w:rsidRPr="00207D2F" w14:paraId="539EE593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27562C4" w14:textId="77777777" w:rsidR="00252907" w:rsidRPr="009A798D" w:rsidRDefault="00252907" w:rsidP="00BD15C3">
            <w:pPr>
              <w:rPr>
                <w:b/>
                <w:bCs/>
                <w:i/>
                <w:iCs/>
              </w:rPr>
            </w:pPr>
            <w:r w:rsidRPr="009A798D">
              <w:rPr>
                <w:b/>
                <w:bCs/>
                <w:i/>
                <w:iCs/>
              </w:rPr>
              <w:t xml:space="preserve">     </w:t>
            </w:r>
            <w:r w:rsidRPr="009A798D">
              <w:rPr>
                <w:i/>
                <w:iCs/>
              </w:rPr>
              <w:t xml:space="preserve">Latino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5AAD47" w14:textId="77777777" w:rsidR="00252907" w:rsidRPr="00207D2F" w:rsidRDefault="00252907" w:rsidP="00BD15C3">
            <w:pPr>
              <w:jc w:val="center"/>
            </w:pPr>
            <w:r>
              <w:t>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B65FD8" w14:textId="08E7135F" w:rsidR="00252907" w:rsidRPr="00207D2F" w:rsidRDefault="000F0249" w:rsidP="00BD15C3">
            <w:pPr>
              <w:jc w:val="center"/>
            </w:pPr>
            <w:r>
              <w:t>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87E69D" w14:textId="7F1C8580" w:rsidR="00252907" w:rsidRPr="00207D2F" w:rsidRDefault="00252907" w:rsidP="00BD15C3">
            <w:pPr>
              <w:jc w:val="center"/>
            </w:pPr>
            <w:r w:rsidRPr="00207D2F">
              <w:t>1.2</w:t>
            </w:r>
            <w:r w:rsidR="000F0249"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A70CB1" w14:textId="6176E69A" w:rsidR="00252907" w:rsidRPr="00207D2F" w:rsidRDefault="00252907" w:rsidP="00BD15C3">
            <w:pPr>
              <w:jc w:val="center"/>
            </w:pPr>
            <w:r>
              <w:t>[-1.9</w:t>
            </w:r>
            <w:r w:rsidR="004A38E4">
              <w:t>5</w:t>
            </w:r>
            <w:r>
              <w:t>, 3.</w:t>
            </w:r>
            <w:r w:rsidR="004A38E4">
              <w:t>0</w:t>
            </w:r>
            <w:r>
              <w:t>3]</w:t>
            </w:r>
          </w:p>
        </w:tc>
      </w:tr>
      <w:tr w:rsidR="00252907" w:rsidRPr="00207D2F" w14:paraId="0BFE2712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DA1B3C" w14:textId="77777777" w:rsidR="00252907" w:rsidRPr="009A798D" w:rsidRDefault="00252907" w:rsidP="00BD15C3">
            <w:pPr>
              <w:rPr>
                <w:b/>
                <w:bCs/>
                <w:i/>
                <w:iCs/>
              </w:rPr>
            </w:pPr>
            <w:r w:rsidRPr="009A798D">
              <w:rPr>
                <w:b/>
                <w:bCs/>
                <w:i/>
                <w:iCs/>
              </w:rPr>
              <w:t xml:space="preserve">     </w:t>
            </w:r>
            <w:r w:rsidRPr="009A798D">
              <w:rPr>
                <w:i/>
                <w:iCs/>
              </w:rPr>
              <w:t xml:space="preserve">Asi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5396AC" w14:textId="77777777" w:rsidR="00252907" w:rsidRPr="00207D2F" w:rsidRDefault="00252907" w:rsidP="00BD15C3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C8486F" w14:textId="43CDF7C2" w:rsidR="00252907" w:rsidRPr="00207D2F" w:rsidRDefault="00252907" w:rsidP="00BD15C3">
            <w:pPr>
              <w:jc w:val="center"/>
            </w:pPr>
            <w:r w:rsidRPr="00207D2F">
              <w:t>.</w:t>
            </w:r>
            <w:r w:rsidR="000F0249"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8F9F39" w14:textId="50620F3E" w:rsidR="00252907" w:rsidRPr="00207D2F" w:rsidRDefault="00252907" w:rsidP="00BD15C3">
            <w:pPr>
              <w:jc w:val="center"/>
            </w:pPr>
            <w:r>
              <w:t>1.0</w:t>
            </w:r>
            <w:r w:rsidR="000F0249"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DBF977" w14:textId="66E71E3A" w:rsidR="00252907" w:rsidRPr="00207D2F" w:rsidRDefault="00252907" w:rsidP="00BD15C3">
            <w:pPr>
              <w:jc w:val="center"/>
            </w:pPr>
            <w:r>
              <w:t>[-1.5</w:t>
            </w:r>
            <w:r w:rsidR="004A38E4">
              <w:t>1</w:t>
            </w:r>
            <w:r>
              <w:t>, 2.</w:t>
            </w:r>
            <w:r w:rsidR="004A38E4">
              <w:t>73</w:t>
            </w:r>
            <w:r>
              <w:t>]</w:t>
            </w:r>
          </w:p>
        </w:tc>
      </w:tr>
      <w:tr w:rsidR="00252907" w:rsidRPr="00207D2F" w14:paraId="258B3455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02D930A" w14:textId="77777777" w:rsidR="00252907" w:rsidRPr="009A798D" w:rsidRDefault="00252907" w:rsidP="00BD15C3">
            <w:pPr>
              <w:rPr>
                <w:b/>
                <w:bCs/>
                <w:i/>
                <w:iCs/>
              </w:rPr>
            </w:pPr>
            <w:r w:rsidRPr="009A798D">
              <w:rPr>
                <w:b/>
                <w:bCs/>
                <w:i/>
                <w:iCs/>
              </w:rPr>
              <w:t xml:space="preserve">     </w:t>
            </w:r>
            <w:r w:rsidRPr="009A798D">
              <w:rPr>
                <w:i/>
                <w:iCs/>
              </w:rPr>
              <w:t xml:space="preserve">Native Americ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6EB4A2" w14:textId="77777777" w:rsidR="00252907" w:rsidRPr="00207D2F" w:rsidRDefault="00252907" w:rsidP="00BD15C3">
            <w:pPr>
              <w:jc w:val="center"/>
            </w:pPr>
            <w:r>
              <w:t>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148810" w14:textId="47EC1A68" w:rsidR="00252907" w:rsidRPr="00207D2F" w:rsidRDefault="00252907" w:rsidP="00BD15C3">
            <w:pPr>
              <w:jc w:val="center"/>
            </w:pPr>
            <w:r w:rsidRPr="00207D2F">
              <w:t>.4</w:t>
            </w:r>
            <w:r w:rsidR="000F0249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B4A626" w14:textId="72689018" w:rsidR="00252907" w:rsidRPr="00207D2F" w:rsidRDefault="00252907" w:rsidP="00BD15C3">
            <w:pPr>
              <w:jc w:val="center"/>
            </w:pPr>
            <w:r>
              <w:t>.9</w:t>
            </w:r>
            <w:r w:rsidR="000F0249"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5705EE" w14:textId="7A4DCDA8" w:rsidR="00252907" w:rsidRPr="00207D2F" w:rsidRDefault="00252907" w:rsidP="00BD15C3">
            <w:pPr>
              <w:jc w:val="center"/>
            </w:pPr>
            <w:r>
              <w:t>[-1.</w:t>
            </w:r>
            <w:r w:rsidR="004A38E4">
              <w:t>51</w:t>
            </w:r>
            <w:r>
              <w:t>, 2.</w:t>
            </w:r>
            <w:r w:rsidR="004A38E4">
              <w:t>21</w:t>
            </w:r>
            <w:r>
              <w:t>]</w:t>
            </w:r>
          </w:p>
        </w:tc>
      </w:tr>
      <w:tr w:rsidR="00252907" w:rsidRPr="00207D2F" w14:paraId="25B52FA7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63758C" w14:textId="77777777" w:rsidR="00252907" w:rsidRPr="009A798D" w:rsidRDefault="00252907" w:rsidP="00BD15C3">
            <w:pPr>
              <w:rPr>
                <w:b/>
                <w:bCs/>
                <w:i/>
                <w:iCs/>
              </w:rPr>
            </w:pPr>
            <w:r w:rsidRPr="009A798D">
              <w:rPr>
                <w:b/>
                <w:bCs/>
                <w:i/>
                <w:iCs/>
              </w:rPr>
              <w:t xml:space="preserve">     </w:t>
            </w:r>
            <w:r w:rsidRPr="009A798D">
              <w:rPr>
                <w:i/>
                <w:iCs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A16DD3" w14:textId="77777777" w:rsidR="00252907" w:rsidRPr="00207D2F" w:rsidRDefault="00252907" w:rsidP="00BD15C3">
            <w:pPr>
              <w:jc w:val="center"/>
            </w:pPr>
            <w: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FF1C0F" w14:textId="3925D6E1" w:rsidR="00252907" w:rsidRPr="00207D2F" w:rsidRDefault="00252907" w:rsidP="00BD15C3">
            <w:pPr>
              <w:jc w:val="center"/>
            </w:pPr>
            <w:r w:rsidRPr="00207D2F">
              <w:t>.</w:t>
            </w:r>
            <w:r w:rsidR="000F0249"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E42E36" w14:textId="5E024DF7" w:rsidR="00252907" w:rsidRPr="00207D2F" w:rsidRDefault="00252907" w:rsidP="00BD15C3">
            <w:pPr>
              <w:jc w:val="center"/>
            </w:pPr>
            <w:r>
              <w:t>.4</w:t>
            </w:r>
            <w:r w:rsidR="000F0249"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CDA164" w14:textId="0E952C2A" w:rsidR="00252907" w:rsidRPr="00207D2F" w:rsidRDefault="00252907" w:rsidP="00BD15C3">
            <w:pPr>
              <w:jc w:val="center"/>
            </w:pPr>
            <w:r>
              <w:t>[-.17, 1.4</w:t>
            </w:r>
            <w:r w:rsidR="004A38E4">
              <w:t>6</w:t>
            </w:r>
            <w:r>
              <w:t>]</w:t>
            </w:r>
          </w:p>
        </w:tc>
      </w:tr>
      <w:tr w:rsidR="00252907" w:rsidRPr="00877DC9" w14:paraId="35E89484" w14:textId="77777777" w:rsidTr="00BD15C3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2F1E799" w14:textId="77777777" w:rsidR="00252907" w:rsidRPr="00877DC9" w:rsidRDefault="00252907" w:rsidP="00BD15C3">
            <w:r w:rsidRPr="00877DC9">
              <w:t xml:space="preserve">Inco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4E9F78" w14:textId="77777777" w:rsidR="00252907" w:rsidRPr="00877DC9" w:rsidRDefault="00252907" w:rsidP="00BD15C3">
            <w:pPr>
              <w:jc w:val="center"/>
            </w:pPr>
            <w:r>
              <w:t>-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486BA0" w14:textId="586FB5AB" w:rsidR="00252907" w:rsidRPr="00877DC9" w:rsidRDefault="00252907" w:rsidP="00BD15C3">
            <w:pPr>
              <w:jc w:val="center"/>
            </w:pPr>
            <w:r w:rsidRPr="00877DC9">
              <w:t>-.0</w:t>
            </w:r>
            <w:r w:rsidR="000F0249"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55B955" w14:textId="77777777" w:rsidR="00252907" w:rsidRPr="00877DC9" w:rsidRDefault="00252907" w:rsidP="00BD15C3">
            <w:pPr>
              <w:jc w:val="center"/>
            </w:pPr>
            <w:r>
              <w:t>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B3D469" w14:textId="680BE1A8" w:rsidR="00252907" w:rsidRPr="00877DC9" w:rsidRDefault="00252907" w:rsidP="00BD15C3">
            <w:pPr>
              <w:jc w:val="center"/>
            </w:pPr>
            <w:r>
              <w:t>[-.</w:t>
            </w:r>
            <w:r w:rsidR="004A38E4">
              <w:t>19</w:t>
            </w:r>
            <w:r>
              <w:t>, .05]</w:t>
            </w:r>
          </w:p>
        </w:tc>
      </w:tr>
      <w:tr w:rsidR="00252907" w:rsidRPr="00877DC9" w14:paraId="23A80695" w14:textId="77777777" w:rsidTr="00BD15C3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653A9" w14:textId="77777777" w:rsidR="00252907" w:rsidRPr="00877DC9" w:rsidRDefault="00252907" w:rsidP="00BD15C3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BMI percentil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44DB7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63EB8" w14:textId="244C2073" w:rsidR="00252907" w:rsidRPr="00877DC9" w:rsidRDefault="00252907" w:rsidP="00BD15C3">
            <w:pPr>
              <w:jc w:val="center"/>
              <w:rPr>
                <w:b/>
                <w:bCs/>
              </w:rPr>
            </w:pPr>
            <w:r w:rsidRPr="00877DC9">
              <w:rPr>
                <w:b/>
                <w:bCs/>
              </w:rPr>
              <w:t>.0</w:t>
            </w:r>
            <w:r w:rsidR="000F0249">
              <w:rPr>
                <w:b/>
                <w:bCs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0FF7F" w14:textId="598D0703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</w:t>
            </w:r>
            <w:r w:rsidR="000F0249">
              <w:rPr>
                <w:b/>
                <w:bCs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67F22" w14:textId="77777777" w:rsidR="00252907" w:rsidRPr="00877DC9" w:rsidRDefault="00252907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2, .03]</w:t>
            </w:r>
          </w:p>
        </w:tc>
      </w:tr>
    </w:tbl>
    <w:p w14:paraId="001143B2" w14:textId="02CCC332" w:rsidR="00252907" w:rsidRDefault="00252907" w:rsidP="00252907">
      <w:pPr>
        <w:spacing w:line="480" w:lineRule="auto"/>
      </w:pPr>
      <w:r>
        <w:rPr>
          <w:b/>
          <w:bCs/>
          <w:i/>
          <w:iCs/>
        </w:rPr>
        <w:t>Note</w:t>
      </w:r>
      <w:r>
        <w:rPr>
          <w:b/>
          <w:bCs/>
        </w:rPr>
        <w:t xml:space="preserve">. </w:t>
      </w:r>
      <w:r>
        <w:t xml:space="preserve">BMI = body mass index percentile. Sex is coded such that the reference group is male. Statistically significant paths are bolded. </w:t>
      </w:r>
    </w:p>
    <w:p w14:paraId="0BDD6A23" w14:textId="77777777" w:rsidR="00252907" w:rsidRDefault="00252907" w:rsidP="004513F3">
      <w:pPr>
        <w:spacing w:line="480" w:lineRule="auto"/>
        <w:rPr>
          <w:b/>
          <w:bCs/>
        </w:rPr>
        <w:sectPr w:rsidR="00252907" w:rsidSect="002529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A76D4D" w14:textId="1716F7A0" w:rsidR="0046357B" w:rsidRDefault="0046357B" w:rsidP="0046357B">
      <w:pPr>
        <w:spacing w:line="480" w:lineRule="auto"/>
        <w:rPr>
          <w:i/>
          <w:iCs/>
        </w:rPr>
      </w:pPr>
      <w:r w:rsidRPr="0071216C">
        <w:rPr>
          <w:b/>
          <w:bCs/>
        </w:rPr>
        <w:t xml:space="preserve">Table </w:t>
      </w:r>
      <w:r>
        <w:rPr>
          <w:b/>
          <w:bCs/>
        </w:rPr>
        <w:t>S</w:t>
      </w:r>
      <w:r w:rsidR="00ED3D72">
        <w:rPr>
          <w:b/>
          <w:bCs/>
        </w:rPr>
        <w:t>3</w:t>
      </w:r>
      <w:r w:rsidRPr="0071216C">
        <w:rPr>
          <w:b/>
          <w:bCs/>
        </w:rPr>
        <w:t>.</w:t>
      </w:r>
      <w:r w:rsidRPr="00926B8E">
        <w:rPr>
          <w:i/>
          <w:iCs/>
        </w:rPr>
        <w:t xml:space="preserve"> </w:t>
      </w:r>
      <w:r>
        <w:rPr>
          <w:i/>
          <w:iCs/>
        </w:rPr>
        <w:t>Indirect effects from global neighborhood disadvantage to disordered eating through specific neighborhood factors</w:t>
      </w:r>
    </w:p>
    <w:tbl>
      <w:tblPr>
        <w:tblStyle w:val="TableGrid"/>
        <w:tblW w:w="11430" w:type="dxa"/>
        <w:tblLayout w:type="fixed"/>
        <w:tblLook w:val="04A0" w:firstRow="1" w:lastRow="0" w:firstColumn="1" w:lastColumn="0" w:noHBand="0" w:noVBand="1"/>
      </w:tblPr>
      <w:tblGrid>
        <w:gridCol w:w="4860"/>
        <w:gridCol w:w="1980"/>
        <w:gridCol w:w="1980"/>
        <w:gridCol w:w="990"/>
        <w:gridCol w:w="1620"/>
      </w:tblGrid>
      <w:tr w:rsidR="0046357B" w:rsidRPr="006F30D6" w14:paraId="27E8D9D9" w14:textId="77777777" w:rsidTr="0046357B"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</w:tcPr>
          <w:p w14:paraId="0318C42C" w14:textId="77777777" w:rsidR="0046357B" w:rsidRPr="00E82EB9" w:rsidRDefault="0046357B" w:rsidP="00BD15C3">
            <w:pPr>
              <w:jc w:val="center"/>
              <w:rPr>
                <w:b/>
                <w:bCs/>
              </w:rPr>
            </w:pPr>
            <w:r w:rsidRPr="00E82EB9">
              <w:rPr>
                <w:b/>
                <w:bCs/>
              </w:rPr>
              <w:t>Parameter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7B0E7FC" w14:textId="46147299" w:rsidR="0046357B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ized Estimat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82A6B01" w14:textId="02D8F162" w:rsidR="0046357B" w:rsidRPr="00E82EB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andardized</w:t>
            </w:r>
            <w:r w:rsidRPr="00E82EB9">
              <w:rPr>
                <w:b/>
                <w:bCs/>
              </w:rPr>
              <w:t xml:space="preserve"> 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E57E6D9" w14:textId="77777777" w:rsidR="0046357B" w:rsidRPr="006F30D6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 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4D3FE960" w14:textId="77777777" w:rsidR="0046357B" w:rsidRPr="006F30D6" w:rsidRDefault="0046357B" w:rsidP="00BD15C3">
            <w:pPr>
              <w:jc w:val="center"/>
              <w:rPr>
                <w:b/>
                <w:bCs/>
              </w:rPr>
            </w:pPr>
            <w:r w:rsidRPr="006F30D6">
              <w:rPr>
                <w:b/>
                <w:bCs/>
              </w:rPr>
              <w:t>95% CI</w:t>
            </w:r>
          </w:p>
        </w:tc>
      </w:tr>
      <w:tr w:rsidR="0046357B" w14:paraId="0527DE40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AFA28BC" w14:textId="77777777" w:rsidR="0046357B" w:rsidRPr="009E7E39" w:rsidRDefault="0046357B" w:rsidP="00BD15C3">
            <w:pPr>
              <w:rPr>
                <w:i/>
                <w:iCs/>
              </w:rPr>
            </w:pPr>
            <w:r>
              <w:rPr>
                <w:i/>
                <w:iCs/>
              </w:rPr>
              <w:t>Direct effects of neighborhood factors 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373B63" w14:textId="77777777" w:rsidR="0046357B" w:rsidRDefault="0046357B" w:rsidP="00BD15C3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F97209" w14:textId="38C08EE8" w:rsidR="0046357B" w:rsidRDefault="0046357B" w:rsidP="00BD15C3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98B6E2" w14:textId="77777777" w:rsidR="0046357B" w:rsidRDefault="0046357B" w:rsidP="00BD15C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ACE05A" w14:textId="77777777" w:rsidR="0046357B" w:rsidRDefault="0046357B" w:rsidP="00BD15C3">
            <w:pPr>
              <w:jc w:val="center"/>
            </w:pPr>
          </w:p>
        </w:tc>
      </w:tr>
      <w:tr w:rsidR="0046357B" w:rsidRPr="008068BE" w14:paraId="0B011241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585F2E6" w14:textId="7875D6E8" w:rsidR="0046357B" w:rsidRPr="00F8309E" w:rsidRDefault="0046357B" w:rsidP="00BD15C3">
            <w:r w:rsidRPr="008068BE">
              <w:rPr>
                <w:b/>
                <w:bCs/>
              </w:rPr>
              <w:t xml:space="preserve">     </w:t>
            </w:r>
            <w:r w:rsidR="00234CDA">
              <w:rPr>
                <w:b/>
                <w:bCs/>
              </w:rPr>
              <w:t>Violence</w:t>
            </w:r>
            <w:r w:rsidRPr="008068BE">
              <w:rPr>
                <w:b/>
                <w:bCs/>
              </w:rPr>
              <w:t xml:space="preserve"> </w:t>
            </w:r>
            <w:r w:rsidR="00234CDA">
              <w:rPr>
                <w:b/>
                <w:bCs/>
              </w:rPr>
              <w:t xml:space="preserve">exposure </w:t>
            </w:r>
            <w:r w:rsidRPr="008068BE">
              <w:rPr>
                <w:b/>
                <w:bCs/>
              </w:rPr>
              <w:sym w:font="Wingdings" w:char="F0E0"/>
            </w:r>
            <w:r w:rsidRPr="008068B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767B9C" w14:textId="24CFEDF7" w:rsidR="0046357B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C43D7D" w14:textId="37EE2E64" w:rsidR="0046357B" w:rsidRPr="0071113F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77DFBE" w14:textId="77777777" w:rsidR="0046357B" w:rsidRPr="0071113F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CF551C" w14:textId="77777777" w:rsidR="0046357B" w:rsidRPr="0071113F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14, .26]</w:t>
            </w:r>
          </w:p>
        </w:tc>
      </w:tr>
      <w:tr w:rsidR="0046357B" w:rsidRPr="008068BE" w14:paraId="24D77949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325FD7D" w14:textId="19E1FBEB" w:rsidR="0046357B" w:rsidRPr="008068BE" w:rsidRDefault="0046357B" w:rsidP="00BD15C3">
            <w:pPr>
              <w:rPr>
                <w:b/>
                <w:bCs/>
              </w:rPr>
            </w:pPr>
            <w:r>
              <w:t xml:space="preserve">     </w:t>
            </w:r>
            <w:r w:rsidR="00234CDA">
              <w:t>Neighborhood resources</w:t>
            </w:r>
            <w:r>
              <w:t xml:space="preserve"> </w:t>
            </w:r>
            <w:r>
              <w:sym w:font="Wingdings" w:char="F0E0"/>
            </w:r>
            <w: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AFEFCD" w14:textId="6001CEF1" w:rsidR="0046357B" w:rsidRDefault="009A3EE3" w:rsidP="00BD15C3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7A6EE4" w14:textId="2770DBE0" w:rsidR="0046357B" w:rsidRPr="0071113F" w:rsidRDefault="0046357B" w:rsidP="00BD15C3">
            <w:pPr>
              <w:jc w:val="center"/>
            </w:pPr>
            <w:r>
              <w:t>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FCE96F" w14:textId="77777777" w:rsidR="0046357B" w:rsidRPr="0071113F" w:rsidRDefault="0046357B" w:rsidP="00BD15C3">
            <w:pPr>
              <w:jc w:val="center"/>
            </w:pPr>
            <w:r>
              <w:t>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94218A" w14:textId="77777777" w:rsidR="0046357B" w:rsidRPr="0071113F" w:rsidRDefault="0046357B" w:rsidP="00BD15C3">
            <w:pPr>
              <w:jc w:val="center"/>
            </w:pPr>
            <w:r>
              <w:t>[-.12, .23]</w:t>
            </w:r>
          </w:p>
        </w:tc>
      </w:tr>
      <w:tr w:rsidR="0046357B" w14:paraId="28BC9003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954AA4D" w14:textId="7E89BB82" w:rsidR="0046357B" w:rsidRDefault="0046357B" w:rsidP="00BD15C3">
            <w:r>
              <w:t xml:space="preserve">     </w:t>
            </w:r>
            <w:r w:rsidR="003F411C">
              <w:t>Global neighborhood disadvantage</w:t>
            </w:r>
            <w:r>
              <w:t xml:space="preserve"> </w:t>
            </w:r>
            <w:r>
              <w:sym w:font="Wingdings" w:char="F0E0"/>
            </w:r>
            <w: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881E42" w14:textId="2EF9869D" w:rsidR="0046357B" w:rsidRDefault="009A3EE3" w:rsidP="00BD15C3">
            <w:pPr>
              <w:jc w:val="center"/>
            </w:pPr>
            <w:r>
              <w:t>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16426F" w14:textId="0B8F53A2" w:rsidR="0046357B" w:rsidRDefault="0046357B" w:rsidP="00BD15C3">
            <w:pPr>
              <w:jc w:val="center"/>
            </w:pPr>
            <w:r>
              <w:t>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FF7CE8" w14:textId="77777777" w:rsidR="0046357B" w:rsidRDefault="0046357B" w:rsidP="00BD15C3">
            <w:pPr>
              <w:jc w:val="center"/>
            </w:pPr>
            <w:r>
              <w:t>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67AF4A" w14:textId="77777777" w:rsidR="0046357B" w:rsidRPr="00BA6A83" w:rsidRDefault="0046357B" w:rsidP="00BD15C3">
            <w:pPr>
              <w:jc w:val="center"/>
            </w:pPr>
            <w:r>
              <w:t>[-.03, .17]</w:t>
            </w:r>
          </w:p>
        </w:tc>
      </w:tr>
      <w:tr w:rsidR="0046357B" w:rsidRPr="00C67819" w14:paraId="66DE9FEE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4ED8CAB" w14:textId="77777777" w:rsidR="0046357B" w:rsidRPr="00765C15" w:rsidRDefault="0046357B" w:rsidP="00BD15C3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B6C64F" w14:textId="77777777" w:rsidR="0046357B" w:rsidRPr="00C67819" w:rsidRDefault="0046357B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3A6433" w14:textId="44FD8A7D" w:rsidR="0046357B" w:rsidRPr="00C67819" w:rsidRDefault="0046357B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22B778" w14:textId="77777777" w:rsidR="0046357B" w:rsidRPr="00C67819" w:rsidRDefault="0046357B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E54040" w14:textId="77777777" w:rsidR="0046357B" w:rsidRPr="0023008F" w:rsidRDefault="0046357B" w:rsidP="00BD15C3">
            <w:pPr>
              <w:jc w:val="center"/>
              <w:rPr>
                <w:b/>
                <w:bCs/>
              </w:rPr>
            </w:pPr>
          </w:p>
        </w:tc>
      </w:tr>
      <w:tr w:rsidR="0046357B" w:rsidRPr="00C67819" w14:paraId="14BDD199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5AA4EA6" w14:textId="04EB68C9" w:rsidR="0046357B" w:rsidRPr="0071113F" w:rsidRDefault="0046357B" w:rsidP="00BD15C3">
            <w:pPr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Direct effects of</w:t>
            </w:r>
            <w:r w:rsidRPr="0071113F">
              <w:rPr>
                <w:i/>
                <w:iCs/>
              </w:rPr>
              <w:t xml:space="preserve"> </w:t>
            </w:r>
            <w:r w:rsidR="003F411C" w:rsidRPr="003F411C">
              <w:rPr>
                <w:i/>
                <w:iCs/>
              </w:rPr>
              <w:t xml:space="preserve">global neighborhood disadvantage </w:t>
            </w:r>
            <w:r w:rsidRPr="003F411C">
              <w:rPr>
                <w:i/>
                <w:iCs/>
              </w:rPr>
              <w:t>on</w:t>
            </w:r>
            <w:r w:rsidRPr="0071113F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pecific </w:t>
            </w:r>
            <w:r w:rsidRPr="0071113F">
              <w:rPr>
                <w:i/>
                <w:iCs/>
              </w:rPr>
              <w:t>neighborhood 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9DD226" w14:textId="77777777" w:rsidR="0046357B" w:rsidRPr="00C67819" w:rsidRDefault="0046357B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97D9F8" w14:textId="77E2A9ED" w:rsidR="0046357B" w:rsidRPr="00C67819" w:rsidRDefault="0046357B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91EA9D" w14:textId="77777777" w:rsidR="0046357B" w:rsidRPr="00C67819" w:rsidRDefault="0046357B" w:rsidP="00BD15C3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E27C0D" w14:textId="77777777" w:rsidR="0046357B" w:rsidRPr="0023008F" w:rsidRDefault="0046357B" w:rsidP="00BD15C3">
            <w:pPr>
              <w:jc w:val="center"/>
              <w:rPr>
                <w:b/>
                <w:bCs/>
              </w:rPr>
            </w:pPr>
          </w:p>
        </w:tc>
      </w:tr>
      <w:tr w:rsidR="0046357B" w:rsidRPr="00C67819" w14:paraId="70E0E404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D28FBCE" w14:textId="604DC52D" w:rsidR="003F411C" w:rsidRDefault="0046357B" w:rsidP="00BD15C3">
            <w:pPr>
              <w:rPr>
                <w:b/>
                <w:bCs/>
              </w:rPr>
            </w:pPr>
            <w:r w:rsidRPr="003F411C">
              <w:rPr>
                <w:b/>
                <w:bCs/>
              </w:rPr>
              <w:t xml:space="preserve">     </w:t>
            </w:r>
            <w:r w:rsidR="003F411C" w:rsidRPr="003F411C">
              <w:rPr>
                <w:b/>
                <w:bCs/>
              </w:rPr>
              <w:t xml:space="preserve">Global neighborhood disadvantage </w:t>
            </w:r>
            <w:r w:rsidRPr="003F411C">
              <w:rPr>
                <w:b/>
                <w:bCs/>
              </w:rPr>
              <w:sym w:font="Wingdings" w:char="F0E0"/>
            </w:r>
            <w:r w:rsidRPr="003F411C">
              <w:rPr>
                <w:b/>
                <w:bCs/>
              </w:rPr>
              <w:t xml:space="preserve"> </w:t>
            </w:r>
          </w:p>
          <w:p w14:paraId="511E8A03" w14:textId="2584CC03" w:rsidR="0046357B" w:rsidRPr="003F411C" w:rsidRDefault="003F411C" w:rsidP="00BD15C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</w:t>
            </w:r>
            <w:r w:rsidR="00234CDA" w:rsidRPr="003F411C">
              <w:rPr>
                <w:b/>
                <w:bCs/>
              </w:rPr>
              <w:t>Violence expos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982DB" w14:textId="68495E4D" w:rsidR="0046357B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A16E1B" w14:textId="3A93C8C2" w:rsidR="0046357B" w:rsidRPr="00C6781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09D38F" w14:textId="77777777" w:rsidR="0046357B" w:rsidRPr="00C6781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05CEF1" w14:textId="77777777" w:rsidR="0046357B" w:rsidRPr="0023008F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23, .39]</w:t>
            </w:r>
          </w:p>
        </w:tc>
      </w:tr>
      <w:tr w:rsidR="0046357B" w14:paraId="4930E238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BC8A8A9" w14:textId="60115C44" w:rsidR="003F411C" w:rsidRDefault="0046357B" w:rsidP="00BD15C3">
            <w:pPr>
              <w:rPr>
                <w:b/>
                <w:bCs/>
              </w:rPr>
            </w:pPr>
            <w:r w:rsidRPr="003F411C">
              <w:rPr>
                <w:b/>
                <w:bCs/>
              </w:rPr>
              <w:t xml:space="preserve">     </w:t>
            </w:r>
            <w:r w:rsidR="003F411C" w:rsidRPr="003F411C">
              <w:rPr>
                <w:b/>
                <w:bCs/>
              </w:rPr>
              <w:t xml:space="preserve">Global neighborhood disadvantage </w:t>
            </w:r>
            <w:r w:rsidRPr="003F411C">
              <w:rPr>
                <w:b/>
                <w:bCs/>
              </w:rPr>
              <w:sym w:font="Wingdings" w:char="F0E0"/>
            </w:r>
            <w:r w:rsidRPr="003F411C">
              <w:rPr>
                <w:b/>
                <w:bCs/>
              </w:rPr>
              <w:t xml:space="preserve"> </w:t>
            </w:r>
          </w:p>
          <w:p w14:paraId="7E985FF1" w14:textId="1544D020" w:rsidR="0046357B" w:rsidRPr="003F411C" w:rsidRDefault="003F411C" w:rsidP="00BD15C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</w:t>
            </w:r>
            <w:r w:rsidR="0046357B" w:rsidRPr="003F411C">
              <w:rPr>
                <w:b/>
                <w:bCs/>
              </w:rPr>
              <w:t>N</w:t>
            </w:r>
            <w:r w:rsidR="00234CDA" w:rsidRPr="003F411C">
              <w:rPr>
                <w:b/>
                <w:bCs/>
              </w:rPr>
              <w:t>eighborhood resour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B26CF3" w14:textId="6B27A566" w:rsidR="0046357B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A58F5F" w14:textId="006DF73C" w:rsidR="0046357B" w:rsidRPr="00F96464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79FBDE" w14:textId="77777777" w:rsidR="0046357B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C02AA5" w14:textId="77777777" w:rsidR="0046357B" w:rsidRPr="001D0AE0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10, -.01]</w:t>
            </w:r>
          </w:p>
        </w:tc>
      </w:tr>
      <w:tr w:rsidR="0046357B" w:rsidRPr="006D6A7C" w14:paraId="73168B85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36355DB" w14:textId="77777777" w:rsidR="0046357B" w:rsidRPr="006D6A7C" w:rsidRDefault="0046357B" w:rsidP="00BD15C3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8F025B" w14:textId="77777777" w:rsidR="0046357B" w:rsidRDefault="0046357B" w:rsidP="00BD15C3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E1B8C1" w14:textId="790A69F0" w:rsidR="0046357B" w:rsidRDefault="0046357B" w:rsidP="00BD15C3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79AA3E" w14:textId="77777777" w:rsidR="0046357B" w:rsidRDefault="0046357B" w:rsidP="00BD15C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84D61B" w14:textId="77777777" w:rsidR="0046357B" w:rsidRDefault="0046357B" w:rsidP="00BD15C3">
            <w:pPr>
              <w:jc w:val="center"/>
            </w:pPr>
          </w:p>
        </w:tc>
      </w:tr>
      <w:tr w:rsidR="0046357B" w:rsidRPr="006D6A7C" w14:paraId="59B335CF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2F3529F" w14:textId="77777777" w:rsidR="0046357B" w:rsidRPr="0071113F" w:rsidRDefault="0046357B" w:rsidP="00BD15C3">
            <w:pPr>
              <w:rPr>
                <w:i/>
                <w:iCs/>
              </w:rPr>
            </w:pPr>
            <w:r>
              <w:rPr>
                <w:i/>
                <w:iCs/>
              </w:rPr>
              <w:t>Direct effects of covariates 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305E52" w14:textId="77777777" w:rsidR="0046357B" w:rsidRDefault="0046357B" w:rsidP="00BD15C3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B5676B" w14:textId="4C5A16FA" w:rsidR="0046357B" w:rsidRDefault="0046357B" w:rsidP="00BD15C3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4D3C8D" w14:textId="77777777" w:rsidR="0046357B" w:rsidRDefault="0046357B" w:rsidP="00BD15C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18CE68" w14:textId="77777777" w:rsidR="0046357B" w:rsidRDefault="0046357B" w:rsidP="00BD15C3">
            <w:pPr>
              <w:jc w:val="center"/>
            </w:pPr>
          </w:p>
        </w:tc>
      </w:tr>
      <w:tr w:rsidR="0046357B" w:rsidRPr="00877DC9" w14:paraId="143D07F3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B2431B9" w14:textId="77777777" w:rsidR="0046357B" w:rsidRPr="00877DC9" w:rsidRDefault="0046357B" w:rsidP="00BD15C3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     Age </w:t>
            </w:r>
            <w:r w:rsidRPr="00877DC9">
              <w:rPr>
                <w:b/>
                <w:bCs/>
              </w:rPr>
              <w:sym w:font="Wingdings" w:char="F0E0"/>
            </w:r>
            <w:r w:rsidRPr="00877D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6887B6" w14:textId="30F35DD9" w:rsidR="0046357B" w:rsidRPr="00877DC9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9452C9" w14:textId="559F4009" w:rsidR="0046357B" w:rsidRPr="00877DC9" w:rsidRDefault="0046357B" w:rsidP="00BD15C3">
            <w:pPr>
              <w:jc w:val="center"/>
              <w:rPr>
                <w:b/>
                <w:bCs/>
              </w:rPr>
            </w:pPr>
            <w:r w:rsidRPr="00877DC9">
              <w:rPr>
                <w:b/>
                <w:bCs/>
              </w:rPr>
              <w:t>-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38B4EC" w14:textId="77777777" w:rsidR="0046357B" w:rsidRPr="00877DC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819BA5" w14:textId="77777777" w:rsidR="0046357B" w:rsidRPr="00877DC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35, -.07]</w:t>
            </w:r>
          </w:p>
        </w:tc>
      </w:tr>
      <w:tr w:rsidR="0046357B" w14:paraId="08FA2100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466A443" w14:textId="77777777" w:rsidR="0046357B" w:rsidRPr="00595D23" w:rsidRDefault="0046357B" w:rsidP="00BD15C3">
            <w:r w:rsidRPr="00765C15">
              <w:rPr>
                <w:b/>
                <w:bCs/>
              </w:rPr>
              <w:t xml:space="preserve">     </w:t>
            </w:r>
            <w:r>
              <w:t>Puberty</w:t>
            </w:r>
            <w:r w:rsidRPr="008D1A07">
              <w:t xml:space="preserve"> </w:t>
            </w:r>
            <w:r w:rsidRPr="008D1A07">
              <w:sym w:font="Wingdings" w:char="F0E0"/>
            </w:r>
            <w:r w:rsidRPr="008D1A07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5A59CB" w14:textId="5C16C62C" w:rsidR="0046357B" w:rsidRDefault="009A3EE3" w:rsidP="00BD15C3">
            <w:pPr>
              <w:jc w:val="center"/>
            </w:pPr>
            <w: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B84D8B" w14:textId="1A2B4748" w:rsidR="0046357B" w:rsidRPr="00595D23" w:rsidRDefault="0046357B" w:rsidP="00BD15C3">
            <w:pPr>
              <w:jc w:val="center"/>
            </w:pPr>
            <w:r>
              <w:t>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83B7F8" w14:textId="77777777" w:rsidR="0046357B" w:rsidRPr="00595D23" w:rsidRDefault="0046357B" w:rsidP="00BD15C3">
            <w:pPr>
              <w:jc w:val="center"/>
            </w:pPr>
            <w:r>
              <w:t>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358346" w14:textId="77777777" w:rsidR="0046357B" w:rsidRPr="00595D23" w:rsidRDefault="0046357B" w:rsidP="00BD15C3">
            <w:pPr>
              <w:jc w:val="center"/>
            </w:pPr>
            <w:r>
              <w:t>[-.43, .70]</w:t>
            </w:r>
          </w:p>
        </w:tc>
      </w:tr>
      <w:tr w:rsidR="0046357B" w:rsidRPr="00877DC9" w14:paraId="0299FA54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ED0A72E" w14:textId="77777777" w:rsidR="0046357B" w:rsidRPr="00877DC9" w:rsidRDefault="0046357B" w:rsidP="00BD15C3">
            <w:r w:rsidRPr="00877DC9">
              <w:t xml:space="preserve">     </w:t>
            </w:r>
            <w:r>
              <w:t>Sex</w:t>
            </w:r>
            <w:r w:rsidRPr="00877DC9">
              <w:t xml:space="preserve"> </w:t>
            </w:r>
            <w:r w:rsidRPr="00877DC9">
              <w:sym w:font="Wingdings" w:char="F0E0"/>
            </w:r>
            <w:r w:rsidRPr="00877DC9"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31E708" w14:textId="03B19446" w:rsidR="0046357B" w:rsidRDefault="009A3EE3" w:rsidP="00BD15C3">
            <w:pPr>
              <w:jc w:val="center"/>
            </w:pPr>
            <w:r>
              <w:t>-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AA9A08" w14:textId="6A3382E8" w:rsidR="0046357B" w:rsidRPr="00877DC9" w:rsidRDefault="0046357B" w:rsidP="00BD15C3">
            <w:pPr>
              <w:jc w:val="center"/>
            </w:pPr>
            <w:r>
              <w:t>-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E3E45F" w14:textId="77777777" w:rsidR="0046357B" w:rsidRPr="00877DC9" w:rsidRDefault="0046357B" w:rsidP="00BD15C3">
            <w:pPr>
              <w:jc w:val="center"/>
            </w:pPr>
            <w:r>
              <w:t>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BCE494" w14:textId="77777777" w:rsidR="0046357B" w:rsidRPr="00877DC9" w:rsidRDefault="0046357B" w:rsidP="00BD15C3">
            <w:pPr>
              <w:jc w:val="center"/>
            </w:pPr>
            <w:r>
              <w:t>[-.53, .23]</w:t>
            </w:r>
          </w:p>
        </w:tc>
      </w:tr>
      <w:tr w:rsidR="0046357B" w:rsidRPr="008068BE" w14:paraId="1A4AD2B0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8252608" w14:textId="77777777" w:rsidR="0046357B" w:rsidRPr="00877DC9" w:rsidRDefault="0046357B" w:rsidP="00BD15C3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     Black racial identity </w:t>
            </w:r>
            <w:r w:rsidRPr="00877DC9">
              <w:rPr>
                <w:b/>
                <w:bCs/>
              </w:rPr>
              <w:sym w:font="Wingdings" w:char="F0E0"/>
            </w:r>
            <w:r w:rsidRPr="00877D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637075" w14:textId="4A489110" w:rsidR="0046357B" w:rsidRPr="00877DC9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30DF9D" w14:textId="7678F532" w:rsidR="0046357B" w:rsidRPr="00877DC9" w:rsidRDefault="0046357B" w:rsidP="00BD15C3">
            <w:pPr>
              <w:jc w:val="center"/>
              <w:rPr>
                <w:b/>
                <w:bCs/>
              </w:rPr>
            </w:pPr>
            <w:r w:rsidRPr="00877DC9">
              <w:rPr>
                <w:b/>
                <w:bCs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FF91A9" w14:textId="77777777" w:rsidR="0046357B" w:rsidRPr="00877DC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83AB2E" w14:textId="77777777" w:rsidR="0046357B" w:rsidRPr="00877DC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34, 2.15]</w:t>
            </w:r>
          </w:p>
        </w:tc>
      </w:tr>
      <w:tr w:rsidR="0046357B" w:rsidRPr="00207D2F" w14:paraId="1048B71C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3816EA6" w14:textId="77777777" w:rsidR="0046357B" w:rsidRPr="00EC3496" w:rsidRDefault="0046357B" w:rsidP="00BD15C3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Latino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61A36F" w14:textId="3F36C41A" w:rsidR="0046357B" w:rsidRPr="00207D2F" w:rsidRDefault="009A3EE3" w:rsidP="00BD15C3">
            <w:pPr>
              <w:jc w:val="center"/>
            </w:pPr>
            <w: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7E9F6F" w14:textId="16DE048F" w:rsidR="0046357B" w:rsidRPr="00207D2F" w:rsidRDefault="0046357B" w:rsidP="00BD15C3">
            <w:pPr>
              <w:jc w:val="center"/>
            </w:pPr>
            <w:r w:rsidRPr="00207D2F">
              <w:t>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B749F4" w14:textId="77777777" w:rsidR="0046357B" w:rsidRPr="00207D2F" w:rsidRDefault="0046357B" w:rsidP="00BD15C3">
            <w:pPr>
              <w:jc w:val="center"/>
            </w:pPr>
            <w:r w:rsidRPr="00207D2F">
              <w:t>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9CED4F" w14:textId="77777777" w:rsidR="0046357B" w:rsidRPr="00207D2F" w:rsidRDefault="0046357B" w:rsidP="00BD15C3">
            <w:pPr>
              <w:jc w:val="center"/>
            </w:pPr>
            <w:r>
              <w:t>[-1.49, 3.33]</w:t>
            </w:r>
          </w:p>
        </w:tc>
      </w:tr>
      <w:tr w:rsidR="0046357B" w:rsidRPr="00207D2F" w14:paraId="584D5698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0A5649E" w14:textId="77777777" w:rsidR="0046357B" w:rsidRPr="00EC3496" w:rsidRDefault="0046357B" w:rsidP="00BD15C3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Asian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86B203" w14:textId="71A9B2B0" w:rsidR="0046357B" w:rsidRPr="00207D2F" w:rsidRDefault="009A3EE3" w:rsidP="00BD15C3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11EB1F" w14:textId="62C7D015" w:rsidR="0046357B" w:rsidRPr="00207D2F" w:rsidRDefault="0046357B" w:rsidP="00BD15C3">
            <w:pPr>
              <w:jc w:val="center"/>
            </w:pPr>
            <w:r w:rsidRPr="00207D2F">
              <w:t>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5E96A" w14:textId="77777777" w:rsidR="0046357B" w:rsidRPr="00207D2F" w:rsidRDefault="0046357B" w:rsidP="00BD15C3">
            <w:pPr>
              <w:jc w:val="center"/>
            </w:pPr>
            <w:r>
              <w:t>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8869BD" w14:textId="77777777" w:rsidR="0046357B" w:rsidRPr="00207D2F" w:rsidRDefault="0046357B" w:rsidP="00BD15C3">
            <w:pPr>
              <w:jc w:val="center"/>
            </w:pPr>
            <w:r>
              <w:t>[-1.25, 2.59]</w:t>
            </w:r>
          </w:p>
        </w:tc>
      </w:tr>
      <w:tr w:rsidR="0046357B" w:rsidRPr="00207D2F" w14:paraId="04F42E26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9FFE461" w14:textId="77777777" w:rsidR="0046357B" w:rsidRPr="00EC3496" w:rsidRDefault="0046357B" w:rsidP="00BD15C3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Native American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BB79B0" w14:textId="51562898" w:rsidR="0046357B" w:rsidRPr="00207D2F" w:rsidRDefault="009A3EE3" w:rsidP="00BD15C3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E92AF0" w14:textId="1867E4A6" w:rsidR="0046357B" w:rsidRPr="00207D2F" w:rsidRDefault="0046357B" w:rsidP="00BD15C3">
            <w:pPr>
              <w:jc w:val="center"/>
            </w:pPr>
            <w:r w:rsidRPr="00207D2F">
              <w:t>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2120E4" w14:textId="77777777" w:rsidR="0046357B" w:rsidRPr="00207D2F" w:rsidRDefault="0046357B" w:rsidP="00BD15C3">
            <w:pPr>
              <w:jc w:val="center"/>
            </w:pPr>
            <w:r>
              <w:t>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F78D4B" w14:textId="77777777" w:rsidR="0046357B" w:rsidRPr="00207D2F" w:rsidRDefault="0046357B" w:rsidP="00BD15C3">
            <w:pPr>
              <w:jc w:val="center"/>
            </w:pPr>
            <w:r>
              <w:t>[-1.47, 2.46]</w:t>
            </w:r>
          </w:p>
        </w:tc>
      </w:tr>
      <w:tr w:rsidR="0046357B" w:rsidRPr="00207D2F" w14:paraId="4659DCC1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69B0840" w14:textId="77777777" w:rsidR="0046357B" w:rsidRPr="00EC3496" w:rsidRDefault="0046357B" w:rsidP="00BD15C3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Other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8C8CC7" w14:textId="461416DD" w:rsidR="0046357B" w:rsidRPr="00207D2F" w:rsidRDefault="009A3EE3" w:rsidP="00BD15C3">
            <w:pPr>
              <w:jc w:val="center"/>
            </w:pPr>
            <w:r>
              <w:t>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984BAE" w14:textId="0738366C" w:rsidR="0046357B" w:rsidRPr="00207D2F" w:rsidRDefault="0046357B" w:rsidP="00BD15C3">
            <w:pPr>
              <w:jc w:val="center"/>
            </w:pPr>
            <w:r w:rsidRPr="00207D2F">
              <w:t>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C102E" w14:textId="77777777" w:rsidR="0046357B" w:rsidRPr="00207D2F" w:rsidRDefault="0046357B" w:rsidP="00BD15C3">
            <w:pPr>
              <w:jc w:val="center"/>
            </w:pPr>
            <w:r>
              <w:t>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257081" w14:textId="77777777" w:rsidR="0046357B" w:rsidRPr="00207D2F" w:rsidRDefault="0046357B" w:rsidP="00BD15C3">
            <w:pPr>
              <w:jc w:val="center"/>
            </w:pPr>
            <w:r>
              <w:t>[-.17, 1.43]</w:t>
            </w:r>
          </w:p>
        </w:tc>
      </w:tr>
      <w:tr w:rsidR="0046357B" w:rsidRPr="00877DC9" w14:paraId="2DE909D3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076BFE5" w14:textId="77777777" w:rsidR="0046357B" w:rsidRPr="00877DC9" w:rsidRDefault="0046357B" w:rsidP="00BD15C3">
            <w:r w:rsidRPr="00877DC9">
              <w:t xml:space="preserve">     Income </w:t>
            </w:r>
            <w:r w:rsidRPr="00877DC9">
              <w:rPr>
                <w:rFonts w:cstheme="minorBidi"/>
                <w:szCs w:val="22"/>
              </w:rPr>
              <w:sym w:font="Wingdings" w:char="F0E0"/>
            </w:r>
            <w:r w:rsidRPr="00877DC9"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3E922C" w14:textId="27D4A6A2" w:rsidR="0046357B" w:rsidRPr="00877DC9" w:rsidRDefault="009A3EE3" w:rsidP="00BD15C3">
            <w:pPr>
              <w:jc w:val="center"/>
            </w:pPr>
            <w:r>
              <w:t>-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AC5741" w14:textId="350162F8" w:rsidR="0046357B" w:rsidRPr="00877DC9" w:rsidRDefault="0046357B" w:rsidP="00BD15C3">
            <w:pPr>
              <w:jc w:val="center"/>
            </w:pPr>
            <w:r w:rsidRPr="00877DC9">
              <w:t>-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9C591D" w14:textId="77777777" w:rsidR="0046357B" w:rsidRPr="00877DC9" w:rsidRDefault="0046357B" w:rsidP="00BD15C3">
            <w:pPr>
              <w:jc w:val="center"/>
            </w:pPr>
            <w:r>
              <w:t>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13A68C" w14:textId="77777777" w:rsidR="0046357B" w:rsidRPr="00877DC9" w:rsidRDefault="0046357B" w:rsidP="00BD15C3">
            <w:pPr>
              <w:jc w:val="center"/>
            </w:pPr>
            <w:r>
              <w:t>[-.20, .05]</w:t>
            </w:r>
          </w:p>
        </w:tc>
      </w:tr>
      <w:tr w:rsidR="0046357B" w:rsidRPr="00877DC9" w14:paraId="37B7C3C8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02AA9A2" w14:textId="77777777" w:rsidR="0046357B" w:rsidRPr="00877DC9" w:rsidRDefault="0046357B" w:rsidP="00BD15C3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     BMI percentile </w:t>
            </w:r>
            <w:r w:rsidRPr="00877DC9">
              <w:rPr>
                <w:rFonts w:cstheme="minorBidi"/>
                <w:b/>
                <w:bCs/>
                <w:szCs w:val="22"/>
              </w:rPr>
              <w:sym w:font="Wingdings" w:char="F0E0"/>
            </w:r>
            <w:r w:rsidRPr="00877D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BA0FB0" w14:textId="52BA7332" w:rsidR="0046357B" w:rsidRPr="00877DC9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BA9EB7" w14:textId="287A5FCD" w:rsidR="0046357B" w:rsidRPr="00877DC9" w:rsidRDefault="0046357B" w:rsidP="00BD15C3">
            <w:pPr>
              <w:jc w:val="center"/>
              <w:rPr>
                <w:b/>
                <w:bCs/>
              </w:rPr>
            </w:pPr>
            <w:r w:rsidRPr="00877DC9">
              <w:rPr>
                <w:b/>
                <w:bCs/>
              </w:rPr>
              <w:t>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67BDC8" w14:textId="77777777" w:rsidR="0046357B" w:rsidRPr="00877DC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E85954" w14:textId="77777777" w:rsidR="0046357B" w:rsidRPr="00877DC9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2, .03]</w:t>
            </w:r>
          </w:p>
        </w:tc>
      </w:tr>
      <w:tr w:rsidR="0046357B" w14:paraId="35E30137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FDEA873" w14:textId="77777777" w:rsidR="0046357B" w:rsidRDefault="0046357B" w:rsidP="00BD15C3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BA52F5" w14:textId="77777777" w:rsidR="0046357B" w:rsidRDefault="0046357B" w:rsidP="00BD15C3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F1009F" w14:textId="71F8D96E" w:rsidR="0046357B" w:rsidRDefault="0046357B" w:rsidP="00BD15C3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B19A1F" w14:textId="77777777" w:rsidR="0046357B" w:rsidRDefault="0046357B" w:rsidP="00BD15C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72603D" w14:textId="77777777" w:rsidR="0046357B" w:rsidRDefault="0046357B" w:rsidP="00BD15C3">
            <w:pPr>
              <w:jc w:val="center"/>
            </w:pPr>
          </w:p>
        </w:tc>
      </w:tr>
      <w:tr w:rsidR="0046357B" w14:paraId="2B2A5109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0B27AE3" w14:textId="150D8C80" w:rsidR="0046357B" w:rsidRPr="005F273B" w:rsidRDefault="0046357B" w:rsidP="00BD15C3">
            <w:pPr>
              <w:rPr>
                <w:i/>
                <w:iCs/>
              </w:rPr>
            </w:pPr>
            <w:r w:rsidRPr="005F273B">
              <w:rPr>
                <w:i/>
                <w:iCs/>
              </w:rPr>
              <w:t xml:space="preserve">Indirect effects of </w:t>
            </w:r>
            <w:r w:rsidR="003F411C" w:rsidRPr="005F273B">
              <w:rPr>
                <w:i/>
                <w:iCs/>
              </w:rPr>
              <w:t xml:space="preserve">global neighborhood disadvantage </w:t>
            </w:r>
            <w:r w:rsidRPr="005F273B">
              <w:rPr>
                <w:i/>
                <w:iCs/>
              </w:rPr>
              <w:t>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FD162C" w14:textId="77777777" w:rsidR="0046357B" w:rsidRDefault="0046357B" w:rsidP="00BD15C3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21437C" w14:textId="710D86E6" w:rsidR="0046357B" w:rsidRDefault="0046357B" w:rsidP="00BD15C3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26D0E7" w14:textId="77777777" w:rsidR="0046357B" w:rsidRDefault="0046357B" w:rsidP="00BD15C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28F420" w14:textId="77777777" w:rsidR="0046357B" w:rsidRDefault="0046357B" w:rsidP="00BD15C3">
            <w:pPr>
              <w:jc w:val="center"/>
            </w:pPr>
          </w:p>
        </w:tc>
      </w:tr>
      <w:tr w:rsidR="0046357B" w:rsidRPr="008068BE" w14:paraId="17AFC1BA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017EFDF" w14:textId="2D3770FA" w:rsidR="005F273B" w:rsidRDefault="0046357B" w:rsidP="00BD15C3">
            <w:pPr>
              <w:rPr>
                <w:b/>
                <w:bCs/>
              </w:rPr>
            </w:pPr>
            <w:r w:rsidRPr="008068BE">
              <w:rPr>
                <w:b/>
                <w:bCs/>
                <w:i/>
                <w:iCs/>
              </w:rPr>
              <w:t xml:space="preserve">     </w:t>
            </w:r>
            <w:r w:rsidR="003F411C" w:rsidRPr="005F273B">
              <w:rPr>
                <w:b/>
                <w:bCs/>
              </w:rPr>
              <w:t>Global neighborhood disadvantage</w:t>
            </w:r>
            <w:r w:rsidR="003F411C">
              <w:t xml:space="preserve"> </w:t>
            </w:r>
            <w:r w:rsidRPr="008068BE">
              <w:rPr>
                <w:b/>
                <w:bCs/>
              </w:rPr>
              <w:sym w:font="Wingdings" w:char="F0E0"/>
            </w:r>
            <w:r w:rsidRPr="008068BE">
              <w:rPr>
                <w:b/>
                <w:bCs/>
              </w:rPr>
              <w:t xml:space="preserve"> </w:t>
            </w:r>
          </w:p>
          <w:p w14:paraId="11737ED8" w14:textId="081A4202" w:rsidR="0046357B" w:rsidRPr="008068BE" w:rsidRDefault="005F273B" w:rsidP="00BD15C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</w:t>
            </w:r>
            <w:r w:rsidR="00234CDA">
              <w:rPr>
                <w:b/>
                <w:bCs/>
              </w:rPr>
              <w:t>Violence exposure</w:t>
            </w:r>
            <w:r w:rsidR="0046357B" w:rsidRPr="008068BE">
              <w:rPr>
                <w:b/>
                <w:bCs/>
              </w:rPr>
              <w:t xml:space="preserve"> </w:t>
            </w:r>
            <w:r w:rsidR="0046357B" w:rsidRPr="008068BE">
              <w:rPr>
                <w:b/>
                <w:bCs/>
              </w:rPr>
              <w:sym w:font="Wingdings" w:char="F0E0"/>
            </w:r>
            <w:r w:rsidR="0046357B" w:rsidRPr="008068BE">
              <w:rPr>
                <w:b/>
                <w:bCs/>
              </w:rPr>
              <w:t xml:space="preserve"> </w:t>
            </w:r>
            <w:r w:rsidR="0046357B">
              <w:rPr>
                <w:b/>
                <w:bCs/>
              </w:rP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0242CE" w14:textId="55D7A3E9" w:rsidR="0046357B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D5DD44" w14:textId="3E487020" w:rsidR="0046357B" w:rsidRPr="008068BE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964768" w14:textId="77777777" w:rsidR="0046357B" w:rsidRPr="00792D67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3E221F" w14:textId="77777777" w:rsidR="0046357B" w:rsidRPr="008068BE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4, .09]</w:t>
            </w:r>
          </w:p>
        </w:tc>
      </w:tr>
      <w:tr w:rsidR="0046357B" w14:paraId="5BA17F44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A30EE0B" w14:textId="6FFA824B" w:rsidR="005F273B" w:rsidRDefault="0046357B" w:rsidP="00BD15C3">
            <w:r>
              <w:rPr>
                <w:i/>
                <w:iCs/>
              </w:rPr>
              <w:t xml:space="preserve">     </w:t>
            </w:r>
            <w:r w:rsidR="003F411C">
              <w:t xml:space="preserve">Global neighborhood disadvantage </w:t>
            </w:r>
            <w:r>
              <w:sym w:font="Wingdings" w:char="F0E0"/>
            </w:r>
            <w:r>
              <w:t xml:space="preserve"> </w:t>
            </w:r>
          </w:p>
          <w:p w14:paraId="4CA7B477" w14:textId="0A53EC85" w:rsidR="0046357B" w:rsidRPr="00241379" w:rsidRDefault="005F273B" w:rsidP="00BD15C3">
            <w:r>
              <w:t xml:space="preserve">          </w:t>
            </w:r>
            <w:r w:rsidR="0046357B">
              <w:t>N</w:t>
            </w:r>
            <w:r w:rsidR="00234CDA">
              <w:t>eighborhood resources</w:t>
            </w:r>
            <w:r w:rsidR="0046357B">
              <w:t xml:space="preserve"> </w:t>
            </w:r>
            <w:r w:rsidR="0046357B">
              <w:sym w:font="Wingdings" w:char="F0E0"/>
            </w:r>
            <w:r w:rsidR="0046357B"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0E839C" w14:textId="4A0FD0B3" w:rsidR="0046357B" w:rsidRDefault="009A3EE3" w:rsidP="00BD15C3">
            <w:pPr>
              <w:jc w:val="center"/>
            </w:pPr>
            <w:r>
              <w:t>-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C32666" w14:textId="7DC9C81A" w:rsidR="0046357B" w:rsidRDefault="0046357B" w:rsidP="00BD15C3">
            <w:pPr>
              <w:jc w:val="center"/>
            </w:pPr>
            <w:r>
              <w:t>-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A509D8" w14:textId="77777777" w:rsidR="0046357B" w:rsidRPr="00321AED" w:rsidRDefault="0046357B" w:rsidP="00BD15C3">
            <w:pPr>
              <w:jc w:val="center"/>
            </w:pPr>
            <w:r w:rsidRPr="00321AED"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7787CC" w14:textId="77777777" w:rsidR="0046357B" w:rsidRDefault="0046357B" w:rsidP="00BD15C3">
            <w:pPr>
              <w:jc w:val="center"/>
            </w:pPr>
            <w:r>
              <w:t>[-.01, .01]</w:t>
            </w:r>
          </w:p>
        </w:tc>
      </w:tr>
      <w:tr w:rsidR="0046357B" w14:paraId="35B28A96" w14:textId="77777777" w:rsidTr="0046357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D9C2B98" w14:textId="77777777" w:rsidR="0046357B" w:rsidRDefault="0046357B" w:rsidP="00BD15C3">
            <w:pPr>
              <w:rPr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D6C4BB" w14:textId="77777777" w:rsidR="0046357B" w:rsidRDefault="0046357B" w:rsidP="00BD15C3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414288" w14:textId="64DBBC61" w:rsidR="0046357B" w:rsidRDefault="0046357B" w:rsidP="00BD15C3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A22CDB" w14:textId="77777777" w:rsidR="0046357B" w:rsidRPr="00321AED" w:rsidRDefault="0046357B" w:rsidP="00BD15C3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9F920B" w14:textId="77777777" w:rsidR="0046357B" w:rsidRDefault="0046357B" w:rsidP="00BD15C3">
            <w:pPr>
              <w:jc w:val="center"/>
            </w:pPr>
          </w:p>
        </w:tc>
      </w:tr>
      <w:tr w:rsidR="0046357B" w:rsidRPr="006F6066" w14:paraId="0A515531" w14:textId="77777777" w:rsidTr="0046357B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B6720" w14:textId="78655B46" w:rsidR="0046357B" w:rsidRPr="009A7052" w:rsidRDefault="0046357B" w:rsidP="00BD15C3">
            <w:pPr>
              <w:rPr>
                <w:b/>
                <w:bCs/>
                <w:i/>
                <w:iCs/>
              </w:rPr>
            </w:pPr>
            <w:r w:rsidRPr="009A7052">
              <w:rPr>
                <w:b/>
                <w:bCs/>
                <w:i/>
                <w:iCs/>
              </w:rPr>
              <w:t xml:space="preserve">Total effect of </w:t>
            </w:r>
            <w:r w:rsidR="003F411C" w:rsidRPr="009A7052">
              <w:rPr>
                <w:b/>
                <w:bCs/>
                <w:i/>
                <w:iCs/>
              </w:rPr>
              <w:t xml:space="preserve">global neighborhood disadvantage </w:t>
            </w:r>
            <w:r w:rsidRPr="009A7052">
              <w:rPr>
                <w:b/>
                <w:bCs/>
                <w:i/>
                <w:iCs/>
              </w:rPr>
              <w:t>on 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F51FB" w14:textId="2C6A6E6B" w:rsidR="0046357B" w:rsidRPr="006F6066" w:rsidRDefault="009A3EE3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FE6CE" w14:textId="36461E90" w:rsidR="0046357B" w:rsidRPr="006F6066" w:rsidRDefault="0046357B" w:rsidP="00BD15C3">
            <w:pPr>
              <w:jc w:val="center"/>
              <w:rPr>
                <w:b/>
                <w:bCs/>
              </w:rPr>
            </w:pPr>
            <w:r w:rsidRPr="006F6066">
              <w:rPr>
                <w:b/>
                <w:bCs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3ECF" w14:textId="77777777" w:rsidR="0046357B" w:rsidRPr="006F6066" w:rsidRDefault="0046357B" w:rsidP="00BD15C3">
            <w:pPr>
              <w:jc w:val="center"/>
              <w:rPr>
                <w:b/>
                <w:bCs/>
              </w:rPr>
            </w:pPr>
            <w:r w:rsidRPr="00321AED"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45A19" w14:textId="77777777" w:rsidR="0046357B" w:rsidRPr="006F6066" w:rsidRDefault="0046357B" w:rsidP="00BD15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3, .23]</w:t>
            </w:r>
          </w:p>
        </w:tc>
      </w:tr>
    </w:tbl>
    <w:p w14:paraId="6D3DDFB0" w14:textId="636B7926" w:rsidR="0046357B" w:rsidRDefault="0046357B" w:rsidP="0046357B">
      <w:pPr>
        <w:spacing w:line="480" w:lineRule="auto"/>
      </w:pPr>
      <w:r>
        <w:rPr>
          <w:b/>
          <w:bCs/>
          <w:i/>
          <w:iCs/>
        </w:rPr>
        <w:t>Note</w:t>
      </w:r>
      <w:r>
        <w:rPr>
          <w:b/>
          <w:bCs/>
        </w:rPr>
        <w:t xml:space="preserve">. </w:t>
      </w:r>
      <w:r>
        <w:t xml:space="preserve">DE = Minnesota Eating Behavior Survey total score; </w:t>
      </w:r>
      <w:r w:rsidR="001B5372">
        <w:t>violence exposure</w:t>
      </w:r>
      <w:r>
        <w:t xml:space="preserve"> = exposure to community violence; income = family income; BMI = body mass index percentile. Sex is coded such that the reference group is male. Statistically significant paths are bolded. </w:t>
      </w:r>
    </w:p>
    <w:p w14:paraId="7C26A371" w14:textId="77777777" w:rsidR="00654633" w:rsidRDefault="00654633">
      <w:pPr>
        <w:spacing w:line="240" w:lineRule="auto"/>
      </w:pPr>
      <w:r>
        <w:br w:type="page"/>
      </w:r>
    </w:p>
    <w:p w14:paraId="7159299F" w14:textId="4B7EBAC3" w:rsidR="00654633" w:rsidRDefault="00654633" w:rsidP="00654633">
      <w:pPr>
        <w:spacing w:line="480" w:lineRule="auto"/>
        <w:rPr>
          <w:i/>
          <w:iCs/>
        </w:rPr>
      </w:pPr>
      <w:r w:rsidRPr="0071216C">
        <w:rPr>
          <w:b/>
          <w:bCs/>
        </w:rPr>
        <w:t xml:space="preserve">Table </w:t>
      </w:r>
      <w:r>
        <w:rPr>
          <w:b/>
          <w:bCs/>
        </w:rPr>
        <w:t>S4</w:t>
      </w:r>
      <w:r w:rsidRPr="0071216C">
        <w:rPr>
          <w:b/>
          <w:bCs/>
        </w:rPr>
        <w:t>.</w:t>
      </w:r>
      <w:r w:rsidRPr="00926B8E">
        <w:rPr>
          <w:i/>
          <w:iCs/>
        </w:rPr>
        <w:t xml:space="preserve"> </w:t>
      </w:r>
      <w:r>
        <w:rPr>
          <w:i/>
          <w:iCs/>
        </w:rPr>
        <w:t>Indirect effects from neighborhood factors to disordered eating through internalizing symptoms</w:t>
      </w:r>
    </w:p>
    <w:tbl>
      <w:tblPr>
        <w:tblStyle w:val="TableGrid"/>
        <w:tblW w:w="11430" w:type="dxa"/>
        <w:tblLayout w:type="fixed"/>
        <w:tblLook w:val="04A0" w:firstRow="1" w:lastRow="0" w:firstColumn="1" w:lastColumn="0" w:noHBand="0" w:noVBand="1"/>
      </w:tblPr>
      <w:tblGrid>
        <w:gridCol w:w="4860"/>
        <w:gridCol w:w="1980"/>
        <w:gridCol w:w="1980"/>
        <w:gridCol w:w="990"/>
        <w:gridCol w:w="1620"/>
      </w:tblGrid>
      <w:tr w:rsidR="00654633" w:rsidRPr="006F30D6" w14:paraId="01A832EB" w14:textId="77777777" w:rsidTr="00826ADB"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</w:tcPr>
          <w:p w14:paraId="049EB778" w14:textId="77777777" w:rsidR="00654633" w:rsidRPr="00E82EB9" w:rsidRDefault="00654633" w:rsidP="00826ADB">
            <w:pPr>
              <w:jc w:val="center"/>
              <w:rPr>
                <w:b/>
                <w:bCs/>
              </w:rPr>
            </w:pPr>
            <w:r w:rsidRPr="00E82EB9">
              <w:rPr>
                <w:b/>
                <w:bCs/>
              </w:rPr>
              <w:t>Parameter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7F13010" w14:textId="77777777" w:rsidR="00654633" w:rsidRDefault="00654633" w:rsidP="00826A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ized Estimat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ACDBBDD" w14:textId="77777777" w:rsidR="00654633" w:rsidRPr="00E82EB9" w:rsidRDefault="00654633" w:rsidP="00826A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andardized</w:t>
            </w:r>
            <w:r w:rsidRPr="00E82EB9">
              <w:rPr>
                <w:b/>
                <w:bCs/>
              </w:rPr>
              <w:t xml:space="preserve"> 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1ACF643" w14:textId="77777777" w:rsidR="00654633" w:rsidRPr="006F30D6" w:rsidRDefault="00654633" w:rsidP="00826A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 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03702E2D" w14:textId="77777777" w:rsidR="00654633" w:rsidRPr="006F30D6" w:rsidRDefault="00654633" w:rsidP="00826ADB">
            <w:pPr>
              <w:jc w:val="center"/>
              <w:rPr>
                <w:b/>
                <w:bCs/>
              </w:rPr>
            </w:pPr>
            <w:r w:rsidRPr="006F30D6">
              <w:rPr>
                <w:b/>
                <w:bCs/>
              </w:rPr>
              <w:t>95% CI</w:t>
            </w:r>
          </w:p>
        </w:tc>
      </w:tr>
      <w:tr w:rsidR="00654633" w14:paraId="755754E3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CB6082F" w14:textId="75122327" w:rsidR="00654633" w:rsidRPr="009E7E39" w:rsidRDefault="00654633" w:rsidP="00826ADB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Direct effects of neighborhood factors </w:t>
            </w:r>
            <w:r w:rsidR="00026712">
              <w:rPr>
                <w:i/>
                <w:iCs/>
              </w:rPr>
              <w:t xml:space="preserve">and internalizing </w:t>
            </w:r>
            <w:r>
              <w:rPr>
                <w:i/>
                <w:iCs/>
              </w:rPr>
              <w:t>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64D05C" w14:textId="77777777" w:rsidR="00654633" w:rsidRDefault="00654633" w:rsidP="00826ADB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9A443B" w14:textId="77777777" w:rsidR="00654633" w:rsidRDefault="00654633" w:rsidP="00826ADB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3875AF" w14:textId="77777777" w:rsidR="00654633" w:rsidRDefault="00654633" w:rsidP="00826ADB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0783C9" w14:textId="77777777" w:rsidR="00654633" w:rsidRDefault="00654633" w:rsidP="00826ADB">
            <w:pPr>
              <w:jc w:val="center"/>
            </w:pPr>
          </w:p>
        </w:tc>
      </w:tr>
      <w:tr w:rsidR="000C657C" w:rsidRPr="008068BE" w14:paraId="65A66174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2608260" w14:textId="43203221" w:rsidR="000C657C" w:rsidRPr="00F8309E" w:rsidRDefault="000C657C" w:rsidP="000C657C">
            <w:r w:rsidRPr="008068BE">
              <w:rPr>
                <w:b/>
                <w:bCs/>
              </w:rPr>
              <w:t xml:space="preserve">     </w:t>
            </w:r>
            <w:r w:rsidR="00C42B73">
              <w:rPr>
                <w:b/>
                <w:bCs/>
              </w:rPr>
              <w:t>Violence exposure</w:t>
            </w:r>
            <w:r w:rsidRPr="008068BE">
              <w:rPr>
                <w:b/>
                <w:bCs/>
              </w:rPr>
              <w:t xml:space="preserve"> </w:t>
            </w:r>
            <w:r w:rsidRPr="008068BE">
              <w:rPr>
                <w:b/>
                <w:bCs/>
              </w:rPr>
              <w:sym w:font="Wingdings" w:char="F0E0"/>
            </w:r>
            <w:r w:rsidRPr="008068B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767BA9" w14:textId="0661CFBE" w:rsidR="000C657C" w:rsidRDefault="001514C9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72D39E" w14:textId="4E0407CC" w:rsidR="000C657C" w:rsidRPr="0071113F" w:rsidRDefault="007C3271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2D2A58" w14:textId="07A1E7EB" w:rsidR="000C657C" w:rsidRPr="0071113F" w:rsidRDefault="00E745E4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BE328E" w14:textId="257B16DD" w:rsidR="000C657C" w:rsidRPr="0071113F" w:rsidRDefault="00F33F39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10, .23]</w:t>
            </w:r>
          </w:p>
        </w:tc>
      </w:tr>
      <w:tr w:rsidR="000C657C" w:rsidRPr="008068BE" w14:paraId="785B773B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AF58040" w14:textId="3C132B4F" w:rsidR="000C657C" w:rsidRPr="008068BE" w:rsidRDefault="000C657C" w:rsidP="000C657C">
            <w:pPr>
              <w:rPr>
                <w:b/>
                <w:bCs/>
              </w:rPr>
            </w:pPr>
            <w:r>
              <w:t xml:space="preserve">     N</w:t>
            </w:r>
            <w:r w:rsidR="00C42B73">
              <w:t>eighborhood resources</w:t>
            </w:r>
            <w:r>
              <w:t xml:space="preserve"> </w:t>
            </w:r>
            <w:r>
              <w:sym w:font="Wingdings" w:char="F0E0"/>
            </w:r>
            <w: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45DA4F" w14:textId="046012E2" w:rsidR="000C657C" w:rsidRDefault="001514C9" w:rsidP="000C657C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D4F858" w14:textId="051251AC" w:rsidR="000C657C" w:rsidRPr="0071113F" w:rsidRDefault="007C3271" w:rsidP="000C657C">
            <w:pPr>
              <w:jc w:val="center"/>
            </w:pPr>
            <w:r>
              <w:t>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481451" w14:textId="4A8A5454" w:rsidR="000C657C" w:rsidRPr="0071113F" w:rsidRDefault="00E745E4" w:rsidP="000C657C">
            <w:pPr>
              <w:jc w:val="center"/>
            </w:pPr>
            <w:r>
              <w:t>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406B27" w14:textId="1E2A9B67" w:rsidR="000C657C" w:rsidRPr="0071113F" w:rsidRDefault="00F33F39" w:rsidP="000C657C">
            <w:pPr>
              <w:jc w:val="center"/>
            </w:pPr>
            <w:r>
              <w:t>[-.13, .21]</w:t>
            </w:r>
          </w:p>
        </w:tc>
      </w:tr>
      <w:tr w:rsidR="000C657C" w:rsidRPr="001514C9" w14:paraId="190FECDF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667B357" w14:textId="381555F2" w:rsidR="000C657C" w:rsidRPr="001514C9" w:rsidRDefault="000C657C" w:rsidP="000C657C">
            <w:pPr>
              <w:rPr>
                <w:b/>
                <w:bCs/>
              </w:rPr>
            </w:pPr>
            <w:r w:rsidRPr="001514C9">
              <w:rPr>
                <w:b/>
                <w:bCs/>
              </w:rPr>
              <w:t xml:space="preserve">     Internalizing </w:t>
            </w:r>
            <w:r w:rsidRPr="001514C9">
              <w:rPr>
                <w:b/>
                <w:bCs/>
              </w:rPr>
              <w:sym w:font="Wingdings" w:char="F0E0"/>
            </w:r>
            <w:r w:rsidRPr="001514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57DC0F" w14:textId="43B27709" w:rsidR="000C657C" w:rsidRPr="001514C9" w:rsidRDefault="001514C9" w:rsidP="000C657C">
            <w:pPr>
              <w:jc w:val="center"/>
              <w:rPr>
                <w:b/>
                <w:bCs/>
              </w:rPr>
            </w:pPr>
            <w:r w:rsidRPr="001514C9">
              <w:rPr>
                <w:b/>
                <w:bCs/>
              </w:rPr>
              <w:t>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A201EA" w14:textId="1AA4C1FC" w:rsidR="000C657C" w:rsidRPr="001514C9" w:rsidRDefault="007C3271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305F5F" w14:textId="22926D73" w:rsidR="000C657C" w:rsidRPr="001514C9" w:rsidRDefault="00E745E4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C7B8F8" w14:textId="1C77C518" w:rsidR="000C657C" w:rsidRPr="001514C9" w:rsidRDefault="00BA7F01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11, .19]</w:t>
            </w:r>
          </w:p>
        </w:tc>
      </w:tr>
      <w:tr w:rsidR="000C657C" w:rsidRPr="00C67819" w14:paraId="5305D660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88786E2" w14:textId="77777777" w:rsidR="000C657C" w:rsidRPr="00765C15" w:rsidRDefault="000C657C" w:rsidP="000C657C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4E33BD" w14:textId="77777777" w:rsidR="000C657C" w:rsidRPr="00C67819" w:rsidRDefault="000C657C" w:rsidP="000C657C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23B6E0" w14:textId="77777777" w:rsidR="000C657C" w:rsidRPr="00C67819" w:rsidRDefault="000C657C" w:rsidP="000C657C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2B6159" w14:textId="77777777" w:rsidR="000C657C" w:rsidRPr="00C67819" w:rsidRDefault="000C657C" w:rsidP="000C657C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429974" w14:textId="77777777" w:rsidR="000C657C" w:rsidRPr="0023008F" w:rsidRDefault="000C657C" w:rsidP="000C657C">
            <w:pPr>
              <w:jc w:val="center"/>
              <w:rPr>
                <w:b/>
                <w:bCs/>
              </w:rPr>
            </w:pPr>
          </w:p>
        </w:tc>
      </w:tr>
      <w:tr w:rsidR="000C657C" w:rsidRPr="00C67819" w14:paraId="35704BC0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1FDF58C" w14:textId="69CFBACE" w:rsidR="000C657C" w:rsidRPr="0071113F" w:rsidRDefault="000C657C" w:rsidP="000C657C">
            <w:pPr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Direct effects of</w:t>
            </w:r>
            <w:r w:rsidRPr="0071113F">
              <w:rPr>
                <w:i/>
                <w:iCs/>
              </w:rPr>
              <w:t xml:space="preserve"> the neighborhood </w:t>
            </w:r>
            <w:r>
              <w:rPr>
                <w:i/>
                <w:iCs/>
              </w:rPr>
              <w:t>factors on internaliz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C1B914" w14:textId="77777777" w:rsidR="000C657C" w:rsidRPr="00C67819" w:rsidRDefault="000C657C" w:rsidP="000C657C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E5F719" w14:textId="77777777" w:rsidR="000C657C" w:rsidRPr="00C67819" w:rsidRDefault="000C657C" w:rsidP="000C657C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457B2F" w14:textId="77777777" w:rsidR="000C657C" w:rsidRPr="00C67819" w:rsidRDefault="000C657C" w:rsidP="000C657C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9392B7" w14:textId="77777777" w:rsidR="000C657C" w:rsidRPr="0023008F" w:rsidRDefault="000C657C" w:rsidP="000C657C">
            <w:pPr>
              <w:jc w:val="center"/>
              <w:rPr>
                <w:b/>
                <w:bCs/>
              </w:rPr>
            </w:pPr>
          </w:p>
        </w:tc>
      </w:tr>
      <w:tr w:rsidR="000C657C" w:rsidRPr="00C67819" w14:paraId="51FC20B9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016D35A" w14:textId="3BAEDF7A" w:rsidR="000C657C" w:rsidRPr="00765C15" w:rsidRDefault="000C657C" w:rsidP="000C657C">
            <w:pPr>
              <w:rPr>
                <w:b/>
                <w:bCs/>
              </w:rPr>
            </w:pPr>
            <w:r w:rsidRPr="008068BE">
              <w:rPr>
                <w:b/>
                <w:bCs/>
              </w:rPr>
              <w:t xml:space="preserve">     </w:t>
            </w:r>
            <w:r w:rsidR="00C42B73">
              <w:rPr>
                <w:b/>
                <w:bCs/>
              </w:rPr>
              <w:t>Violence exposure</w:t>
            </w:r>
            <w:r w:rsidRPr="008068BE">
              <w:rPr>
                <w:b/>
                <w:bCs/>
              </w:rPr>
              <w:t xml:space="preserve"> </w:t>
            </w:r>
            <w:r w:rsidRPr="008068BE">
              <w:rPr>
                <w:b/>
                <w:bCs/>
              </w:rPr>
              <w:sym w:font="Wingdings" w:char="F0E0"/>
            </w:r>
            <w:r w:rsidRPr="008068B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nternaliz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B6EBEC" w14:textId="089BE0CD" w:rsidR="000C657C" w:rsidRDefault="001F4AFD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  <w:r w:rsidR="0084166C">
              <w:rPr>
                <w:b/>
                <w:bCs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5C0D5" w14:textId="51F0E5D3" w:rsidR="000C657C" w:rsidRPr="00C67819" w:rsidRDefault="005903B2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438E36" w14:textId="3CB14CC1" w:rsidR="000C657C" w:rsidRPr="00C67819" w:rsidRDefault="00E745E4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B3777E" w14:textId="51151BDD" w:rsidR="000C657C" w:rsidRPr="0023008F" w:rsidRDefault="00C1438A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18, .31]</w:t>
            </w:r>
          </w:p>
        </w:tc>
      </w:tr>
      <w:tr w:rsidR="000C657C" w:rsidRPr="001F4AFD" w14:paraId="1D52C74B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0802E1A" w14:textId="46C67A3E" w:rsidR="000C657C" w:rsidRPr="001F4AFD" w:rsidRDefault="000C657C" w:rsidP="000C657C">
            <w:r w:rsidRPr="001F4AFD">
              <w:t xml:space="preserve">     </w:t>
            </w:r>
            <w:r w:rsidR="00C42B73" w:rsidRPr="001F4AFD">
              <w:t>N</w:t>
            </w:r>
            <w:r w:rsidR="00C42B73">
              <w:t>eighborhood resources</w:t>
            </w:r>
            <w:r w:rsidRPr="001F4AFD">
              <w:t xml:space="preserve"> </w:t>
            </w:r>
            <w:r w:rsidRPr="001F4AFD">
              <w:sym w:font="Wingdings" w:char="F0E0"/>
            </w:r>
            <w:r w:rsidRPr="001F4AFD">
              <w:t xml:space="preserve"> Internaliz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756D91" w14:textId="0DFDFD2E" w:rsidR="000C657C" w:rsidRPr="001F4AFD" w:rsidRDefault="001F4AFD" w:rsidP="000C657C">
            <w:pPr>
              <w:jc w:val="center"/>
            </w:pPr>
            <w:r w:rsidRPr="001F4AFD"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F93084" w14:textId="7E375C5C" w:rsidR="000C657C" w:rsidRPr="001F4AFD" w:rsidRDefault="005903B2" w:rsidP="000C657C">
            <w:pPr>
              <w:jc w:val="center"/>
            </w:pPr>
            <w:r>
              <w:t>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C6ED73" w14:textId="1556B8ED" w:rsidR="000C657C" w:rsidRPr="001F4AFD" w:rsidRDefault="00E745E4" w:rsidP="000C657C">
            <w:pPr>
              <w:jc w:val="center"/>
            </w:pPr>
            <w:r>
              <w:t>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904924" w14:textId="417646CA" w:rsidR="000C657C" w:rsidRPr="001F4AFD" w:rsidRDefault="00C1438A" w:rsidP="000C657C">
            <w:pPr>
              <w:jc w:val="center"/>
            </w:pPr>
            <w:r>
              <w:t>[-.11, .22]</w:t>
            </w:r>
          </w:p>
        </w:tc>
      </w:tr>
      <w:tr w:rsidR="000C657C" w:rsidRPr="006D6A7C" w14:paraId="77D3E125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BB43A3A" w14:textId="77777777" w:rsidR="000C657C" w:rsidRPr="006D6A7C" w:rsidRDefault="000C657C" w:rsidP="000C657C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2A7C78" w14:textId="77777777" w:rsidR="000C657C" w:rsidRDefault="000C657C" w:rsidP="000C657C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F5C051" w14:textId="77777777" w:rsidR="000C657C" w:rsidRDefault="000C657C" w:rsidP="000C657C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DFAA2A" w14:textId="77777777" w:rsidR="000C657C" w:rsidRDefault="000C657C" w:rsidP="000C657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8FAC5A" w14:textId="77777777" w:rsidR="000C657C" w:rsidRDefault="000C657C" w:rsidP="000C657C">
            <w:pPr>
              <w:jc w:val="center"/>
            </w:pPr>
          </w:p>
        </w:tc>
      </w:tr>
      <w:tr w:rsidR="000C657C" w:rsidRPr="006D6A7C" w14:paraId="1B2F8206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671413B" w14:textId="77777777" w:rsidR="000C657C" w:rsidRPr="0071113F" w:rsidRDefault="000C657C" w:rsidP="000C657C">
            <w:pPr>
              <w:rPr>
                <w:i/>
                <w:iCs/>
              </w:rPr>
            </w:pPr>
            <w:r>
              <w:rPr>
                <w:i/>
                <w:iCs/>
              </w:rPr>
              <w:t>Direct effects of covariates 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E0206B" w14:textId="77777777" w:rsidR="000C657C" w:rsidRDefault="000C657C" w:rsidP="000C657C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48743F" w14:textId="77777777" w:rsidR="000C657C" w:rsidRDefault="000C657C" w:rsidP="000C657C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A08AC0" w14:textId="77777777" w:rsidR="000C657C" w:rsidRDefault="000C657C" w:rsidP="000C657C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F7B6E0" w14:textId="77777777" w:rsidR="000C657C" w:rsidRDefault="000C657C" w:rsidP="000C657C">
            <w:pPr>
              <w:jc w:val="center"/>
            </w:pPr>
          </w:p>
        </w:tc>
      </w:tr>
      <w:tr w:rsidR="000C657C" w:rsidRPr="00877DC9" w14:paraId="68C1EFA8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89BE112" w14:textId="77777777" w:rsidR="000C657C" w:rsidRPr="00877DC9" w:rsidRDefault="000C657C" w:rsidP="000C657C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     Age </w:t>
            </w:r>
            <w:r w:rsidRPr="00877DC9">
              <w:rPr>
                <w:b/>
                <w:bCs/>
              </w:rPr>
              <w:sym w:font="Wingdings" w:char="F0E0"/>
            </w:r>
            <w:r w:rsidRPr="00877D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162E8D" w14:textId="0D54DB28" w:rsidR="000C657C" w:rsidRPr="00877DC9" w:rsidRDefault="00694855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04CE35" w14:textId="704AF18C" w:rsidR="000C657C" w:rsidRPr="00877DC9" w:rsidRDefault="009A0DA9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67B22D" w14:textId="33ACD1B7" w:rsidR="000C657C" w:rsidRPr="00877DC9" w:rsidRDefault="009A0DA9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2B49FC" w14:textId="6F561AD3" w:rsidR="000C657C" w:rsidRPr="00877DC9" w:rsidRDefault="000E5C9C" w:rsidP="000C65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.37, -.10]</w:t>
            </w:r>
          </w:p>
        </w:tc>
      </w:tr>
      <w:tr w:rsidR="000C657C" w14:paraId="6647AB58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313F930" w14:textId="77777777" w:rsidR="000C657C" w:rsidRPr="00595D23" w:rsidRDefault="000C657C" w:rsidP="000C657C">
            <w:r w:rsidRPr="00765C15">
              <w:rPr>
                <w:b/>
                <w:bCs/>
              </w:rPr>
              <w:t xml:space="preserve">     </w:t>
            </w:r>
            <w:r>
              <w:t>Puberty</w:t>
            </w:r>
            <w:r w:rsidRPr="008D1A07">
              <w:t xml:space="preserve"> </w:t>
            </w:r>
            <w:r w:rsidRPr="008D1A07">
              <w:sym w:font="Wingdings" w:char="F0E0"/>
            </w:r>
            <w:r w:rsidRPr="008D1A07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4B9BA0" w14:textId="0258D3C7" w:rsidR="000C657C" w:rsidRDefault="00694855" w:rsidP="000C657C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9E2643" w14:textId="79732818" w:rsidR="000C657C" w:rsidRPr="00595D23" w:rsidRDefault="009A0DA9" w:rsidP="000C657C">
            <w:pPr>
              <w:jc w:val="center"/>
            </w:pPr>
            <w:r>
              <w:t>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2EA9B7" w14:textId="49C7EA15" w:rsidR="000C657C" w:rsidRPr="00595D23" w:rsidRDefault="009A0DA9" w:rsidP="000C657C">
            <w:pPr>
              <w:jc w:val="center"/>
            </w:pPr>
            <w:r>
              <w:t>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318EFE" w14:textId="44561ECF" w:rsidR="000C657C" w:rsidRPr="00595D23" w:rsidRDefault="00010DCB" w:rsidP="000C657C">
            <w:pPr>
              <w:jc w:val="center"/>
            </w:pPr>
            <w:r>
              <w:t>[-.42, .66]</w:t>
            </w:r>
          </w:p>
        </w:tc>
      </w:tr>
      <w:tr w:rsidR="000C657C" w:rsidRPr="00877DC9" w14:paraId="63463388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6854B1F" w14:textId="77777777" w:rsidR="000C657C" w:rsidRPr="00877DC9" w:rsidRDefault="000C657C" w:rsidP="000C657C">
            <w:r w:rsidRPr="00877DC9">
              <w:t xml:space="preserve">     </w:t>
            </w:r>
            <w:r>
              <w:t>Sex</w:t>
            </w:r>
            <w:r w:rsidRPr="00877DC9">
              <w:t xml:space="preserve"> </w:t>
            </w:r>
            <w:r w:rsidRPr="00877DC9">
              <w:sym w:font="Wingdings" w:char="F0E0"/>
            </w:r>
            <w:r w:rsidRPr="00877DC9"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9FE3A4" w14:textId="3EF9DB92" w:rsidR="000C657C" w:rsidRDefault="00DB4C67" w:rsidP="000C657C">
            <w:pPr>
              <w:jc w:val="center"/>
            </w:pPr>
            <w:r>
              <w:t>-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ECDC53" w14:textId="29C73F3A" w:rsidR="000C657C" w:rsidRPr="00877DC9" w:rsidRDefault="00EF554B" w:rsidP="000C657C">
            <w:pPr>
              <w:jc w:val="center"/>
            </w:pPr>
            <w:r>
              <w:t>-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CD3C83" w14:textId="0A1C15B5" w:rsidR="000C657C" w:rsidRPr="00877DC9" w:rsidRDefault="009A0DA9" w:rsidP="000C657C">
            <w:pPr>
              <w:jc w:val="center"/>
            </w:pPr>
            <w:r>
              <w:t>.</w:t>
            </w:r>
            <w:r w:rsidR="00EF554B"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9737D8" w14:textId="7BAFC334" w:rsidR="000C657C" w:rsidRPr="00877DC9" w:rsidRDefault="00010DCB" w:rsidP="000C657C">
            <w:pPr>
              <w:jc w:val="center"/>
            </w:pPr>
            <w:r>
              <w:t>[-.68, .11]</w:t>
            </w:r>
          </w:p>
        </w:tc>
      </w:tr>
      <w:tr w:rsidR="00EF554B" w:rsidRPr="008068BE" w14:paraId="74A77B7F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733CEFC" w14:textId="77777777" w:rsidR="00EF554B" w:rsidRPr="00877DC9" w:rsidRDefault="00EF554B" w:rsidP="00EF554B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     Black racial identity </w:t>
            </w:r>
            <w:r w:rsidRPr="00877DC9">
              <w:rPr>
                <w:b/>
                <w:bCs/>
              </w:rPr>
              <w:sym w:font="Wingdings" w:char="F0E0"/>
            </w:r>
            <w:r w:rsidRPr="00877D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986693" w14:textId="57353442" w:rsidR="00EF554B" w:rsidRPr="00877DC9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A3E4C1" w14:textId="31809191" w:rsidR="00EF554B" w:rsidRPr="00EF554B" w:rsidRDefault="00EF554B" w:rsidP="00EF554B">
            <w:pPr>
              <w:jc w:val="center"/>
              <w:rPr>
                <w:b/>
                <w:bCs/>
              </w:rPr>
            </w:pPr>
            <w:r w:rsidRPr="00EF554B">
              <w:rPr>
                <w:b/>
                <w:bCs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8B814C" w14:textId="0D76DB5B" w:rsidR="00EF554B" w:rsidRPr="00EF554B" w:rsidRDefault="00EF554B" w:rsidP="00EF554B">
            <w:pPr>
              <w:jc w:val="center"/>
              <w:rPr>
                <w:b/>
                <w:bCs/>
              </w:rPr>
            </w:pPr>
            <w:r w:rsidRPr="00EF554B">
              <w:rPr>
                <w:b/>
                <w:bCs/>
              </w:rPr>
              <w:t>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EC41DD" w14:textId="2E5780A4" w:rsidR="00EF554B" w:rsidRPr="00877DC9" w:rsidRDefault="00010DC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54, 2.30]</w:t>
            </w:r>
          </w:p>
        </w:tc>
      </w:tr>
      <w:tr w:rsidR="00EF554B" w:rsidRPr="00207D2F" w14:paraId="4541E38C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839AA86" w14:textId="77777777" w:rsidR="00EF554B" w:rsidRPr="00EC3496" w:rsidRDefault="00EF554B" w:rsidP="00EF554B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Latino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4FCC65" w14:textId="49005ECE" w:rsidR="00EF554B" w:rsidRPr="00207D2F" w:rsidRDefault="00EF554B" w:rsidP="00EF554B">
            <w:pPr>
              <w:jc w:val="center"/>
            </w:pPr>
            <w:r>
              <w:t>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60FFE2" w14:textId="23C9F891" w:rsidR="00EF554B" w:rsidRPr="00EF554B" w:rsidRDefault="00EF554B" w:rsidP="00EF554B">
            <w:pPr>
              <w:jc w:val="center"/>
            </w:pPr>
            <w:r w:rsidRPr="00EF554B">
              <w:t>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4535A1" w14:textId="1651A998" w:rsidR="00EF554B" w:rsidRPr="00EF554B" w:rsidRDefault="00EF554B" w:rsidP="00EF554B">
            <w:pPr>
              <w:jc w:val="center"/>
            </w:pPr>
            <w:r w:rsidRPr="00EF554B"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2721A1" w14:textId="67501F3A" w:rsidR="00EF554B" w:rsidRPr="00207D2F" w:rsidRDefault="00010DCB" w:rsidP="00EF554B">
            <w:pPr>
              <w:jc w:val="center"/>
            </w:pPr>
            <w:r>
              <w:t>[-2.00, 3.35]</w:t>
            </w:r>
          </w:p>
        </w:tc>
      </w:tr>
      <w:tr w:rsidR="00EF554B" w:rsidRPr="00207D2F" w14:paraId="097646AD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BC34555" w14:textId="77777777" w:rsidR="00EF554B" w:rsidRPr="00EC3496" w:rsidRDefault="00EF554B" w:rsidP="00EF554B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Asian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478EB1" w14:textId="49758DCB" w:rsidR="00EF554B" w:rsidRPr="00207D2F" w:rsidRDefault="00EF554B" w:rsidP="00EF554B">
            <w:pPr>
              <w:jc w:val="center"/>
            </w:pPr>
            <w:r>
              <w:t>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39FAB6" w14:textId="66405172" w:rsidR="00EF554B" w:rsidRPr="00207D2F" w:rsidRDefault="00EF554B" w:rsidP="00EF554B">
            <w:pPr>
              <w:jc w:val="center"/>
            </w:pPr>
            <w:r>
              <w:t>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53ECDC" w14:textId="0E6D78AC" w:rsidR="00EF554B" w:rsidRPr="00207D2F" w:rsidRDefault="00EF554B" w:rsidP="00EF554B">
            <w:pPr>
              <w:jc w:val="center"/>
            </w:pPr>
            <w: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B29E79" w14:textId="2F2B51D2" w:rsidR="00EF554B" w:rsidRPr="00207D2F" w:rsidRDefault="00C2019D" w:rsidP="00EF554B">
            <w:pPr>
              <w:jc w:val="center"/>
            </w:pPr>
            <w:r>
              <w:t>[-1.63, 2.38]</w:t>
            </w:r>
          </w:p>
        </w:tc>
      </w:tr>
      <w:tr w:rsidR="00EF554B" w:rsidRPr="00207D2F" w14:paraId="1B7CB442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9820F9A" w14:textId="77777777" w:rsidR="00EF554B" w:rsidRPr="00EC3496" w:rsidRDefault="00EF554B" w:rsidP="00EF554B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Native American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9D35A1" w14:textId="0DE8C467" w:rsidR="00EF554B" w:rsidRPr="00207D2F" w:rsidRDefault="00EF554B" w:rsidP="00EF554B">
            <w:pPr>
              <w:jc w:val="center"/>
            </w:pPr>
            <w:r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1F1B30" w14:textId="2747DD7A" w:rsidR="00EF554B" w:rsidRPr="00207D2F" w:rsidRDefault="00EF554B" w:rsidP="00EF554B">
            <w:pPr>
              <w:jc w:val="center"/>
            </w:pPr>
            <w:r>
              <w:t>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62AEAB" w14:textId="1F5ED245" w:rsidR="00EF554B" w:rsidRPr="00207D2F" w:rsidRDefault="00EF554B" w:rsidP="00EF554B">
            <w:pPr>
              <w:jc w:val="center"/>
            </w:pPr>
            <w:r>
              <w:t>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D3B2BB" w14:textId="6EBDE5D8" w:rsidR="00EF554B" w:rsidRPr="00207D2F" w:rsidRDefault="00C2019D" w:rsidP="00EF554B">
            <w:pPr>
              <w:jc w:val="center"/>
            </w:pPr>
            <w:r>
              <w:t>[-1.64, 2.10]</w:t>
            </w:r>
          </w:p>
        </w:tc>
      </w:tr>
      <w:tr w:rsidR="00EF554B" w:rsidRPr="00207D2F" w14:paraId="128D79FA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A1C196D" w14:textId="77777777" w:rsidR="00EF554B" w:rsidRPr="00EC3496" w:rsidRDefault="00EF554B" w:rsidP="00EF554B">
            <w:pPr>
              <w:rPr>
                <w:b/>
                <w:bCs/>
              </w:rPr>
            </w:pPr>
            <w:r w:rsidRPr="00765C15">
              <w:rPr>
                <w:b/>
                <w:bCs/>
              </w:rPr>
              <w:t xml:space="preserve">     </w:t>
            </w:r>
            <w:r>
              <w:t>Other</w:t>
            </w:r>
            <w:r w:rsidRPr="00175D36">
              <w:t xml:space="preserve"> racial identity </w:t>
            </w:r>
            <w:r w:rsidRPr="00175D36">
              <w:sym w:font="Wingdings" w:char="F0E0"/>
            </w:r>
            <w:r w:rsidRPr="00175D36">
              <w:t xml:space="preserve"> </w:t>
            </w:r>
            <w: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082F15" w14:textId="658094E2" w:rsidR="00EF554B" w:rsidRPr="00207D2F" w:rsidRDefault="00EF554B" w:rsidP="00EF554B">
            <w:pPr>
              <w:jc w:val="center"/>
            </w:pPr>
            <w:r>
              <w:t>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031338" w14:textId="2B28F23D" w:rsidR="00EF554B" w:rsidRPr="00207D2F" w:rsidRDefault="00890EA4" w:rsidP="00EF554B">
            <w:pPr>
              <w:jc w:val="center"/>
            </w:pPr>
            <w:r>
              <w:t>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0515FA" w14:textId="45A38E90" w:rsidR="00EF554B" w:rsidRPr="00207D2F" w:rsidRDefault="00890EA4" w:rsidP="00EF554B">
            <w:pPr>
              <w:jc w:val="center"/>
            </w:pPr>
            <w:r>
              <w:t>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28C801" w14:textId="614B9D67" w:rsidR="00EF554B" w:rsidRPr="00207D2F" w:rsidRDefault="00C2019D" w:rsidP="00EF554B">
            <w:pPr>
              <w:jc w:val="center"/>
            </w:pPr>
            <w:r>
              <w:t>[-.09, 1.55]</w:t>
            </w:r>
          </w:p>
        </w:tc>
      </w:tr>
      <w:tr w:rsidR="00EF554B" w:rsidRPr="00877DC9" w14:paraId="425955C4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88D145B" w14:textId="77777777" w:rsidR="00EF554B" w:rsidRPr="00877DC9" w:rsidRDefault="00EF554B" w:rsidP="00EF554B">
            <w:r w:rsidRPr="00877DC9">
              <w:t xml:space="preserve">     Income </w:t>
            </w:r>
            <w:r w:rsidRPr="00877DC9">
              <w:rPr>
                <w:rFonts w:cstheme="minorBidi"/>
                <w:szCs w:val="22"/>
              </w:rPr>
              <w:sym w:font="Wingdings" w:char="F0E0"/>
            </w:r>
            <w:r w:rsidRPr="00877DC9"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52CB2A" w14:textId="42F98C9E" w:rsidR="00EF554B" w:rsidRPr="00877DC9" w:rsidRDefault="00EF554B" w:rsidP="00EF554B">
            <w:pPr>
              <w:jc w:val="center"/>
            </w:pPr>
            <w:r>
              <w:t>-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48D781" w14:textId="4BF63841" w:rsidR="00EF554B" w:rsidRPr="00877DC9" w:rsidRDefault="00890EA4" w:rsidP="00EF554B">
            <w:pPr>
              <w:jc w:val="center"/>
            </w:pPr>
            <w:r>
              <w:t>-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807A7B" w14:textId="4CCDFC4E" w:rsidR="00EF554B" w:rsidRPr="00877DC9" w:rsidRDefault="00890EA4" w:rsidP="00EF554B">
            <w:pPr>
              <w:jc w:val="center"/>
            </w:pPr>
            <w:r>
              <w:t>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E79C06" w14:textId="1C1062BD" w:rsidR="00EF554B" w:rsidRPr="00877DC9" w:rsidRDefault="00C2019D" w:rsidP="00EF554B">
            <w:pPr>
              <w:jc w:val="center"/>
            </w:pPr>
            <w:r>
              <w:t>[-.20, .04]</w:t>
            </w:r>
          </w:p>
        </w:tc>
      </w:tr>
      <w:tr w:rsidR="00EF554B" w:rsidRPr="00877DC9" w14:paraId="1DDE769B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83C13E5" w14:textId="77777777" w:rsidR="00EF554B" w:rsidRPr="00877DC9" w:rsidRDefault="00EF554B" w:rsidP="00EF554B">
            <w:pPr>
              <w:rPr>
                <w:b/>
                <w:bCs/>
              </w:rPr>
            </w:pPr>
            <w:r w:rsidRPr="00877DC9">
              <w:rPr>
                <w:b/>
                <w:bCs/>
              </w:rPr>
              <w:t xml:space="preserve">     BMI percentile </w:t>
            </w:r>
            <w:r w:rsidRPr="00877DC9">
              <w:rPr>
                <w:rFonts w:cstheme="minorBidi"/>
                <w:b/>
                <w:bCs/>
                <w:szCs w:val="22"/>
              </w:rPr>
              <w:sym w:font="Wingdings" w:char="F0E0"/>
            </w:r>
            <w:r w:rsidRPr="00877DC9"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D43446" w14:textId="1C0AF1B5" w:rsidR="00EF554B" w:rsidRPr="00877DC9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E63379" w14:textId="6F2E90F4" w:rsidR="00EF554B" w:rsidRPr="00877DC9" w:rsidRDefault="00890EA4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51A531" w14:textId="04CE7A44" w:rsidR="00EF554B" w:rsidRPr="00877DC9" w:rsidRDefault="00890EA4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3B0293" w14:textId="626FEE12" w:rsidR="00EF554B" w:rsidRPr="00877DC9" w:rsidRDefault="00C2019D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[.02, </w:t>
            </w:r>
            <w:r w:rsidR="00F33F39">
              <w:rPr>
                <w:b/>
                <w:bCs/>
              </w:rPr>
              <w:t>.03]</w:t>
            </w:r>
          </w:p>
        </w:tc>
      </w:tr>
      <w:tr w:rsidR="00EF554B" w14:paraId="694585C5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A78CA6F" w14:textId="77777777" w:rsidR="00EF554B" w:rsidRDefault="00EF554B" w:rsidP="00EF554B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FAF206" w14:textId="77777777" w:rsidR="00EF554B" w:rsidRDefault="00EF554B" w:rsidP="00EF554B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2380A8" w14:textId="77777777" w:rsidR="00EF554B" w:rsidRDefault="00EF554B" w:rsidP="00EF554B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B9AE0" w14:textId="77777777" w:rsidR="00EF554B" w:rsidRDefault="00EF554B" w:rsidP="00EF554B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416827" w14:textId="77777777" w:rsidR="00EF554B" w:rsidRDefault="00EF554B" w:rsidP="00EF554B">
            <w:pPr>
              <w:jc w:val="center"/>
            </w:pPr>
          </w:p>
        </w:tc>
      </w:tr>
      <w:tr w:rsidR="00EF554B" w14:paraId="4BC7D495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B29BC19" w14:textId="60D059E0" w:rsidR="00EF554B" w:rsidRPr="009E7E39" w:rsidRDefault="00EF554B" w:rsidP="00EF554B">
            <w:pPr>
              <w:rPr>
                <w:i/>
                <w:iCs/>
              </w:rPr>
            </w:pPr>
            <w:r>
              <w:rPr>
                <w:i/>
                <w:iCs/>
              </w:rPr>
              <w:t>Indirect effects of neighborhood factors 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21C346" w14:textId="77777777" w:rsidR="00EF554B" w:rsidRDefault="00EF554B" w:rsidP="00EF554B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4D5D79" w14:textId="77777777" w:rsidR="00EF554B" w:rsidRDefault="00EF554B" w:rsidP="00EF554B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07CD57" w14:textId="77777777" w:rsidR="00EF554B" w:rsidRDefault="00EF554B" w:rsidP="00EF554B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5D490A" w14:textId="77777777" w:rsidR="00EF554B" w:rsidRDefault="00EF554B" w:rsidP="00EF554B">
            <w:pPr>
              <w:jc w:val="center"/>
            </w:pPr>
          </w:p>
        </w:tc>
      </w:tr>
      <w:tr w:rsidR="00EF554B" w:rsidRPr="008068BE" w14:paraId="0143FDAE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C332AB3" w14:textId="0BC07E03" w:rsidR="00EF554B" w:rsidRPr="008068BE" w:rsidRDefault="00EF554B" w:rsidP="00EF554B">
            <w:pPr>
              <w:rPr>
                <w:b/>
                <w:bCs/>
              </w:rPr>
            </w:pPr>
            <w:r w:rsidRPr="008068BE">
              <w:rPr>
                <w:b/>
                <w:bCs/>
                <w:i/>
                <w:iCs/>
              </w:rPr>
              <w:t xml:space="preserve">     </w:t>
            </w:r>
            <w:r w:rsidR="00C42B73">
              <w:rPr>
                <w:b/>
                <w:bCs/>
              </w:rPr>
              <w:t>Violence exposure</w:t>
            </w:r>
            <w:r w:rsidRPr="008068BE">
              <w:rPr>
                <w:b/>
                <w:bCs/>
              </w:rPr>
              <w:t xml:space="preserve"> </w:t>
            </w:r>
            <w:r w:rsidRPr="008068BE">
              <w:rPr>
                <w:b/>
                <w:bCs/>
              </w:rPr>
              <w:sym w:font="Wingdings" w:char="F0E0"/>
            </w:r>
            <w:r w:rsidRPr="008068B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Internalizing </w:t>
            </w:r>
            <w:r w:rsidRPr="000C657C">
              <w:rPr>
                <w:b/>
                <w:bCs/>
              </w:rPr>
              <w:sym w:font="Wingdings" w:char="F0E0"/>
            </w:r>
            <w:r>
              <w:rPr>
                <w:b/>
                <w:bCs/>
              </w:rP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F9F54F" w14:textId="3750F624" w:rsidR="00EF554B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44C133" w14:textId="5FC93641" w:rsidR="00EF554B" w:rsidRPr="008068BE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B491C6" w14:textId="77777777" w:rsidR="00EF554B" w:rsidRPr="00792D67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49475F" w14:textId="46CA5A6F" w:rsidR="00EF554B" w:rsidRPr="008068BE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02, .05]</w:t>
            </w:r>
          </w:p>
        </w:tc>
      </w:tr>
      <w:tr w:rsidR="00EF554B" w14:paraId="35366B7B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6339799" w14:textId="77777777" w:rsidR="00C42B73" w:rsidRDefault="00EF554B" w:rsidP="00EF554B">
            <w:r>
              <w:rPr>
                <w:i/>
                <w:iCs/>
              </w:rPr>
              <w:t xml:space="preserve">     </w:t>
            </w:r>
            <w:r>
              <w:t>N</w:t>
            </w:r>
            <w:r w:rsidR="00C42B73">
              <w:t>eighborhood resources</w:t>
            </w:r>
            <w:r>
              <w:t xml:space="preserve"> </w:t>
            </w:r>
            <w:r>
              <w:sym w:font="Wingdings" w:char="F0E0"/>
            </w:r>
            <w:r>
              <w:t xml:space="preserve"> Internalizing </w:t>
            </w:r>
            <w:r>
              <w:sym w:font="Wingdings" w:char="F0E0"/>
            </w:r>
            <w:r>
              <w:t xml:space="preserve"> </w:t>
            </w:r>
          </w:p>
          <w:p w14:paraId="28679A7C" w14:textId="23B71F7F" w:rsidR="00EF554B" w:rsidRPr="00241379" w:rsidRDefault="00C42B73" w:rsidP="00EF554B">
            <w:r>
              <w:t xml:space="preserve">          </w:t>
            </w:r>
            <w:r w:rsidR="00EF554B"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9E4936" w14:textId="79B94108" w:rsidR="00EF554B" w:rsidRDefault="00EF554B" w:rsidP="00EF554B">
            <w:pPr>
              <w:jc w:val="center"/>
            </w:pPr>
            <w:r>
              <w:t>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6B6A82" w14:textId="4FB07483" w:rsidR="00EF554B" w:rsidRDefault="00EF554B" w:rsidP="00EF554B">
            <w:pPr>
              <w:jc w:val="center"/>
            </w:pPr>
            <w:r>
              <w:t>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E1BCCF" w14:textId="77777777" w:rsidR="00EF554B" w:rsidRPr="00321AED" w:rsidRDefault="00EF554B" w:rsidP="00EF554B">
            <w:pPr>
              <w:jc w:val="center"/>
            </w:pPr>
            <w:r w:rsidRPr="00321AED"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14F636" w14:textId="611FDE48" w:rsidR="00EF554B" w:rsidRDefault="00EF554B" w:rsidP="00EF554B">
            <w:pPr>
              <w:jc w:val="center"/>
            </w:pPr>
            <w:r>
              <w:t>[-.02, .03]</w:t>
            </w:r>
          </w:p>
        </w:tc>
      </w:tr>
      <w:tr w:rsidR="00EF554B" w14:paraId="1B2FD759" w14:textId="77777777" w:rsidTr="00826AD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3C61CE3" w14:textId="77777777" w:rsidR="00EF554B" w:rsidRDefault="00EF554B" w:rsidP="00EF554B">
            <w:pPr>
              <w:rPr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4EE3B7" w14:textId="77777777" w:rsidR="00EF554B" w:rsidRDefault="00EF554B" w:rsidP="00EF554B">
            <w:pPr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82C69D" w14:textId="77777777" w:rsidR="00EF554B" w:rsidRDefault="00EF554B" w:rsidP="00EF554B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0A346D" w14:textId="77777777" w:rsidR="00EF554B" w:rsidRPr="00321AED" w:rsidRDefault="00EF554B" w:rsidP="00EF554B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8A06B4" w14:textId="77777777" w:rsidR="00EF554B" w:rsidRDefault="00EF554B" w:rsidP="00EF554B">
            <w:pPr>
              <w:jc w:val="center"/>
            </w:pPr>
          </w:p>
        </w:tc>
      </w:tr>
      <w:tr w:rsidR="00EF554B" w:rsidRPr="006F6066" w14:paraId="39DA80BE" w14:textId="77777777" w:rsidTr="00C6584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5652E67" w14:textId="668D2B80" w:rsidR="00EF554B" w:rsidRDefault="00EF554B" w:rsidP="00EF554B">
            <w:pPr>
              <w:rPr>
                <w:i/>
                <w:iCs/>
              </w:rPr>
            </w:pPr>
            <w:r>
              <w:rPr>
                <w:i/>
                <w:iCs/>
              </w:rPr>
              <w:t>Total effect of neighborhood factors on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B1DA51" w14:textId="01C58C2A" w:rsidR="00EF554B" w:rsidRPr="006F6066" w:rsidRDefault="00EF554B" w:rsidP="00EF554B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113867" w14:textId="129EDA49" w:rsidR="00EF554B" w:rsidRPr="006F6066" w:rsidRDefault="00EF554B" w:rsidP="00EF554B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ADC598" w14:textId="670707F0" w:rsidR="00EF554B" w:rsidRPr="006F6066" w:rsidRDefault="00EF554B" w:rsidP="00EF554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8253EE" w14:textId="5CB8E20A" w:rsidR="00EF554B" w:rsidRPr="006F6066" w:rsidRDefault="00EF554B" w:rsidP="00EF554B">
            <w:pPr>
              <w:jc w:val="center"/>
              <w:rPr>
                <w:b/>
                <w:bCs/>
              </w:rPr>
            </w:pPr>
          </w:p>
        </w:tc>
      </w:tr>
      <w:tr w:rsidR="00EF554B" w:rsidRPr="006F6066" w14:paraId="0C575C6B" w14:textId="77777777" w:rsidTr="00C6584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B735570" w14:textId="0798E300" w:rsidR="00EF554B" w:rsidRDefault="00EF554B" w:rsidP="00EF554B">
            <w:pPr>
              <w:rPr>
                <w:i/>
                <w:iCs/>
              </w:rPr>
            </w:pPr>
            <w:r w:rsidRPr="008068BE">
              <w:rPr>
                <w:b/>
                <w:bCs/>
              </w:rPr>
              <w:t xml:space="preserve">     </w:t>
            </w:r>
            <w:r w:rsidR="00C42B73">
              <w:rPr>
                <w:b/>
                <w:bCs/>
              </w:rPr>
              <w:t>Violence exposure</w:t>
            </w:r>
            <w:r w:rsidRPr="008068BE">
              <w:rPr>
                <w:b/>
                <w:bCs/>
              </w:rPr>
              <w:t xml:space="preserve"> </w:t>
            </w:r>
            <w:r w:rsidRPr="008068BE">
              <w:rPr>
                <w:b/>
                <w:bCs/>
              </w:rPr>
              <w:sym w:font="Wingdings" w:char="F0E0"/>
            </w:r>
            <w:r w:rsidRPr="008068B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A15E10" w14:textId="411FA0DF" w:rsidR="00EF554B" w:rsidRPr="006F6066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A26460" w14:textId="261E2928" w:rsidR="00EF554B" w:rsidRPr="006F6066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F1AB89" w14:textId="13C85E6D" w:rsidR="00EF554B" w:rsidRPr="00321AED" w:rsidRDefault="00EF554B" w:rsidP="00EF554B">
            <w:pPr>
              <w:jc w:val="center"/>
            </w:pPr>
            <w:r w:rsidRPr="00321AED"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4E9FDB" w14:textId="4E76F7C8" w:rsidR="00EF554B" w:rsidRPr="006F6066" w:rsidRDefault="00EF554B" w:rsidP="00EF55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.14, .26]</w:t>
            </w:r>
          </w:p>
        </w:tc>
      </w:tr>
      <w:tr w:rsidR="00EF554B" w:rsidRPr="00435403" w14:paraId="290F363F" w14:textId="77777777" w:rsidTr="00826ADB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98B23" w14:textId="7C1693CB" w:rsidR="00EF554B" w:rsidRDefault="00EF554B" w:rsidP="00EF554B">
            <w:pPr>
              <w:rPr>
                <w:i/>
                <w:iCs/>
              </w:rPr>
            </w:pPr>
            <w:r>
              <w:t xml:space="preserve">     N</w:t>
            </w:r>
            <w:r w:rsidR="00C42B73">
              <w:t>eighborhood resources</w:t>
            </w:r>
            <w:r>
              <w:t xml:space="preserve"> </w:t>
            </w:r>
            <w:r>
              <w:sym w:font="Wingdings" w:char="F0E0"/>
            </w:r>
            <w:r>
              <w:t xml:space="preserve"> 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983B" w14:textId="1179CC40" w:rsidR="00EF554B" w:rsidRPr="00435403" w:rsidRDefault="00EF554B" w:rsidP="00EF554B">
            <w:pPr>
              <w:jc w:val="center"/>
            </w:pPr>
            <w:r w:rsidRPr="00435403">
              <w:t>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BD318" w14:textId="68F976A4" w:rsidR="00EF554B" w:rsidRPr="00435403" w:rsidRDefault="00EF554B" w:rsidP="00EF554B">
            <w:pPr>
              <w:jc w:val="center"/>
            </w:pPr>
            <w:r w:rsidRPr="00435403">
              <w:t>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E1A62" w14:textId="08DB4614" w:rsidR="00EF554B" w:rsidRPr="00435403" w:rsidRDefault="00EF554B" w:rsidP="00EF554B">
            <w:pPr>
              <w:jc w:val="center"/>
            </w:pPr>
            <w:r w:rsidRPr="00321AED"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70A34" w14:textId="719598E9" w:rsidR="00EF554B" w:rsidRPr="00435403" w:rsidRDefault="00EF554B" w:rsidP="00EF554B">
            <w:pPr>
              <w:jc w:val="center"/>
            </w:pPr>
            <w:r>
              <w:t>[-.12, .22]</w:t>
            </w:r>
          </w:p>
        </w:tc>
      </w:tr>
    </w:tbl>
    <w:p w14:paraId="0E89C41B" w14:textId="2D139639" w:rsidR="00654633" w:rsidRDefault="00654633" w:rsidP="00654633">
      <w:pPr>
        <w:spacing w:line="480" w:lineRule="auto"/>
      </w:pPr>
      <w:r>
        <w:rPr>
          <w:b/>
          <w:bCs/>
          <w:i/>
          <w:iCs/>
        </w:rPr>
        <w:t>Note</w:t>
      </w:r>
      <w:r>
        <w:rPr>
          <w:b/>
          <w:bCs/>
        </w:rPr>
        <w:t xml:space="preserve">. </w:t>
      </w:r>
      <w:r>
        <w:t xml:space="preserve">DE = Minnesota Eating Behavior Survey total score; </w:t>
      </w:r>
      <w:r w:rsidR="0002628D">
        <w:t>violence exposure</w:t>
      </w:r>
      <w:r>
        <w:t xml:space="preserve"> = exposure to community violence; income = family income; BMI = body mass index percentile</w:t>
      </w:r>
      <w:r w:rsidR="005923A3">
        <w:t xml:space="preserve">; internalizing = internalizing symptoms as measured by the </w:t>
      </w:r>
      <w:r w:rsidR="008C4A13">
        <w:t>Structured Clinical Interview for Children and Adolescents internalizing scale</w:t>
      </w:r>
      <w:r>
        <w:t xml:space="preserve">. Sex is coded such that the reference group is male. Statistically significant paths are bolded. </w:t>
      </w:r>
    </w:p>
    <w:p w14:paraId="772CC70E" w14:textId="128833D6" w:rsidR="004513F3" w:rsidRDefault="004513F3" w:rsidP="004513F3">
      <w:pPr>
        <w:spacing w:line="240" w:lineRule="auto"/>
      </w:pPr>
    </w:p>
    <w:p w14:paraId="470593D3" w14:textId="77777777" w:rsidR="005D5AC4" w:rsidRDefault="005D5AC4" w:rsidP="004513F3">
      <w:pPr>
        <w:spacing w:line="240" w:lineRule="auto"/>
      </w:pPr>
    </w:p>
    <w:p w14:paraId="24D315DB" w14:textId="50FA4940" w:rsidR="005D5AC4" w:rsidRDefault="005D5AC4">
      <w:pPr>
        <w:spacing w:line="240" w:lineRule="auto"/>
      </w:pPr>
      <w:r>
        <w:br w:type="page"/>
      </w:r>
    </w:p>
    <w:p w14:paraId="2CD8FC29" w14:textId="77777777" w:rsidR="005D5AC4" w:rsidRDefault="005D5AC4" w:rsidP="004513F3">
      <w:pPr>
        <w:spacing w:line="240" w:lineRule="auto"/>
      </w:pPr>
    </w:p>
    <w:p w14:paraId="24508AF6" w14:textId="77777777" w:rsidR="00B52B59" w:rsidRDefault="00ED7478" w:rsidP="00ED7478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7D21A7" wp14:editId="05306B2E">
            <wp:extent cx="5943600" cy="3485865"/>
            <wp:effectExtent l="0" t="0" r="0" b="635"/>
            <wp:docPr id="2144482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5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739BD" w14:textId="09A7CC72" w:rsidR="00ED7478" w:rsidRDefault="00ED7478" w:rsidP="00ED7478">
      <w:pPr>
        <w:spacing w:line="480" w:lineRule="auto"/>
        <w:rPr>
          <w:b/>
          <w:bCs/>
        </w:rPr>
      </w:pPr>
      <w:r>
        <w:rPr>
          <w:b/>
          <w:bCs/>
        </w:rPr>
        <w:t>Figure S1</w:t>
      </w:r>
      <w:r w:rsidRPr="007361B0">
        <w:rPr>
          <w:b/>
          <w:bCs/>
        </w:rPr>
        <w:t xml:space="preserve">. </w:t>
      </w:r>
      <w:r>
        <w:rPr>
          <w:i/>
          <w:iCs/>
        </w:rPr>
        <w:t xml:space="preserve">Structural equation model for effects of community violence exposure and neighborhood resources on disordered eating. </w:t>
      </w:r>
      <w:r>
        <w:t xml:space="preserve">DE = Minnesota Eating Behavior Survey total score; ECV = exposure to community violence; NR = neighborhood resources; PDS = Pubertal Development Scale score; INC = family income; BMI = body mass index percentile. Standardized and unstandardized path estimates are included in Table 3. </w:t>
      </w:r>
    </w:p>
    <w:p w14:paraId="63020581" w14:textId="670A7478" w:rsidR="00ED7478" w:rsidRDefault="00ED7478" w:rsidP="00ED7478">
      <w:pPr>
        <w:spacing w:line="480" w:lineRule="auto"/>
        <w:rPr>
          <w:b/>
          <w:bCs/>
        </w:rPr>
        <w:sectPr w:rsidR="00ED7478" w:rsidSect="002529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30B6C9" w14:textId="46E1ED16" w:rsidR="00213AEC" w:rsidRDefault="000C23FA" w:rsidP="0046357B">
      <w:pPr>
        <w:spacing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96FDBDA" wp14:editId="460EFA5A">
            <wp:extent cx="5943600" cy="3404934"/>
            <wp:effectExtent l="0" t="0" r="0" b="5080"/>
            <wp:docPr id="13121470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4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CBDBA" w14:textId="77777777" w:rsidR="000427F8" w:rsidRDefault="000427F8">
      <w:pPr>
        <w:spacing w:line="240" w:lineRule="auto"/>
        <w:rPr>
          <w:b/>
          <w:bCs/>
        </w:rPr>
      </w:pPr>
    </w:p>
    <w:p w14:paraId="000C9CD8" w14:textId="62E095B9" w:rsidR="000427F8" w:rsidRDefault="000427F8" w:rsidP="000427F8">
      <w:pPr>
        <w:spacing w:line="480" w:lineRule="auto"/>
      </w:pPr>
      <w:r>
        <w:rPr>
          <w:b/>
          <w:bCs/>
        </w:rPr>
        <w:t>Figure S</w:t>
      </w:r>
      <w:r w:rsidR="00724763">
        <w:rPr>
          <w:b/>
          <w:bCs/>
        </w:rPr>
        <w:t>2</w:t>
      </w:r>
      <w:r w:rsidRPr="007361B0">
        <w:rPr>
          <w:b/>
          <w:bCs/>
        </w:rPr>
        <w:t xml:space="preserve">. </w:t>
      </w:r>
      <w:r w:rsidR="002525D5">
        <w:rPr>
          <w:i/>
          <w:iCs/>
        </w:rPr>
        <w:t>Structural equation m</w:t>
      </w:r>
      <w:r>
        <w:rPr>
          <w:i/>
          <w:iCs/>
        </w:rPr>
        <w:t xml:space="preserve">odel for </w:t>
      </w:r>
      <w:r w:rsidR="0046357B">
        <w:rPr>
          <w:i/>
          <w:iCs/>
        </w:rPr>
        <w:t>indirect effects of</w:t>
      </w:r>
      <w:r>
        <w:rPr>
          <w:i/>
          <w:iCs/>
        </w:rPr>
        <w:t xml:space="preserve"> </w:t>
      </w:r>
      <w:r w:rsidR="00FE0EF6">
        <w:rPr>
          <w:i/>
          <w:iCs/>
        </w:rPr>
        <w:t xml:space="preserve">global neighborhood disadvantage </w:t>
      </w:r>
      <w:r w:rsidR="0046357B">
        <w:rPr>
          <w:i/>
          <w:iCs/>
        </w:rPr>
        <w:t>on</w:t>
      </w:r>
      <w:r>
        <w:rPr>
          <w:i/>
          <w:iCs/>
        </w:rPr>
        <w:t xml:space="preserve"> disordered eating</w:t>
      </w:r>
      <w:r w:rsidR="006835A3">
        <w:rPr>
          <w:i/>
          <w:iCs/>
        </w:rPr>
        <w:t xml:space="preserve"> </w:t>
      </w:r>
      <w:r w:rsidR="00FE0EF6">
        <w:rPr>
          <w:i/>
          <w:iCs/>
        </w:rPr>
        <w:t>through community violence exposure and neighborhood resources</w:t>
      </w:r>
      <w:r>
        <w:rPr>
          <w:i/>
          <w:iCs/>
        </w:rPr>
        <w:t xml:space="preserve">. </w:t>
      </w:r>
      <w:r>
        <w:t xml:space="preserve">DE = Minnesota Eating Behavior Survey total score; ECV = exposure to community violence; NR = neighborhood resources; </w:t>
      </w:r>
      <w:r w:rsidR="000C23FA">
        <w:t>Nbhd Disad</w:t>
      </w:r>
      <w:r>
        <w:t xml:space="preserve"> = </w:t>
      </w:r>
      <w:r w:rsidR="000C23FA">
        <w:t>global neighborhood disadvantage</w:t>
      </w:r>
      <w:r w:rsidR="00731D74">
        <w:t xml:space="preserve">; PDS = Pubertal Development Scale score; </w:t>
      </w:r>
      <w:r w:rsidR="00E530C7">
        <w:t>INC = family income; BMI = body mass index percentile</w:t>
      </w:r>
      <w:r>
        <w:t>.</w:t>
      </w:r>
      <w:r w:rsidR="00724763">
        <w:t xml:space="preserve"> Standardized and unstandardized path estimates are included in Table S3. </w:t>
      </w:r>
    </w:p>
    <w:p w14:paraId="2301F8EE" w14:textId="77777777" w:rsidR="00DA6E00" w:rsidRDefault="00DA6E00" w:rsidP="000427F8">
      <w:pPr>
        <w:spacing w:line="480" w:lineRule="auto"/>
      </w:pPr>
    </w:p>
    <w:p w14:paraId="268CB7D0" w14:textId="7F7469FF" w:rsidR="00DA6E00" w:rsidRDefault="00DA6E00">
      <w:pPr>
        <w:spacing w:line="240" w:lineRule="auto"/>
      </w:pPr>
      <w:r>
        <w:br w:type="page"/>
      </w:r>
    </w:p>
    <w:p w14:paraId="301347C2" w14:textId="555D88F0" w:rsidR="00DA6E00" w:rsidRDefault="006531FB" w:rsidP="006531FB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2A2606" wp14:editId="5D52C53E">
            <wp:extent cx="5943600" cy="3487870"/>
            <wp:effectExtent l="0" t="0" r="0" b="0"/>
            <wp:docPr id="21068610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9885F" w14:textId="2ECF6E26" w:rsidR="006531FB" w:rsidRDefault="006531FB" w:rsidP="006531FB">
      <w:pPr>
        <w:spacing w:line="480" w:lineRule="auto"/>
      </w:pPr>
      <w:r>
        <w:rPr>
          <w:b/>
          <w:bCs/>
        </w:rPr>
        <w:t>Figure S3</w:t>
      </w:r>
      <w:r w:rsidRPr="007361B0">
        <w:rPr>
          <w:b/>
          <w:bCs/>
        </w:rPr>
        <w:t xml:space="preserve">. </w:t>
      </w:r>
      <w:r>
        <w:rPr>
          <w:i/>
          <w:iCs/>
        </w:rPr>
        <w:t xml:space="preserve">Structural equation model for indirect effects of community violence exposure and neighborhood resources on disordered eating through internalizing symptoms. </w:t>
      </w:r>
      <w:r>
        <w:t xml:space="preserve">DE = Minnesota Eating Behavior Survey total score; ECV = exposure to community violence; NR = neighborhood resources; INT = </w:t>
      </w:r>
      <w:r w:rsidR="006E6A86">
        <w:t>Structured Clinical Interview for Children and Adolescents internalizing scale</w:t>
      </w:r>
      <w:r w:rsidR="008405BE">
        <w:t xml:space="preserve"> score</w:t>
      </w:r>
      <w:r>
        <w:t>; PDS = Pubertal Development Scale score; INC = family income; BMI = body mass index percentile. Standardized and unstandardized path estimates are included in Table S</w:t>
      </w:r>
      <w:r w:rsidR="00DA6BDC">
        <w:t>4</w:t>
      </w:r>
      <w:r>
        <w:t xml:space="preserve">. </w:t>
      </w:r>
    </w:p>
    <w:p w14:paraId="642D8DE5" w14:textId="77777777" w:rsidR="006531FB" w:rsidRDefault="006531FB" w:rsidP="006531FB">
      <w:pPr>
        <w:spacing w:line="480" w:lineRule="auto"/>
        <w:rPr>
          <w:b/>
          <w:bCs/>
        </w:rPr>
      </w:pPr>
    </w:p>
    <w:sectPr w:rsidR="006531FB" w:rsidSect="002529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3E7"/>
    <w:rsid w:val="0000076D"/>
    <w:rsid w:val="000016A0"/>
    <w:rsid w:val="00002043"/>
    <w:rsid w:val="00002B0D"/>
    <w:rsid w:val="0000361F"/>
    <w:rsid w:val="00005D10"/>
    <w:rsid w:val="00010B1A"/>
    <w:rsid w:val="00010DCB"/>
    <w:rsid w:val="00011E92"/>
    <w:rsid w:val="00012105"/>
    <w:rsid w:val="00012D06"/>
    <w:rsid w:val="000147B0"/>
    <w:rsid w:val="0001503B"/>
    <w:rsid w:val="000172FC"/>
    <w:rsid w:val="0002251A"/>
    <w:rsid w:val="00022DAE"/>
    <w:rsid w:val="00024416"/>
    <w:rsid w:val="0002628D"/>
    <w:rsid w:val="00026712"/>
    <w:rsid w:val="00026D9D"/>
    <w:rsid w:val="00027F69"/>
    <w:rsid w:val="00030233"/>
    <w:rsid w:val="00030554"/>
    <w:rsid w:val="0003092A"/>
    <w:rsid w:val="00030BBE"/>
    <w:rsid w:val="000316EF"/>
    <w:rsid w:val="000317A3"/>
    <w:rsid w:val="00031EEC"/>
    <w:rsid w:val="000336EB"/>
    <w:rsid w:val="00033DD5"/>
    <w:rsid w:val="00034536"/>
    <w:rsid w:val="0003658E"/>
    <w:rsid w:val="00040127"/>
    <w:rsid w:val="00040BF3"/>
    <w:rsid w:val="000424E9"/>
    <w:rsid w:val="000427F8"/>
    <w:rsid w:val="00042D9F"/>
    <w:rsid w:val="0004470B"/>
    <w:rsid w:val="00045C89"/>
    <w:rsid w:val="000463D5"/>
    <w:rsid w:val="00046E7D"/>
    <w:rsid w:val="000470A3"/>
    <w:rsid w:val="0004759D"/>
    <w:rsid w:val="00047AD2"/>
    <w:rsid w:val="00047D85"/>
    <w:rsid w:val="00050D11"/>
    <w:rsid w:val="00051214"/>
    <w:rsid w:val="00051659"/>
    <w:rsid w:val="00052035"/>
    <w:rsid w:val="000536C5"/>
    <w:rsid w:val="00053BFC"/>
    <w:rsid w:val="00054EDD"/>
    <w:rsid w:val="00055C53"/>
    <w:rsid w:val="0005616D"/>
    <w:rsid w:val="000566CE"/>
    <w:rsid w:val="00057D9E"/>
    <w:rsid w:val="00062448"/>
    <w:rsid w:val="00064BC5"/>
    <w:rsid w:val="000666F7"/>
    <w:rsid w:val="00071132"/>
    <w:rsid w:val="0007246A"/>
    <w:rsid w:val="00072DCF"/>
    <w:rsid w:val="000732D3"/>
    <w:rsid w:val="00074621"/>
    <w:rsid w:val="00075B88"/>
    <w:rsid w:val="000766A5"/>
    <w:rsid w:val="000767B7"/>
    <w:rsid w:val="00077680"/>
    <w:rsid w:val="00077C90"/>
    <w:rsid w:val="0008076E"/>
    <w:rsid w:val="0008261B"/>
    <w:rsid w:val="0008300A"/>
    <w:rsid w:val="00083D74"/>
    <w:rsid w:val="000852D4"/>
    <w:rsid w:val="00085F9D"/>
    <w:rsid w:val="00086749"/>
    <w:rsid w:val="00090B3B"/>
    <w:rsid w:val="00090D88"/>
    <w:rsid w:val="00091C53"/>
    <w:rsid w:val="0009269B"/>
    <w:rsid w:val="000948E7"/>
    <w:rsid w:val="0009521F"/>
    <w:rsid w:val="00095CBE"/>
    <w:rsid w:val="00096030"/>
    <w:rsid w:val="00096A83"/>
    <w:rsid w:val="000A01B1"/>
    <w:rsid w:val="000A1365"/>
    <w:rsid w:val="000A1700"/>
    <w:rsid w:val="000A453B"/>
    <w:rsid w:val="000A67DE"/>
    <w:rsid w:val="000A72F2"/>
    <w:rsid w:val="000B096D"/>
    <w:rsid w:val="000B1819"/>
    <w:rsid w:val="000B4D47"/>
    <w:rsid w:val="000B5607"/>
    <w:rsid w:val="000B612F"/>
    <w:rsid w:val="000B6DDB"/>
    <w:rsid w:val="000C01F9"/>
    <w:rsid w:val="000C23FA"/>
    <w:rsid w:val="000C290B"/>
    <w:rsid w:val="000C2A52"/>
    <w:rsid w:val="000C2CAD"/>
    <w:rsid w:val="000C5068"/>
    <w:rsid w:val="000C657C"/>
    <w:rsid w:val="000C6CAD"/>
    <w:rsid w:val="000D0453"/>
    <w:rsid w:val="000D19E5"/>
    <w:rsid w:val="000D2B8E"/>
    <w:rsid w:val="000D2C97"/>
    <w:rsid w:val="000D3248"/>
    <w:rsid w:val="000D5C67"/>
    <w:rsid w:val="000D795E"/>
    <w:rsid w:val="000D7EEB"/>
    <w:rsid w:val="000E00D6"/>
    <w:rsid w:val="000E12BF"/>
    <w:rsid w:val="000E13E0"/>
    <w:rsid w:val="000E251D"/>
    <w:rsid w:val="000E3D14"/>
    <w:rsid w:val="000E5959"/>
    <w:rsid w:val="000E5C9C"/>
    <w:rsid w:val="000E5E31"/>
    <w:rsid w:val="000E731C"/>
    <w:rsid w:val="000E7C9F"/>
    <w:rsid w:val="000F0249"/>
    <w:rsid w:val="000F1735"/>
    <w:rsid w:val="000F2478"/>
    <w:rsid w:val="000F3D6B"/>
    <w:rsid w:val="000F4568"/>
    <w:rsid w:val="000F66ED"/>
    <w:rsid w:val="0010270F"/>
    <w:rsid w:val="00102A64"/>
    <w:rsid w:val="00104018"/>
    <w:rsid w:val="00104109"/>
    <w:rsid w:val="00105426"/>
    <w:rsid w:val="001055D5"/>
    <w:rsid w:val="00111914"/>
    <w:rsid w:val="001130F2"/>
    <w:rsid w:val="0011658D"/>
    <w:rsid w:val="00116A70"/>
    <w:rsid w:val="00117AD5"/>
    <w:rsid w:val="00117FF1"/>
    <w:rsid w:val="0012125C"/>
    <w:rsid w:val="00121853"/>
    <w:rsid w:val="00121F00"/>
    <w:rsid w:val="001228CE"/>
    <w:rsid w:val="00125546"/>
    <w:rsid w:val="00125906"/>
    <w:rsid w:val="0012590B"/>
    <w:rsid w:val="00125BB2"/>
    <w:rsid w:val="00126E99"/>
    <w:rsid w:val="00127506"/>
    <w:rsid w:val="00131972"/>
    <w:rsid w:val="00132EB1"/>
    <w:rsid w:val="00135FD6"/>
    <w:rsid w:val="00136689"/>
    <w:rsid w:val="00137800"/>
    <w:rsid w:val="00140071"/>
    <w:rsid w:val="00140C6D"/>
    <w:rsid w:val="00146AC2"/>
    <w:rsid w:val="0015115B"/>
    <w:rsid w:val="001514C9"/>
    <w:rsid w:val="00151AFE"/>
    <w:rsid w:val="00152509"/>
    <w:rsid w:val="00154BEC"/>
    <w:rsid w:val="001567EC"/>
    <w:rsid w:val="00156955"/>
    <w:rsid w:val="00157A35"/>
    <w:rsid w:val="00157E3E"/>
    <w:rsid w:val="00160F9D"/>
    <w:rsid w:val="00162B1B"/>
    <w:rsid w:val="00163CE5"/>
    <w:rsid w:val="001640A0"/>
    <w:rsid w:val="00164CE3"/>
    <w:rsid w:val="00166321"/>
    <w:rsid w:val="001666B4"/>
    <w:rsid w:val="00166716"/>
    <w:rsid w:val="001667B5"/>
    <w:rsid w:val="00170B18"/>
    <w:rsid w:val="00171166"/>
    <w:rsid w:val="00171317"/>
    <w:rsid w:val="001717CD"/>
    <w:rsid w:val="00171E41"/>
    <w:rsid w:val="00174858"/>
    <w:rsid w:val="0018110A"/>
    <w:rsid w:val="0018170C"/>
    <w:rsid w:val="00184BD4"/>
    <w:rsid w:val="001858BE"/>
    <w:rsid w:val="00187B78"/>
    <w:rsid w:val="00187F81"/>
    <w:rsid w:val="00191BE6"/>
    <w:rsid w:val="0019361B"/>
    <w:rsid w:val="0019493A"/>
    <w:rsid w:val="00197688"/>
    <w:rsid w:val="00197860"/>
    <w:rsid w:val="001A01A3"/>
    <w:rsid w:val="001A05BD"/>
    <w:rsid w:val="001B02CA"/>
    <w:rsid w:val="001B18A1"/>
    <w:rsid w:val="001B1EC0"/>
    <w:rsid w:val="001B2D1D"/>
    <w:rsid w:val="001B2E0E"/>
    <w:rsid w:val="001B38BF"/>
    <w:rsid w:val="001B4CE9"/>
    <w:rsid w:val="001B50E5"/>
    <w:rsid w:val="001B5372"/>
    <w:rsid w:val="001B57B2"/>
    <w:rsid w:val="001B64FF"/>
    <w:rsid w:val="001B7E93"/>
    <w:rsid w:val="001C0ECB"/>
    <w:rsid w:val="001C1E5C"/>
    <w:rsid w:val="001C40B0"/>
    <w:rsid w:val="001C40EE"/>
    <w:rsid w:val="001C4446"/>
    <w:rsid w:val="001C4496"/>
    <w:rsid w:val="001C5124"/>
    <w:rsid w:val="001C601D"/>
    <w:rsid w:val="001C639E"/>
    <w:rsid w:val="001C6B3C"/>
    <w:rsid w:val="001D024F"/>
    <w:rsid w:val="001D06C4"/>
    <w:rsid w:val="001D1ABA"/>
    <w:rsid w:val="001D1BFC"/>
    <w:rsid w:val="001D1EB6"/>
    <w:rsid w:val="001D5BDB"/>
    <w:rsid w:val="001D606B"/>
    <w:rsid w:val="001D67FD"/>
    <w:rsid w:val="001D7269"/>
    <w:rsid w:val="001D7EF5"/>
    <w:rsid w:val="001E171D"/>
    <w:rsid w:val="001E1E25"/>
    <w:rsid w:val="001E3B7A"/>
    <w:rsid w:val="001E3DFA"/>
    <w:rsid w:val="001F16F3"/>
    <w:rsid w:val="001F1C3C"/>
    <w:rsid w:val="001F2111"/>
    <w:rsid w:val="001F2BAA"/>
    <w:rsid w:val="001F4AFD"/>
    <w:rsid w:val="00201A02"/>
    <w:rsid w:val="00205807"/>
    <w:rsid w:val="00210308"/>
    <w:rsid w:val="00210B93"/>
    <w:rsid w:val="00211374"/>
    <w:rsid w:val="002131D9"/>
    <w:rsid w:val="00213AEC"/>
    <w:rsid w:val="00214D87"/>
    <w:rsid w:val="00215940"/>
    <w:rsid w:val="00215D2E"/>
    <w:rsid w:val="00216620"/>
    <w:rsid w:val="00216BF7"/>
    <w:rsid w:val="00222274"/>
    <w:rsid w:val="00222CB9"/>
    <w:rsid w:val="0022587F"/>
    <w:rsid w:val="00225EDB"/>
    <w:rsid w:val="0022652F"/>
    <w:rsid w:val="00226A3B"/>
    <w:rsid w:val="00226E51"/>
    <w:rsid w:val="002276EC"/>
    <w:rsid w:val="00227D57"/>
    <w:rsid w:val="0023008F"/>
    <w:rsid w:val="00230123"/>
    <w:rsid w:val="002308F3"/>
    <w:rsid w:val="00231D4C"/>
    <w:rsid w:val="00231EC5"/>
    <w:rsid w:val="0023328A"/>
    <w:rsid w:val="00233517"/>
    <w:rsid w:val="002344D1"/>
    <w:rsid w:val="0023479A"/>
    <w:rsid w:val="00234CDA"/>
    <w:rsid w:val="00237B5A"/>
    <w:rsid w:val="00237D9A"/>
    <w:rsid w:val="00237EBB"/>
    <w:rsid w:val="00241E1F"/>
    <w:rsid w:val="0024211E"/>
    <w:rsid w:val="00242E59"/>
    <w:rsid w:val="0024381D"/>
    <w:rsid w:val="002468D1"/>
    <w:rsid w:val="00250233"/>
    <w:rsid w:val="00251307"/>
    <w:rsid w:val="002525D5"/>
    <w:rsid w:val="00252907"/>
    <w:rsid w:val="00252F20"/>
    <w:rsid w:val="00253B21"/>
    <w:rsid w:val="00254E6D"/>
    <w:rsid w:val="00256773"/>
    <w:rsid w:val="00256D7F"/>
    <w:rsid w:val="00260568"/>
    <w:rsid w:val="00264FCE"/>
    <w:rsid w:val="00265D6E"/>
    <w:rsid w:val="0026679C"/>
    <w:rsid w:val="0026779E"/>
    <w:rsid w:val="00267C30"/>
    <w:rsid w:val="002715AA"/>
    <w:rsid w:val="002727DE"/>
    <w:rsid w:val="002736BF"/>
    <w:rsid w:val="00274AAA"/>
    <w:rsid w:val="00276680"/>
    <w:rsid w:val="00277940"/>
    <w:rsid w:val="00280F90"/>
    <w:rsid w:val="00281D8C"/>
    <w:rsid w:val="00282CAD"/>
    <w:rsid w:val="00283211"/>
    <w:rsid w:val="00283CD7"/>
    <w:rsid w:val="00283DE1"/>
    <w:rsid w:val="00285318"/>
    <w:rsid w:val="00286B1D"/>
    <w:rsid w:val="00291B8A"/>
    <w:rsid w:val="00292B48"/>
    <w:rsid w:val="00293201"/>
    <w:rsid w:val="00294065"/>
    <w:rsid w:val="00294843"/>
    <w:rsid w:val="00295466"/>
    <w:rsid w:val="002954F4"/>
    <w:rsid w:val="002965CA"/>
    <w:rsid w:val="00296D8C"/>
    <w:rsid w:val="002A34F8"/>
    <w:rsid w:val="002A3CC5"/>
    <w:rsid w:val="002A4D4D"/>
    <w:rsid w:val="002A5160"/>
    <w:rsid w:val="002A5309"/>
    <w:rsid w:val="002A597E"/>
    <w:rsid w:val="002B1A8F"/>
    <w:rsid w:val="002B2FFB"/>
    <w:rsid w:val="002B43E9"/>
    <w:rsid w:val="002B4C24"/>
    <w:rsid w:val="002C02D5"/>
    <w:rsid w:val="002C394E"/>
    <w:rsid w:val="002C515B"/>
    <w:rsid w:val="002C5B57"/>
    <w:rsid w:val="002C5DF5"/>
    <w:rsid w:val="002C7978"/>
    <w:rsid w:val="002C7CC4"/>
    <w:rsid w:val="002C7DAA"/>
    <w:rsid w:val="002D096C"/>
    <w:rsid w:val="002D25E0"/>
    <w:rsid w:val="002D3155"/>
    <w:rsid w:val="002D42BA"/>
    <w:rsid w:val="002D49FF"/>
    <w:rsid w:val="002D4BA4"/>
    <w:rsid w:val="002D5370"/>
    <w:rsid w:val="002D5400"/>
    <w:rsid w:val="002D55C7"/>
    <w:rsid w:val="002D59EA"/>
    <w:rsid w:val="002D6650"/>
    <w:rsid w:val="002D7258"/>
    <w:rsid w:val="002E021C"/>
    <w:rsid w:val="002E0971"/>
    <w:rsid w:val="002E1FD9"/>
    <w:rsid w:val="002E6BCF"/>
    <w:rsid w:val="002E73C4"/>
    <w:rsid w:val="002F0786"/>
    <w:rsid w:val="002F34AE"/>
    <w:rsid w:val="002F361B"/>
    <w:rsid w:val="002F64DB"/>
    <w:rsid w:val="002F6DCC"/>
    <w:rsid w:val="002F7728"/>
    <w:rsid w:val="002F7DCD"/>
    <w:rsid w:val="00300F92"/>
    <w:rsid w:val="00302D3E"/>
    <w:rsid w:val="00303C9E"/>
    <w:rsid w:val="00306B4A"/>
    <w:rsid w:val="00311CD4"/>
    <w:rsid w:val="0031320C"/>
    <w:rsid w:val="00315B70"/>
    <w:rsid w:val="003165F2"/>
    <w:rsid w:val="003169DD"/>
    <w:rsid w:val="0031708D"/>
    <w:rsid w:val="00317818"/>
    <w:rsid w:val="00321654"/>
    <w:rsid w:val="00321AED"/>
    <w:rsid w:val="00322C40"/>
    <w:rsid w:val="00323F4B"/>
    <w:rsid w:val="003248B5"/>
    <w:rsid w:val="00324A4C"/>
    <w:rsid w:val="0032607E"/>
    <w:rsid w:val="00326D2D"/>
    <w:rsid w:val="003272E0"/>
    <w:rsid w:val="00327F18"/>
    <w:rsid w:val="003337E3"/>
    <w:rsid w:val="00333CF6"/>
    <w:rsid w:val="00335684"/>
    <w:rsid w:val="003368F8"/>
    <w:rsid w:val="00337CDF"/>
    <w:rsid w:val="00337D22"/>
    <w:rsid w:val="00340F24"/>
    <w:rsid w:val="00341727"/>
    <w:rsid w:val="00341AA0"/>
    <w:rsid w:val="00342243"/>
    <w:rsid w:val="003443F9"/>
    <w:rsid w:val="00345D2A"/>
    <w:rsid w:val="00346D84"/>
    <w:rsid w:val="0034718A"/>
    <w:rsid w:val="003565BC"/>
    <w:rsid w:val="003622F5"/>
    <w:rsid w:val="003630CD"/>
    <w:rsid w:val="00363457"/>
    <w:rsid w:val="0036449F"/>
    <w:rsid w:val="0036484D"/>
    <w:rsid w:val="0036687E"/>
    <w:rsid w:val="003671B3"/>
    <w:rsid w:val="00371B0B"/>
    <w:rsid w:val="003741AE"/>
    <w:rsid w:val="003745CD"/>
    <w:rsid w:val="00377627"/>
    <w:rsid w:val="003777BE"/>
    <w:rsid w:val="00382006"/>
    <w:rsid w:val="0038318D"/>
    <w:rsid w:val="0038382E"/>
    <w:rsid w:val="00383A7E"/>
    <w:rsid w:val="00384799"/>
    <w:rsid w:val="00385672"/>
    <w:rsid w:val="003858E9"/>
    <w:rsid w:val="00387649"/>
    <w:rsid w:val="00390F25"/>
    <w:rsid w:val="00391BE0"/>
    <w:rsid w:val="00392728"/>
    <w:rsid w:val="00393AC7"/>
    <w:rsid w:val="00396622"/>
    <w:rsid w:val="0039679C"/>
    <w:rsid w:val="003A1B92"/>
    <w:rsid w:val="003A3AB8"/>
    <w:rsid w:val="003A5CB0"/>
    <w:rsid w:val="003A5D24"/>
    <w:rsid w:val="003A661F"/>
    <w:rsid w:val="003B08C3"/>
    <w:rsid w:val="003B14C2"/>
    <w:rsid w:val="003B19F7"/>
    <w:rsid w:val="003B2590"/>
    <w:rsid w:val="003B2D61"/>
    <w:rsid w:val="003B2DD4"/>
    <w:rsid w:val="003B3997"/>
    <w:rsid w:val="003B3A0E"/>
    <w:rsid w:val="003B568E"/>
    <w:rsid w:val="003B66E4"/>
    <w:rsid w:val="003B6C0F"/>
    <w:rsid w:val="003B7685"/>
    <w:rsid w:val="003C3EE2"/>
    <w:rsid w:val="003C733F"/>
    <w:rsid w:val="003D0655"/>
    <w:rsid w:val="003D1A30"/>
    <w:rsid w:val="003D1AFD"/>
    <w:rsid w:val="003D2835"/>
    <w:rsid w:val="003D2AD1"/>
    <w:rsid w:val="003D2F01"/>
    <w:rsid w:val="003E089A"/>
    <w:rsid w:val="003E1DAC"/>
    <w:rsid w:val="003E32AE"/>
    <w:rsid w:val="003E4F5A"/>
    <w:rsid w:val="003E5618"/>
    <w:rsid w:val="003E6CF0"/>
    <w:rsid w:val="003E6EAD"/>
    <w:rsid w:val="003F0716"/>
    <w:rsid w:val="003F0B0F"/>
    <w:rsid w:val="003F1D49"/>
    <w:rsid w:val="003F3B16"/>
    <w:rsid w:val="003F411C"/>
    <w:rsid w:val="003F4C67"/>
    <w:rsid w:val="003F4E69"/>
    <w:rsid w:val="003F7426"/>
    <w:rsid w:val="00400611"/>
    <w:rsid w:val="00400DBD"/>
    <w:rsid w:val="004010F5"/>
    <w:rsid w:val="00401499"/>
    <w:rsid w:val="004016B3"/>
    <w:rsid w:val="0040228F"/>
    <w:rsid w:val="00402BBC"/>
    <w:rsid w:val="00402BC0"/>
    <w:rsid w:val="00403BBC"/>
    <w:rsid w:val="004041EC"/>
    <w:rsid w:val="00404E7F"/>
    <w:rsid w:val="00406778"/>
    <w:rsid w:val="0041175E"/>
    <w:rsid w:val="004135D3"/>
    <w:rsid w:val="00413C10"/>
    <w:rsid w:val="0041448D"/>
    <w:rsid w:val="00414CE7"/>
    <w:rsid w:val="0041509A"/>
    <w:rsid w:val="00417156"/>
    <w:rsid w:val="004175CF"/>
    <w:rsid w:val="00417909"/>
    <w:rsid w:val="00425358"/>
    <w:rsid w:val="00426E70"/>
    <w:rsid w:val="00427088"/>
    <w:rsid w:val="00432DCB"/>
    <w:rsid w:val="004332CF"/>
    <w:rsid w:val="00434DAD"/>
    <w:rsid w:val="00435403"/>
    <w:rsid w:val="00435854"/>
    <w:rsid w:val="00435909"/>
    <w:rsid w:val="0043623F"/>
    <w:rsid w:val="004371CF"/>
    <w:rsid w:val="004371F8"/>
    <w:rsid w:val="00437E38"/>
    <w:rsid w:val="00440297"/>
    <w:rsid w:val="00440ACB"/>
    <w:rsid w:val="0044281B"/>
    <w:rsid w:val="004452B9"/>
    <w:rsid w:val="004476B9"/>
    <w:rsid w:val="0045129D"/>
    <w:rsid w:val="004513F3"/>
    <w:rsid w:val="00451BBB"/>
    <w:rsid w:val="004526EB"/>
    <w:rsid w:val="004540EA"/>
    <w:rsid w:val="004543FE"/>
    <w:rsid w:val="00454928"/>
    <w:rsid w:val="00454D5C"/>
    <w:rsid w:val="00455477"/>
    <w:rsid w:val="00456D49"/>
    <w:rsid w:val="004622B3"/>
    <w:rsid w:val="00462A7C"/>
    <w:rsid w:val="0046357B"/>
    <w:rsid w:val="00463ADC"/>
    <w:rsid w:val="00466ED0"/>
    <w:rsid w:val="00470E15"/>
    <w:rsid w:val="00471DB0"/>
    <w:rsid w:val="00472B72"/>
    <w:rsid w:val="00473F93"/>
    <w:rsid w:val="00477EEA"/>
    <w:rsid w:val="00481721"/>
    <w:rsid w:val="0048216C"/>
    <w:rsid w:val="004836F9"/>
    <w:rsid w:val="0048491E"/>
    <w:rsid w:val="00485E98"/>
    <w:rsid w:val="00490012"/>
    <w:rsid w:val="004900DD"/>
    <w:rsid w:val="00490120"/>
    <w:rsid w:val="0049232B"/>
    <w:rsid w:val="004934B2"/>
    <w:rsid w:val="0049361F"/>
    <w:rsid w:val="00494C9B"/>
    <w:rsid w:val="004957B3"/>
    <w:rsid w:val="00495997"/>
    <w:rsid w:val="004962AD"/>
    <w:rsid w:val="004965DB"/>
    <w:rsid w:val="004A0622"/>
    <w:rsid w:val="004A18AA"/>
    <w:rsid w:val="004A23EB"/>
    <w:rsid w:val="004A3079"/>
    <w:rsid w:val="004A3518"/>
    <w:rsid w:val="004A38E4"/>
    <w:rsid w:val="004A5D37"/>
    <w:rsid w:val="004B00E0"/>
    <w:rsid w:val="004B0232"/>
    <w:rsid w:val="004B191D"/>
    <w:rsid w:val="004B38CD"/>
    <w:rsid w:val="004B40E3"/>
    <w:rsid w:val="004B4377"/>
    <w:rsid w:val="004B525F"/>
    <w:rsid w:val="004B59A3"/>
    <w:rsid w:val="004B7EBD"/>
    <w:rsid w:val="004C00FA"/>
    <w:rsid w:val="004C0BA1"/>
    <w:rsid w:val="004C1F87"/>
    <w:rsid w:val="004C40D8"/>
    <w:rsid w:val="004C4ABD"/>
    <w:rsid w:val="004C50BC"/>
    <w:rsid w:val="004C593A"/>
    <w:rsid w:val="004C6AC7"/>
    <w:rsid w:val="004C78FC"/>
    <w:rsid w:val="004D4D40"/>
    <w:rsid w:val="004D626D"/>
    <w:rsid w:val="004D6D35"/>
    <w:rsid w:val="004D78C7"/>
    <w:rsid w:val="004D7F23"/>
    <w:rsid w:val="004E0073"/>
    <w:rsid w:val="004E1C6B"/>
    <w:rsid w:val="004E2D4C"/>
    <w:rsid w:val="004E7088"/>
    <w:rsid w:val="004F0E79"/>
    <w:rsid w:val="004F32D9"/>
    <w:rsid w:val="004F6CA6"/>
    <w:rsid w:val="004F7D75"/>
    <w:rsid w:val="005005A5"/>
    <w:rsid w:val="005008BD"/>
    <w:rsid w:val="00500C54"/>
    <w:rsid w:val="0050126D"/>
    <w:rsid w:val="005015BF"/>
    <w:rsid w:val="00502891"/>
    <w:rsid w:val="00502A09"/>
    <w:rsid w:val="00502C73"/>
    <w:rsid w:val="00503433"/>
    <w:rsid w:val="00504487"/>
    <w:rsid w:val="00507035"/>
    <w:rsid w:val="00510478"/>
    <w:rsid w:val="00511251"/>
    <w:rsid w:val="00511CAB"/>
    <w:rsid w:val="00512800"/>
    <w:rsid w:val="00514C94"/>
    <w:rsid w:val="00517101"/>
    <w:rsid w:val="00517355"/>
    <w:rsid w:val="00521991"/>
    <w:rsid w:val="00524687"/>
    <w:rsid w:val="00524C52"/>
    <w:rsid w:val="00524EB7"/>
    <w:rsid w:val="00530149"/>
    <w:rsid w:val="0053027E"/>
    <w:rsid w:val="0053090E"/>
    <w:rsid w:val="0053120B"/>
    <w:rsid w:val="00531539"/>
    <w:rsid w:val="00531D6D"/>
    <w:rsid w:val="00533C3C"/>
    <w:rsid w:val="00533CBD"/>
    <w:rsid w:val="005349D9"/>
    <w:rsid w:val="00534C51"/>
    <w:rsid w:val="00535A85"/>
    <w:rsid w:val="00535CD0"/>
    <w:rsid w:val="005367D3"/>
    <w:rsid w:val="00536AD0"/>
    <w:rsid w:val="00543AE7"/>
    <w:rsid w:val="0054420E"/>
    <w:rsid w:val="005445A6"/>
    <w:rsid w:val="00544CCA"/>
    <w:rsid w:val="00544E48"/>
    <w:rsid w:val="005455CE"/>
    <w:rsid w:val="00545DF3"/>
    <w:rsid w:val="00546763"/>
    <w:rsid w:val="00546923"/>
    <w:rsid w:val="005469A6"/>
    <w:rsid w:val="00547CE5"/>
    <w:rsid w:val="0055078B"/>
    <w:rsid w:val="00551E25"/>
    <w:rsid w:val="005539FD"/>
    <w:rsid w:val="005569BF"/>
    <w:rsid w:val="00557CC5"/>
    <w:rsid w:val="005610F1"/>
    <w:rsid w:val="005612FE"/>
    <w:rsid w:val="00563946"/>
    <w:rsid w:val="00563C2A"/>
    <w:rsid w:val="00563C5F"/>
    <w:rsid w:val="0056511C"/>
    <w:rsid w:val="005657F7"/>
    <w:rsid w:val="005670BF"/>
    <w:rsid w:val="00570683"/>
    <w:rsid w:val="005715EE"/>
    <w:rsid w:val="005716B3"/>
    <w:rsid w:val="00571FE1"/>
    <w:rsid w:val="00572CC2"/>
    <w:rsid w:val="00574B93"/>
    <w:rsid w:val="00575CB9"/>
    <w:rsid w:val="005760E7"/>
    <w:rsid w:val="005762DF"/>
    <w:rsid w:val="005801D0"/>
    <w:rsid w:val="00580FB7"/>
    <w:rsid w:val="005831F0"/>
    <w:rsid w:val="0058376E"/>
    <w:rsid w:val="00585401"/>
    <w:rsid w:val="005859E4"/>
    <w:rsid w:val="005872EC"/>
    <w:rsid w:val="005903B2"/>
    <w:rsid w:val="0059126B"/>
    <w:rsid w:val="00591EDE"/>
    <w:rsid w:val="005923A3"/>
    <w:rsid w:val="005936EF"/>
    <w:rsid w:val="005939B0"/>
    <w:rsid w:val="0059465B"/>
    <w:rsid w:val="005951F9"/>
    <w:rsid w:val="005958AD"/>
    <w:rsid w:val="00596133"/>
    <w:rsid w:val="0059629F"/>
    <w:rsid w:val="005962D4"/>
    <w:rsid w:val="00597E76"/>
    <w:rsid w:val="005A0221"/>
    <w:rsid w:val="005A0CAD"/>
    <w:rsid w:val="005A17C2"/>
    <w:rsid w:val="005A1AAF"/>
    <w:rsid w:val="005A225E"/>
    <w:rsid w:val="005A2635"/>
    <w:rsid w:val="005A37E2"/>
    <w:rsid w:val="005A4DB0"/>
    <w:rsid w:val="005A6448"/>
    <w:rsid w:val="005A6AC3"/>
    <w:rsid w:val="005A702C"/>
    <w:rsid w:val="005A720C"/>
    <w:rsid w:val="005A7DAC"/>
    <w:rsid w:val="005B1C56"/>
    <w:rsid w:val="005B1DAA"/>
    <w:rsid w:val="005B1ED0"/>
    <w:rsid w:val="005B2F7B"/>
    <w:rsid w:val="005B305B"/>
    <w:rsid w:val="005B4058"/>
    <w:rsid w:val="005B4667"/>
    <w:rsid w:val="005B59AE"/>
    <w:rsid w:val="005B61EB"/>
    <w:rsid w:val="005B6768"/>
    <w:rsid w:val="005C3AEB"/>
    <w:rsid w:val="005C4449"/>
    <w:rsid w:val="005C4A42"/>
    <w:rsid w:val="005C625E"/>
    <w:rsid w:val="005C6E80"/>
    <w:rsid w:val="005C7345"/>
    <w:rsid w:val="005C7409"/>
    <w:rsid w:val="005D0E78"/>
    <w:rsid w:val="005D1343"/>
    <w:rsid w:val="005D312C"/>
    <w:rsid w:val="005D3567"/>
    <w:rsid w:val="005D38A8"/>
    <w:rsid w:val="005D3B2F"/>
    <w:rsid w:val="005D3ED0"/>
    <w:rsid w:val="005D476A"/>
    <w:rsid w:val="005D5AC4"/>
    <w:rsid w:val="005D6A9D"/>
    <w:rsid w:val="005D6E8A"/>
    <w:rsid w:val="005D7100"/>
    <w:rsid w:val="005D7ABD"/>
    <w:rsid w:val="005D7DCF"/>
    <w:rsid w:val="005E0FA0"/>
    <w:rsid w:val="005E1003"/>
    <w:rsid w:val="005E24D7"/>
    <w:rsid w:val="005E29AE"/>
    <w:rsid w:val="005E38F7"/>
    <w:rsid w:val="005E56A4"/>
    <w:rsid w:val="005F00C5"/>
    <w:rsid w:val="005F273B"/>
    <w:rsid w:val="005F33C7"/>
    <w:rsid w:val="005F352F"/>
    <w:rsid w:val="005F38ED"/>
    <w:rsid w:val="005F42DB"/>
    <w:rsid w:val="005F5942"/>
    <w:rsid w:val="005F59D1"/>
    <w:rsid w:val="005F647B"/>
    <w:rsid w:val="006003FF"/>
    <w:rsid w:val="0060074F"/>
    <w:rsid w:val="006021DA"/>
    <w:rsid w:val="0060281D"/>
    <w:rsid w:val="00604168"/>
    <w:rsid w:val="00607AA1"/>
    <w:rsid w:val="0061014B"/>
    <w:rsid w:val="0061199F"/>
    <w:rsid w:val="00612779"/>
    <w:rsid w:val="00613B35"/>
    <w:rsid w:val="0061419E"/>
    <w:rsid w:val="0061452E"/>
    <w:rsid w:val="0061524C"/>
    <w:rsid w:val="00615DA0"/>
    <w:rsid w:val="00616EB3"/>
    <w:rsid w:val="00617CEC"/>
    <w:rsid w:val="006223BD"/>
    <w:rsid w:val="0062297C"/>
    <w:rsid w:val="00626A2C"/>
    <w:rsid w:val="00626A7C"/>
    <w:rsid w:val="00626F5F"/>
    <w:rsid w:val="00627C8F"/>
    <w:rsid w:val="006302C6"/>
    <w:rsid w:val="006302DC"/>
    <w:rsid w:val="00631053"/>
    <w:rsid w:val="00632F77"/>
    <w:rsid w:val="00634316"/>
    <w:rsid w:val="00636001"/>
    <w:rsid w:val="0063711A"/>
    <w:rsid w:val="00637C52"/>
    <w:rsid w:val="006409BF"/>
    <w:rsid w:val="0064477C"/>
    <w:rsid w:val="006474C7"/>
    <w:rsid w:val="00647D98"/>
    <w:rsid w:val="00647F6C"/>
    <w:rsid w:val="00650EFD"/>
    <w:rsid w:val="006511AD"/>
    <w:rsid w:val="00651EE7"/>
    <w:rsid w:val="0065282A"/>
    <w:rsid w:val="006531FB"/>
    <w:rsid w:val="00654633"/>
    <w:rsid w:val="006558F8"/>
    <w:rsid w:val="00660E25"/>
    <w:rsid w:val="00661216"/>
    <w:rsid w:val="0066137F"/>
    <w:rsid w:val="00661A2F"/>
    <w:rsid w:val="00662A44"/>
    <w:rsid w:val="0066305B"/>
    <w:rsid w:val="00664134"/>
    <w:rsid w:val="006642FE"/>
    <w:rsid w:val="00664AC0"/>
    <w:rsid w:val="006650A8"/>
    <w:rsid w:val="006700EB"/>
    <w:rsid w:val="00670C30"/>
    <w:rsid w:val="00670D75"/>
    <w:rsid w:val="00671B85"/>
    <w:rsid w:val="0067250A"/>
    <w:rsid w:val="00672CB4"/>
    <w:rsid w:val="0067335F"/>
    <w:rsid w:val="006762CE"/>
    <w:rsid w:val="00677050"/>
    <w:rsid w:val="00680052"/>
    <w:rsid w:val="006801DB"/>
    <w:rsid w:val="00680F4C"/>
    <w:rsid w:val="00680F50"/>
    <w:rsid w:val="00681578"/>
    <w:rsid w:val="0068159A"/>
    <w:rsid w:val="00681F87"/>
    <w:rsid w:val="006835A3"/>
    <w:rsid w:val="00683D60"/>
    <w:rsid w:val="00685A26"/>
    <w:rsid w:val="00685FE4"/>
    <w:rsid w:val="006864D7"/>
    <w:rsid w:val="00690AC1"/>
    <w:rsid w:val="00691839"/>
    <w:rsid w:val="00694855"/>
    <w:rsid w:val="00695C4B"/>
    <w:rsid w:val="00696A87"/>
    <w:rsid w:val="006A0690"/>
    <w:rsid w:val="006A1F5C"/>
    <w:rsid w:val="006A4A68"/>
    <w:rsid w:val="006A4AA7"/>
    <w:rsid w:val="006A5152"/>
    <w:rsid w:val="006A53EC"/>
    <w:rsid w:val="006A58B9"/>
    <w:rsid w:val="006B1132"/>
    <w:rsid w:val="006B1ED0"/>
    <w:rsid w:val="006B2483"/>
    <w:rsid w:val="006B430C"/>
    <w:rsid w:val="006B579A"/>
    <w:rsid w:val="006C0537"/>
    <w:rsid w:val="006C0B99"/>
    <w:rsid w:val="006C2592"/>
    <w:rsid w:val="006C49DD"/>
    <w:rsid w:val="006C75A0"/>
    <w:rsid w:val="006C770C"/>
    <w:rsid w:val="006C77CD"/>
    <w:rsid w:val="006D0BB3"/>
    <w:rsid w:val="006D154A"/>
    <w:rsid w:val="006D1936"/>
    <w:rsid w:val="006D1C3A"/>
    <w:rsid w:val="006D2913"/>
    <w:rsid w:val="006D29AE"/>
    <w:rsid w:val="006D41C7"/>
    <w:rsid w:val="006D4CD6"/>
    <w:rsid w:val="006D4DC5"/>
    <w:rsid w:val="006D59FD"/>
    <w:rsid w:val="006D6A7C"/>
    <w:rsid w:val="006D6D08"/>
    <w:rsid w:val="006E3BF1"/>
    <w:rsid w:val="006E45E0"/>
    <w:rsid w:val="006E6512"/>
    <w:rsid w:val="006E6A86"/>
    <w:rsid w:val="006F0E84"/>
    <w:rsid w:val="006F16AC"/>
    <w:rsid w:val="006F271F"/>
    <w:rsid w:val="006F61E4"/>
    <w:rsid w:val="006F6A2F"/>
    <w:rsid w:val="00700658"/>
    <w:rsid w:val="00702C3D"/>
    <w:rsid w:val="00702E14"/>
    <w:rsid w:val="00710F94"/>
    <w:rsid w:val="007111B2"/>
    <w:rsid w:val="00713062"/>
    <w:rsid w:val="0071596B"/>
    <w:rsid w:val="0071660B"/>
    <w:rsid w:val="00716AED"/>
    <w:rsid w:val="00720ECA"/>
    <w:rsid w:val="00723048"/>
    <w:rsid w:val="00723A11"/>
    <w:rsid w:val="00724763"/>
    <w:rsid w:val="007247DC"/>
    <w:rsid w:val="00724CAC"/>
    <w:rsid w:val="00725C37"/>
    <w:rsid w:val="00725F2B"/>
    <w:rsid w:val="00725FF2"/>
    <w:rsid w:val="00730512"/>
    <w:rsid w:val="0073072E"/>
    <w:rsid w:val="00731D74"/>
    <w:rsid w:val="0073211C"/>
    <w:rsid w:val="00733114"/>
    <w:rsid w:val="007343B0"/>
    <w:rsid w:val="007356D9"/>
    <w:rsid w:val="00735FAB"/>
    <w:rsid w:val="00736A85"/>
    <w:rsid w:val="007372F6"/>
    <w:rsid w:val="00737B4B"/>
    <w:rsid w:val="00740344"/>
    <w:rsid w:val="00740552"/>
    <w:rsid w:val="007405E2"/>
    <w:rsid w:val="00742A5D"/>
    <w:rsid w:val="00742CA9"/>
    <w:rsid w:val="00744968"/>
    <w:rsid w:val="00747F9F"/>
    <w:rsid w:val="00751CD3"/>
    <w:rsid w:val="00752452"/>
    <w:rsid w:val="00752C94"/>
    <w:rsid w:val="00753CE6"/>
    <w:rsid w:val="007547BC"/>
    <w:rsid w:val="00755587"/>
    <w:rsid w:val="00755DE8"/>
    <w:rsid w:val="007571A0"/>
    <w:rsid w:val="00760CC5"/>
    <w:rsid w:val="007633E2"/>
    <w:rsid w:val="00763DE7"/>
    <w:rsid w:val="007652FC"/>
    <w:rsid w:val="007670DD"/>
    <w:rsid w:val="0076779A"/>
    <w:rsid w:val="007703FE"/>
    <w:rsid w:val="007705D4"/>
    <w:rsid w:val="00771992"/>
    <w:rsid w:val="00771FC5"/>
    <w:rsid w:val="00772C39"/>
    <w:rsid w:val="0077318E"/>
    <w:rsid w:val="007737D4"/>
    <w:rsid w:val="00774596"/>
    <w:rsid w:val="00776702"/>
    <w:rsid w:val="00781D24"/>
    <w:rsid w:val="00781EFA"/>
    <w:rsid w:val="0078295C"/>
    <w:rsid w:val="0078411A"/>
    <w:rsid w:val="007905F2"/>
    <w:rsid w:val="007913D8"/>
    <w:rsid w:val="0079311A"/>
    <w:rsid w:val="007943A0"/>
    <w:rsid w:val="00794DB4"/>
    <w:rsid w:val="0079556D"/>
    <w:rsid w:val="007A02BB"/>
    <w:rsid w:val="007A0F13"/>
    <w:rsid w:val="007A165C"/>
    <w:rsid w:val="007A1AD7"/>
    <w:rsid w:val="007A2174"/>
    <w:rsid w:val="007A22AB"/>
    <w:rsid w:val="007A321E"/>
    <w:rsid w:val="007B3FE7"/>
    <w:rsid w:val="007B4D29"/>
    <w:rsid w:val="007C0A8F"/>
    <w:rsid w:val="007C194C"/>
    <w:rsid w:val="007C1BE0"/>
    <w:rsid w:val="007C3271"/>
    <w:rsid w:val="007C64F5"/>
    <w:rsid w:val="007C66B9"/>
    <w:rsid w:val="007C6AE7"/>
    <w:rsid w:val="007C75E4"/>
    <w:rsid w:val="007C7A73"/>
    <w:rsid w:val="007D1858"/>
    <w:rsid w:val="007D1B93"/>
    <w:rsid w:val="007D2696"/>
    <w:rsid w:val="007D309E"/>
    <w:rsid w:val="007D3538"/>
    <w:rsid w:val="007D3637"/>
    <w:rsid w:val="007D7C57"/>
    <w:rsid w:val="007D7F07"/>
    <w:rsid w:val="007E0EBD"/>
    <w:rsid w:val="007E2E5F"/>
    <w:rsid w:val="007E397A"/>
    <w:rsid w:val="007E3CC9"/>
    <w:rsid w:val="007E64A6"/>
    <w:rsid w:val="007E6DE2"/>
    <w:rsid w:val="007F0570"/>
    <w:rsid w:val="007F315B"/>
    <w:rsid w:val="007F56CD"/>
    <w:rsid w:val="007F6351"/>
    <w:rsid w:val="007F67B9"/>
    <w:rsid w:val="007F6BFF"/>
    <w:rsid w:val="007F6FAF"/>
    <w:rsid w:val="007F7BF6"/>
    <w:rsid w:val="00800280"/>
    <w:rsid w:val="008004BA"/>
    <w:rsid w:val="008005BC"/>
    <w:rsid w:val="008060D1"/>
    <w:rsid w:val="00811A51"/>
    <w:rsid w:val="00812598"/>
    <w:rsid w:val="00812D78"/>
    <w:rsid w:val="00814EEC"/>
    <w:rsid w:val="008160CB"/>
    <w:rsid w:val="00816453"/>
    <w:rsid w:val="008176E5"/>
    <w:rsid w:val="008178FB"/>
    <w:rsid w:val="008201B7"/>
    <w:rsid w:val="00821130"/>
    <w:rsid w:val="00821B5C"/>
    <w:rsid w:val="00821DBE"/>
    <w:rsid w:val="008225EC"/>
    <w:rsid w:val="00822C51"/>
    <w:rsid w:val="00823695"/>
    <w:rsid w:val="0082593F"/>
    <w:rsid w:val="008260AF"/>
    <w:rsid w:val="00826795"/>
    <w:rsid w:val="0082702A"/>
    <w:rsid w:val="00827B02"/>
    <w:rsid w:val="0083062D"/>
    <w:rsid w:val="0083202C"/>
    <w:rsid w:val="0083208E"/>
    <w:rsid w:val="0083223C"/>
    <w:rsid w:val="0083583B"/>
    <w:rsid w:val="00835C88"/>
    <w:rsid w:val="00836B13"/>
    <w:rsid w:val="00836C3E"/>
    <w:rsid w:val="00836D3E"/>
    <w:rsid w:val="008375A9"/>
    <w:rsid w:val="00837840"/>
    <w:rsid w:val="008405BE"/>
    <w:rsid w:val="00840A39"/>
    <w:rsid w:val="0084166C"/>
    <w:rsid w:val="00841DFD"/>
    <w:rsid w:val="008420E7"/>
    <w:rsid w:val="008425B4"/>
    <w:rsid w:val="00842AE7"/>
    <w:rsid w:val="00846560"/>
    <w:rsid w:val="00846F39"/>
    <w:rsid w:val="00847667"/>
    <w:rsid w:val="00847B4B"/>
    <w:rsid w:val="0085048E"/>
    <w:rsid w:val="0085257F"/>
    <w:rsid w:val="00853A89"/>
    <w:rsid w:val="00853D7F"/>
    <w:rsid w:val="0085648F"/>
    <w:rsid w:val="008564CC"/>
    <w:rsid w:val="00860519"/>
    <w:rsid w:val="00860FF2"/>
    <w:rsid w:val="00861564"/>
    <w:rsid w:val="0086181B"/>
    <w:rsid w:val="00863B00"/>
    <w:rsid w:val="00864E34"/>
    <w:rsid w:val="0086591E"/>
    <w:rsid w:val="00865BFC"/>
    <w:rsid w:val="00866898"/>
    <w:rsid w:val="00866923"/>
    <w:rsid w:val="008677DE"/>
    <w:rsid w:val="00870028"/>
    <w:rsid w:val="00872ECA"/>
    <w:rsid w:val="00873CF0"/>
    <w:rsid w:val="008744CA"/>
    <w:rsid w:val="00874934"/>
    <w:rsid w:val="00874976"/>
    <w:rsid w:val="00876444"/>
    <w:rsid w:val="008774FE"/>
    <w:rsid w:val="00881586"/>
    <w:rsid w:val="0088187C"/>
    <w:rsid w:val="00882088"/>
    <w:rsid w:val="00882651"/>
    <w:rsid w:val="008865FF"/>
    <w:rsid w:val="008875D1"/>
    <w:rsid w:val="00887867"/>
    <w:rsid w:val="008904FD"/>
    <w:rsid w:val="00890EA4"/>
    <w:rsid w:val="00890EDE"/>
    <w:rsid w:val="00891A16"/>
    <w:rsid w:val="00892538"/>
    <w:rsid w:val="00893356"/>
    <w:rsid w:val="00893D91"/>
    <w:rsid w:val="00895110"/>
    <w:rsid w:val="00895E9F"/>
    <w:rsid w:val="00896449"/>
    <w:rsid w:val="00897066"/>
    <w:rsid w:val="008A098C"/>
    <w:rsid w:val="008A1093"/>
    <w:rsid w:val="008A12FD"/>
    <w:rsid w:val="008A5600"/>
    <w:rsid w:val="008A64C9"/>
    <w:rsid w:val="008A7332"/>
    <w:rsid w:val="008A785F"/>
    <w:rsid w:val="008B1D54"/>
    <w:rsid w:val="008B2145"/>
    <w:rsid w:val="008B30AE"/>
    <w:rsid w:val="008B3A0C"/>
    <w:rsid w:val="008B4060"/>
    <w:rsid w:val="008B4756"/>
    <w:rsid w:val="008B553B"/>
    <w:rsid w:val="008B6C1B"/>
    <w:rsid w:val="008C0EE2"/>
    <w:rsid w:val="008C1629"/>
    <w:rsid w:val="008C2868"/>
    <w:rsid w:val="008C33E7"/>
    <w:rsid w:val="008C4A13"/>
    <w:rsid w:val="008C618C"/>
    <w:rsid w:val="008C778B"/>
    <w:rsid w:val="008D12C4"/>
    <w:rsid w:val="008D14DD"/>
    <w:rsid w:val="008D20BE"/>
    <w:rsid w:val="008D4D67"/>
    <w:rsid w:val="008D5DE6"/>
    <w:rsid w:val="008D5E77"/>
    <w:rsid w:val="008D6184"/>
    <w:rsid w:val="008D6715"/>
    <w:rsid w:val="008D79C7"/>
    <w:rsid w:val="008E2FE0"/>
    <w:rsid w:val="008E3D72"/>
    <w:rsid w:val="008E3F65"/>
    <w:rsid w:val="008E57B8"/>
    <w:rsid w:val="008E59D2"/>
    <w:rsid w:val="008E5E1B"/>
    <w:rsid w:val="008F01A2"/>
    <w:rsid w:val="008F1421"/>
    <w:rsid w:val="008F1AB3"/>
    <w:rsid w:val="008F2CFC"/>
    <w:rsid w:val="008F4E51"/>
    <w:rsid w:val="00900464"/>
    <w:rsid w:val="00900779"/>
    <w:rsid w:val="00901296"/>
    <w:rsid w:val="0090198A"/>
    <w:rsid w:val="00902059"/>
    <w:rsid w:val="009022A3"/>
    <w:rsid w:val="0090236F"/>
    <w:rsid w:val="00902734"/>
    <w:rsid w:val="00902DE2"/>
    <w:rsid w:val="00903ADB"/>
    <w:rsid w:val="0090407C"/>
    <w:rsid w:val="00904CB6"/>
    <w:rsid w:val="00905344"/>
    <w:rsid w:val="0090571B"/>
    <w:rsid w:val="00912FBF"/>
    <w:rsid w:val="009152DB"/>
    <w:rsid w:val="00920098"/>
    <w:rsid w:val="009226F5"/>
    <w:rsid w:val="00922CC2"/>
    <w:rsid w:val="0092302A"/>
    <w:rsid w:val="00923EC1"/>
    <w:rsid w:val="00924767"/>
    <w:rsid w:val="00925A19"/>
    <w:rsid w:val="00925A35"/>
    <w:rsid w:val="009264EE"/>
    <w:rsid w:val="00927CD0"/>
    <w:rsid w:val="00930E3F"/>
    <w:rsid w:val="00931C29"/>
    <w:rsid w:val="00931D7E"/>
    <w:rsid w:val="00931D95"/>
    <w:rsid w:val="00931E34"/>
    <w:rsid w:val="00933C59"/>
    <w:rsid w:val="009346A0"/>
    <w:rsid w:val="009367C5"/>
    <w:rsid w:val="00937316"/>
    <w:rsid w:val="00937C0C"/>
    <w:rsid w:val="00940C43"/>
    <w:rsid w:val="00943AF9"/>
    <w:rsid w:val="00944389"/>
    <w:rsid w:val="00945B86"/>
    <w:rsid w:val="00946E4B"/>
    <w:rsid w:val="009473ED"/>
    <w:rsid w:val="00950A0D"/>
    <w:rsid w:val="0095203B"/>
    <w:rsid w:val="00952476"/>
    <w:rsid w:val="009531A8"/>
    <w:rsid w:val="009538D7"/>
    <w:rsid w:val="00954F77"/>
    <w:rsid w:val="00955BC9"/>
    <w:rsid w:val="009604BF"/>
    <w:rsid w:val="00961477"/>
    <w:rsid w:val="00962EFF"/>
    <w:rsid w:val="00964E74"/>
    <w:rsid w:val="009670EE"/>
    <w:rsid w:val="00967148"/>
    <w:rsid w:val="0096731D"/>
    <w:rsid w:val="0096747F"/>
    <w:rsid w:val="009708CE"/>
    <w:rsid w:val="00970E4D"/>
    <w:rsid w:val="00971811"/>
    <w:rsid w:val="00971911"/>
    <w:rsid w:val="00972222"/>
    <w:rsid w:val="009739EF"/>
    <w:rsid w:val="00974A93"/>
    <w:rsid w:val="00976767"/>
    <w:rsid w:val="00976992"/>
    <w:rsid w:val="009803E5"/>
    <w:rsid w:val="00980B34"/>
    <w:rsid w:val="00980CD5"/>
    <w:rsid w:val="00982896"/>
    <w:rsid w:val="00984BEA"/>
    <w:rsid w:val="00984C12"/>
    <w:rsid w:val="00985418"/>
    <w:rsid w:val="00986E7C"/>
    <w:rsid w:val="00987256"/>
    <w:rsid w:val="00987535"/>
    <w:rsid w:val="00987B6C"/>
    <w:rsid w:val="00987C1A"/>
    <w:rsid w:val="00991967"/>
    <w:rsid w:val="00995AE6"/>
    <w:rsid w:val="00997883"/>
    <w:rsid w:val="009A07F4"/>
    <w:rsid w:val="009A09CD"/>
    <w:rsid w:val="009A0D11"/>
    <w:rsid w:val="009A0DA9"/>
    <w:rsid w:val="009A0EDA"/>
    <w:rsid w:val="009A1C98"/>
    <w:rsid w:val="009A21B3"/>
    <w:rsid w:val="009A2D57"/>
    <w:rsid w:val="009A3EE3"/>
    <w:rsid w:val="009A4008"/>
    <w:rsid w:val="009A406C"/>
    <w:rsid w:val="009A6EC8"/>
    <w:rsid w:val="009A7052"/>
    <w:rsid w:val="009B188B"/>
    <w:rsid w:val="009B376D"/>
    <w:rsid w:val="009B4AC5"/>
    <w:rsid w:val="009B71C3"/>
    <w:rsid w:val="009C0737"/>
    <w:rsid w:val="009C0A89"/>
    <w:rsid w:val="009C0E5D"/>
    <w:rsid w:val="009C30C5"/>
    <w:rsid w:val="009C5121"/>
    <w:rsid w:val="009C5543"/>
    <w:rsid w:val="009C5DFA"/>
    <w:rsid w:val="009D0326"/>
    <w:rsid w:val="009D186C"/>
    <w:rsid w:val="009D269C"/>
    <w:rsid w:val="009D39BC"/>
    <w:rsid w:val="009D4DC5"/>
    <w:rsid w:val="009D5D15"/>
    <w:rsid w:val="009D6149"/>
    <w:rsid w:val="009D7417"/>
    <w:rsid w:val="009E141B"/>
    <w:rsid w:val="009E214A"/>
    <w:rsid w:val="009E282B"/>
    <w:rsid w:val="009E2C89"/>
    <w:rsid w:val="009E3F2D"/>
    <w:rsid w:val="009E5C1F"/>
    <w:rsid w:val="009E5F4F"/>
    <w:rsid w:val="009E7631"/>
    <w:rsid w:val="009E78C5"/>
    <w:rsid w:val="009F17F0"/>
    <w:rsid w:val="009F2280"/>
    <w:rsid w:val="009F32AB"/>
    <w:rsid w:val="009F36EE"/>
    <w:rsid w:val="009F6A0F"/>
    <w:rsid w:val="00A0077E"/>
    <w:rsid w:val="00A01D9B"/>
    <w:rsid w:val="00A046EE"/>
    <w:rsid w:val="00A04F74"/>
    <w:rsid w:val="00A04FB0"/>
    <w:rsid w:val="00A069DD"/>
    <w:rsid w:val="00A07B83"/>
    <w:rsid w:val="00A16676"/>
    <w:rsid w:val="00A17224"/>
    <w:rsid w:val="00A20B1F"/>
    <w:rsid w:val="00A20BBF"/>
    <w:rsid w:val="00A22B06"/>
    <w:rsid w:val="00A2428F"/>
    <w:rsid w:val="00A24744"/>
    <w:rsid w:val="00A26CB9"/>
    <w:rsid w:val="00A27BB6"/>
    <w:rsid w:val="00A31855"/>
    <w:rsid w:val="00A31897"/>
    <w:rsid w:val="00A32A2D"/>
    <w:rsid w:val="00A32FBB"/>
    <w:rsid w:val="00A35D15"/>
    <w:rsid w:val="00A3799B"/>
    <w:rsid w:val="00A40F8B"/>
    <w:rsid w:val="00A42C44"/>
    <w:rsid w:val="00A4308F"/>
    <w:rsid w:val="00A4458A"/>
    <w:rsid w:val="00A44AB8"/>
    <w:rsid w:val="00A472AF"/>
    <w:rsid w:val="00A527E9"/>
    <w:rsid w:val="00A557D7"/>
    <w:rsid w:val="00A55FEA"/>
    <w:rsid w:val="00A56C69"/>
    <w:rsid w:val="00A56C9E"/>
    <w:rsid w:val="00A56DF2"/>
    <w:rsid w:val="00A600F9"/>
    <w:rsid w:val="00A60BEE"/>
    <w:rsid w:val="00A613E9"/>
    <w:rsid w:val="00A62290"/>
    <w:rsid w:val="00A643AA"/>
    <w:rsid w:val="00A64FE3"/>
    <w:rsid w:val="00A711F6"/>
    <w:rsid w:val="00A73E53"/>
    <w:rsid w:val="00A762D7"/>
    <w:rsid w:val="00A764B3"/>
    <w:rsid w:val="00A76AE0"/>
    <w:rsid w:val="00A76B10"/>
    <w:rsid w:val="00A80073"/>
    <w:rsid w:val="00A808F6"/>
    <w:rsid w:val="00A811C4"/>
    <w:rsid w:val="00A817B0"/>
    <w:rsid w:val="00A82FAE"/>
    <w:rsid w:val="00A84939"/>
    <w:rsid w:val="00A84D9D"/>
    <w:rsid w:val="00A867F8"/>
    <w:rsid w:val="00A90C38"/>
    <w:rsid w:val="00A90D21"/>
    <w:rsid w:val="00A9188A"/>
    <w:rsid w:val="00A92DFD"/>
    <w:rsid w:val="00AA190A"/>
    <w:rsid w:val="00AA2B6A"/>
    <w:rsid w:val="00AA5FE1"/>
    <w:rsid w:val="00AA696D"/>
    <w:rsid w:val="00AA7908"/>
    <w:rsid w:val="00AA7CC5"/>
    <w:rsid w:val="00AB1A8D"/>
    <w:rsid w:val="00AB6167"/>
    <w:rsid w:val="00AB7515"/>
    <w:rsid w:val="00AB7990"/>
    <w:rsid w:val="00AC0515"/>
    <w:rsid w:val="00AC07C5"/>
    <w:rsid w:val="00AC1FB0"/>
    <w:rsid w:val="00AC1FD5"/>
    <w:rsid w:val="00AC2D58"/>
    <w:rsid w:val="00AC7DCB"/>
    <w:rsid w:val="00AC7FE2"/>
    <w:rsid w:val="00AD0048"/>
    <w:rsid w:val="00AD0447"/>
    <w:rsid w:val="00AD24C8"/>
    <w:rsid w:val="00AD2EB1"/>
    <w:rsid w:val="00AD306F"/>
    <w:rsid w:val="00AD4EA4"/>
    <w:rsid w:val="00AD6349"/>
    <w:rsid w:val="00AD7AEA"/>
    <w:rsid w:val="00AE1635"/>
    <w:rsid w:val="00AE1D8F"/>
    <w:rsid w:val="00AE3829"/>
    <w:rsid w:val="00AE385D"/>
    <w:rsid w:val="00AE5430"/>
    <w:rsid w:val="00AE5EEC"/>
    <w:rsid w:val="00AE66BC"/>
    <w:rsid w:val="00AF0C99"/>
    <w:rsid w:val="00AF1AE9"/>
    <w:rsid w:val="00AF2617"/>
    <w:rsid w:val="00AF36E9"/>
    <w:rsid w:val="00AF39F3"/>
    <w:rsid w:val="00AF41DF"/>
    <w:rsid w:val="00AF53B7"/>
    <w:rsid w:val="00AF61FB"/>
    <w:rsid w:val="00AF6C01"/>
    <w:rsid w:val="00AF70DF"/>
    <w:rsid w:val="00B000B7"/>
    <w:rsid w:val="00B01CEA"/>
    <w:rsid w:val="00B02F2D"/>
    <w:rsid w:val="00B03254"/>
    <w:rsid w:val="00B034E6"/>
    <w:rsid w:val="00B05965"/>
    <w:rsid w:val="00B05DC1"/>
    <w:rsid w:val="00B06543"/>
    <w:rsid w:val="00B06C9E"/>
    <w:rsid w:val="00B0726D"/>
    <w:rsid w:val="00B11D6A"/>
    <w:rsid w:val="00B12CE6"/>
    <w:rsid w:val="00B13C5F"/>
    <w:rsid w:val="00B149CE"/>
    <w:rsid w:val="00B15674"/>
    <w:rsid w:val="00B156B5"/>
    <w:rsid w:val="00B21AC6"/>
    <w:rsid w:val="00B22C39"/>
    <w:rsid w:val="00B22DC1"/>
    <w:rsid w:val="00B234AC"/>
    <w:rsid w:val="00B26350"/>
    <w:rsid w:val="00B27477"/>
    <w:rsid w:val="00B27A0F"/>
    <w:rsid w:val="00B30A85"/>
    <w:rsid w:val="00B3169A"/>
    <w:rsid w:val="00B31F40"/>
    <w:rsid w:val="00B32BE3"/>
    <w:rsid w:val="00B338FA"/>
    <w:rsid w:val="00B33B3A"/>
    <w:rsid w:val="00B33EEA"/>
    <w:rsid w:val="00B4132F"/>
    <w:rsid w:val="00B42DA5"/>
    <w:rsid w:val="00B431EF"/>
    <w:rsid w:val="00B442AD"/>
    <w:rsid w:val="00B44F27"/>
    <w:rsid w:val="00B461F2"/>
    <w:rsid w:val="00B46F51"/>
    <w:rsid w:val="00B50E81"/>
    <w:rsid w:val="00B52B59"/>
    <w:rsid w:val="00B6133E"/>
    <w:rsid w:val="00B613E0"/>
    <w:rsid w:val="00B617F0"/>
    <w:rsid w:val="00B62148"/>
    <w:rsid w:val="00B6487D"/>
    <w:rsid w:val="00B64A8F"/>
    <w:rsid w:val="00B65E7F"/>
    <w:rsid w:val="00B6609C"/>
    <w:rsid w:val="00B66D16"/>
    <w:rsid w:val="00B6772C"/>
    <w:rsid w:val="00B71C7B"/>
    <w:rsid w:val="00B72E09"/>
    <w:rsid w:val="00B73412"/>
    <w:rsid w:val="00B74870"/>
    <w:rsid w:val="00B74F3C"/>
    <w:rsid w:val="00B75949"/>
    <w:rsid w:val="00B759F7"/>
    <w:rsid w:val="00B770F6"/>
    <w:rsid w:val="00B80622"/>
    <w:rsid w:val="00B80972"/>
    <w:rsid w:val="00B8364E"/>
    <w:rsid w:val="00B85AB3"/>
    <w:rsid w:val="00B90F75"/>
    <w:rsid w:val="00B9170E"/>
    <w:rsid w:val="00B92192"/>
    <w:rsid w:val="00B921D6"/>
    <w:rsid w:val="00B92709"/>
    <w:rsid w:val="00B9443F"/>
    <w:rsid w:val="00B94A28"/>
    <w:rsid w:val="00B955BA"/>
    <w:rsid w:val="00B9563F"/>
    <w:rsid w:val="00B95AF7"/>
    <w:rsid w:val="00BA112E"/>
    <w:rsid w:val="00BA3D26"/>
    <w:rsid w:val="00BA46FC"/>
    <w:rsid w:val="00BA58E8"/>
    <w:rsid w:val="00BA598C"/>
    <w:rsid w:val="00BA5B7A"/>
    <w:rsid w:val="00BA70E9"/>
    <w:rsid w:val="00BA7F01"/>
    <w:rsid w:val="00BB0E2D"/>
    <w:rsid w:val="00BB3E03"/>
    <w:rsid w:val="00BB4F84"/>
    <w:rsid w:val="00BB782B"/>
    <w:rsid w:val="00BC14CC"/>
    <w:rsid w:val="00BC1EA6"/>
    <w:rsid w:val="00BC25A8"/>
    <w:rsid w:val="00BC31F5"/>
    <w:rsid w:val="00BC61B8"/>
    <w:rsid w:val="00BC75EE"/>
    <w:rsid w:val="00BC78C7"/>
    <w:rsid w:val="00BD15F3"/>
    <w:rsid w:val="00BD1BAD"/>
    <w:rsid w:val="00BD254D"/>
    <w:rsid w:val="00BD60CD"/>
    <w:rsid w:val="00BD66B4"/>
    <w:rsid w:val="00BE0DA9"/>
    <w:rsid w:val="00BE14DA"/>
    <w:rsid w:val="00BE199D"/>
    <w:rsid w:val="00BE33AE"/>
    <w:rsid w:val="00BE35D2"/>
    <w:rsid w:val="00BE4729"/>
    <w:rsid w:val="00BE4C5B"/>
    <w:rsid w:val="00BE59BF"/>
    <w:rsid w:val="00BE6107"/>
    <w:rsid w:val="00BF0B3C"/>
    <w:rsid w:val="00BF0B90"/>
    <w:rsid w:val="00BF1F6E"/>
    <w:rsid w:val="00BF3552"/>
    <w:rsid w:val="00BF41EC"/>
    <w:rsid w:val="00BF6105"/>
    <w:rsid w:val="00BF67EE"/>
    <w:rsid w:val="00BF6D5E"/>
    <w:rsid w:val="00BF7115"/>
    <w:rsid w:val="00C0213B"/>
    <w:rsid w:val="00C04957"/>
    <w:rsid w:val="00C05126"/>
    <w:rsid w:val="00C05635"/>
    <w:rsid w:val="00C05D8A"/>
    <w:rsid w:val="00C05E55"/>
    <w:rsid w:val="00C0624A"/>
    <w:rsid w:val="00C076C2"/>
    <w:rsid w:val="00C077BB"/>
    <w:rsid w:val="00C101C9"/>
    <w:rsid w:val="00C10683"/>
    <w:rsid w:val="00C10A83"/>
    <w:rsid w:val="00C10F45"/>
    <w:rsid w:val="00C112CE"/>
    <w:rsid w:val="00C125E2"/>
    <w:rsid w:val="00C12E0C"/>
    <w:rsid w:val="00C134B2"/>
    <w:rsid w:val="00C1438A"/>
    <w:rsid w:val="00C16C1E"/>
    <w:rsid w:val="00C17F51"/>
    <w:rsid w:val="00C2019D"/>
    <w:rsid w:val="00C221A1"/>
    <w:rsid w:val="00C236B2"/>
    <w:rsid w:val="00C25894"/>
    <w:rsid w:val="00C26535"/>
    <w:rsid w:val="00C26C79"/>
    <w:rsid w:val="00C3100D"/>
    <w:rsid w:val="00C31068"/>
    <w:rsid w:val="00C3170E"/>
    <w:rsid w:val="00C33821"/>
    <w:rsid w:val="00C35A8C"/>
    <w:rsid w:val="00C35D76"/>
    <w:rsid w:val="00C35E79"/>
    <w:rsid w:val="00C36ED6"/>
    <w:rsid w:val="00C37973"/>
    <w:rsid w:val="00C37FCD"/>
    <w:rsid w:val="00C40E0F"/>
    <w:rsid w:val="00C41055"/>
    <w:rsid w:val="00C41395"/>
    <w:rsid w:val="00C422CD"/>
    <w:rsid w:val="00C423AB"/>
    <w:rsid w:val="00C427C4"/>
    <w:rsid w:val="00C42B73"/>
    <w:rsid w:val="00C43D6F"/>
    <w:rsid w:val="00C444A1"/>
    <w:rsid w:val="00C45254"/>
    <w:rsid w:val="00C45B0C"/>
    <w:rsid w:val="00C46A4B"/>
    <w:rsid w:val="00C47658"/>
    <w:rsid w:val="00C476AA"/>
    <w:rsid w:val="00C52692"/>
    <w:rsid w:val="00C55DAE"/>
    <w:rsid w:val="00C56417"/>
    <w:rsid w:val="00C57915"/>
    <w:rsid w:val="00C614B2"/>
    <w:rsid w:val="00C63358"/>
    <w:rsid w:val="00C647BC"/>
    <w:rsid w:val="00C6584A"/>
    <w:rsid w:val="00C6674E"/>
    <w:rsid w:val="00C668E3"/>
    <w:rsid w:val="00C67819"/>
    <w:rsid w:val="00C70602"/>
    <w:rsid w:val="00C735A8"/>
    <w:rsid w:val="00C765B4"/>
    <w:rsid w:val="00C76A2B"/>
    <w:rsid w:val="00C76F70"/>
    <w:rsid w:val="00C7737D"/>
    <w:rsid w:val="00C83BFE"/>
    <w:rsid w:val="00C843D1"/>
    <w:rsid w:val="00C84DC1"/>
    <w:rsid w:val="00C9169B"/>
    <w:rsid w:val="00C92302"/>
    <w:rsid w:val="00C926C1"/>
    <w:rsid w:val="00C948D5"/>
    <w:rsid w:val="00C96140"/>
    <w:rsid w:val="00CA0D0C"/>
    <w:rsid w:val="00CA0F1A"/>
    <w:rsid w:val="00CA13CE"/>
    <w:rsid w:val="00CA16DE"/>
    <w:rsid w:val="00CA1A0B"/>
    <w:rsid w:val="00CA38F3"/>
    <w:rsid w:val="00CA49BE"/>
    <w:rsid w:val="00CA5649"/>
    <w:rsid w:val="00CA673E"/>
    <w:rsid w:val="00CB070C"/>
    <w:rsid w:val="00CB1B70"/>
    <w:rsid w:val="00CB1DE1"/>
    <w:rsid w:val="00CB2798"/>
    <w:rsid w:val="00CB37F4"/>
    <w:rsid w:val="00CB46FC"/>
    <w:rsid w:val="00CB749E"/>
    <w:rsid w:val="00CC0A30"/>
    <w:rsid w:val="00CC29BB"/>
    <w:rsid w:val="00CC34C1"/>
    <w:rsid w:val="00CC4092"/>
    <w:rsid w:val="00CC4A02"/>
    <w:rsid w:val="00CC4B40"/>
    <w:rsid w:val="00CC541D"/>
    <w:rsid w:val="00CC5925"/>
    <w:rsid w:val="00CC7864"/>
    <w:rsid w:val="00CD019C"/>
    <w:rsid w:val="00CD2C57"/>
    <w:rsid w:val="00CD4579"/>
    <w:rsid w:val="00CD474A"/>
    <w:rsid w:val="00CD636A"/>
    <w:rsid w:val="00CD6912"/>
    <w:rsid w:val="00CD6F79"/>
    <w:rsid w:val="00CE0666"/>
    <w:rsid w:val="00CE1F7B"/>
    <w:rsid w:val="00CE28C8"/>
    <w:rsid w:val="00CE42FE"/>
    <w:rsid w:val="00CE43B2"/>
    <w:rsid w:val="00CE5FA4"/>
    <w:rsid w:val="00CE683A"/>
    <w:rsid w:val="00CE787A"/>
    <w:rsid w:val="00CE7A76"/>
    <w:rsid w:val="00CF1EB2"/>
    <w:rsid w:val="00CF33F8"/>
    <w:rsid w:val="00CF40F3"/>
    <w:rsid w:val="00CF42E7"/>
    <w:rsid w:val="00CF4451"/>
    <w:rsid w:val="00CF4F48"/>
    <w:rsid w:val="00CF5BDD"/>
    <w:rsid w:val="00CF63E6"/>
    <w:rsid w:val="00CF6A91"/>
    <w:rsid w:val="00CF7374"/>
    <w:rsid w:val="00CF7864"/>
    <w:rsid w:val="00CF7E71"/>
    <w:rsid w:val="00D008C1"/>
    <w:rsid w:val="00D0100D"/>
    <w:rsid w:val="00D011A9"/>
    <w:rsid w:val="00D0141F"/>
    <w:rsid w:val="00D025D6"/>
    <w:rsid w:val="00D038A4"/>
    <w:rsid w:val="00D0439A"/>
    <w:rsid w:val="00D0559F"/>
    <w:rsid w:val="00D070B1"/>
    <w:rsid w:val="00D110F8"/>
    <w:rsid w:val="00D11F36"/>
    <w:rsid w:val="00D149EF"/>
    <w:rsid w:val="00D162DC"/>
    <w:rsid w:val="00D212F8"/>
    <w:rsid w:val="00D22A2D"/>
    <w:rsid w:val="00D240C5"/>
    <w:rsid w:val="00D24ACB"/>
    <w:rsid w:val="00D25D80"/>
    <w:rsid w:val="00D27AF2"/>
    <w:rsid w:val="00D30396"/>
    <w:rsid w:val="00D30A80"/>
    <w:rsid w:val="00D31A33"/>
    <w:rsid w:val="00D31FCD"/>
    <w:rsid w:val="00D32D59"/>
    <w:rsid w:val="00D33508"/>
    <w:rsid w:val="00D36532"/>
    <w:rsid w:val="00D36C53"/>
    <w:rsid w:val="00D36D90"/>
    <w:rsid w:val="00D36F51"/>
    <w:rsid w:val="00D3706D"/>
    <w:rsid w:val="00D370FB"/>
    <w:rsid w:val="00D37DDA"/>
    <w:rsid w:val="00D43226"/>
    <w:rsid w:val="00D44ADB"/>
    <w:rsid w:val="00D457EE"/>
    <w:rsid w:val="00D466C7"/>
    <w:rsid w:val="00D47936"/>
    <w:rsid w:val="00D50376"/>
    <w:rsid w:val="00D50590"/>
    <w:rsid w:val="00D50978"/>
    <w:rsid w:val="00D51719"/>
    <w:rsid w:val="00D52F20"/>
    <w:rsid w:val="00D545EE"/>
    <w:rsid w:val="00D557AF"/>
    <w:rsid w:val="00D55F39"/>
    <w:rsid w:val="00D56730"/>
    <w:rsid w:val="00D571D4"/>
    <w:rsid w:val="00D60CA0"/>
    <w:rsid w:val="00D61822"/>
    <w:rsid w:val="00D62E0B"/>
    <w:rsid w:val="00D6301F"/>
    <w:rsid w:val="00D63389"/>
    <w:rsid w:val="00D63948"/>
    <w:rsid w:val="00D64479"/>
    <w:rsid w:val="00D64825"/>
    <w:rsid w:val="00D653CA"/>
    <w:rsid w:val="00D65686"/>
    <w:rsid w:val="00D6660B"/>
    <w:rsid w:val="00D666D1"/>
    <w:rsid w:val="00D6712D"/>
    <w:rsid w:val="00D705D9"/>
    <w:rsid w:val="00D70B20"/>
    <w:rsid w:val="00D71E86"/>
    <w:rsid w:val="00D73E8E"/>
    <w:rsid w:val="00D764CD"/>
    <w:rsid w:val="00D77598"/>
    <w:rsid w:val="00D81FB2"/>
    <w:rsid w:val="00D81FBD"/>
    <w:rsid w:val="00D82A40"/>
    <w:rsid w:val="00D82AF2"/>
    <w:rsid w:val="00D83B3B"/>
    <w:rsid w:val="00D841C4"/>
    <w:rsid w:val="00D8443B"/>
    <w:rsid w:val="00D845A2"/>
    <w:rsid w:val="00D86DB7"/>
    <w:rsid w:val="00D875A1"/>
    <w:rsid w:val="00D90EDE"/>
    <w:rsid w:val="00D91185"/>
    <w:rsid w:val="00D92724"/>
    <w:rsid w:val="00D9405A"/>
    <w:rsid w:val="00D94CA4"/>
    <w:rsid w:val="00D95555"/>
    <w:rsid w:val="00D97083"/>
    <w:rsid w:val="00DA2E04"/>
    <w:rsid w:val="00DA349D"/>
    <w:rsid w:val="00DA4156"/>
    <w:rsid w:val="00DA429D"/>
    <w:rsid w:val="00DA43BE"/>
    <w:rsid w:val="00DA52DC"/>
    <w:rsid w:val="00DA56A3"/>
    <w:rsid w:val="00DA608A"/>
    <w:rsid w:val="00DA6AAF"/>
    <w:rsid w:val="00DA6B0C"/>
    <w:rsid w:val="00DA6BDC"/>
    <w:rsid w:val="00DA6E00"/>
    <w:rsid w:val="00DA781A"/>
    <w:rsid w:val="00DB0C50"/>
    <w:rsid w:val="00DB11E9"/>
    <w:rsid w:val="00DB1E66"/>
    <w:rsid w:val="00DB4C50"/>
    <w:rsid w:val="00DB4C67"/>
    <w:rsid w:val="00DB70DA"/>
    <w:rsid w:val="00DB724C"/>
    <w:rsid w:val="00DB7314"/>
    <w:rsid w:val="00DB7FAC"/>
    <w:rsid w:val="00DC0ADD"/>
    <w:rsid w:val="00DC2009"/>
    <w:rsid w:val="00DC3900"/>
    <w:rsid w:val="00DC4152"/>
    <w:rsid w:val="00DC5072"/>
    <w:rsid w:val="00DC529A"/>
    <w:rsid w:val="00DC59D0"/>
    <w:rsid w:val="00DC62ED"/>
    <w:rsid w:val="00DC6753"/>
    <w:rsid w:val="00DC72A0"/>
    <w:rsid w:val="00DD3904"/>
    <w:rsid w:val="00DD4AF4"/>
    <w:rsid w:val="00DD60F2"/>
    <w:rsid w:val="00DD648E"/>
    <w:rsid w:val="00DD6CE5"/>
    <w:rsid w:val="00DD6D5D"/>
    <w:rsid w:val="00DD75B0"/>
    <w:rsid w:val="00DE341E"/>
    <w:rsid w:val="00DE3F1C"/>
    <w:rsid w:val="00DE4819"/>
    <w:rsid w:val="00DE4E61"/>
    <w:rsid w:val="00DE5515"/>
    <w:rsid w:val="00DE590E"/>
    <w:rsid w:val="00DE7598"/>
    <w:rsid w:val="00DE7A83"/>
    <w:rsid w:val="00DF1799"/>
    <w:rsid w:val="00DF1F59"/>
    <w:rsid w:val="00DF2BE8"/>
    <w:rsid w:val="00DF2CA9"/>
    <w:rsid w:val="00DF30BD"/>
    <w:rsid w:val="00DF4F0C"/>
    <w:rsid w:val="00DF5206"/>
    <w:rsid w:val="00DF60B3"/>
    <w:rsid w:val="00DF6B0F"/>
    <w:rsid w:val="00DF73E1"/>
    <w:rsid w:val="00E0009E"/>
    <w:rsid w:val="00E000AF"/>
    <w:rsid w:val="00E00772"/>
    <w:rsid w:val="00E02879"/>
    <w:rsid w:val="00E131D1"/>
    <w:rsid w:val="00E13CD6"/>
    <w:rsid w:val="00E151BC"/>
    <w:rsid w:val="00E15A74"/>
    <w:rsid w:val="00E17031"/>
    <w:rsid w:val="00E20E30"/>
    <w:rsid w:val="00E22074"/>
    <w:rsid w:val="00E23856"/>
    <w:rsid w:val="00E24982"/>
    <w:rsid w:val="00E2730C"/>
    <w:rsid w:val="00E27452"/>
    <w:rsid w:val="00E27CDC"/>
    <w:rsid w:val="00E3139A"/>
    <w:rsid w:val="00E31435"/>
    <w:rsid w:val="00E3533F"/>
    <w:rsid w:val="00E35B3D"/>
    <w:rsid w:val="00E421C9"/>
    <w:rsid w:val="00E44961"/>
    <w:rsid w:val="00E4568B"/>
    <w:rsid w:val="00E459B3"/>
    <w:rsid w:val="00E46286"/>
    <w:rsid w:val="00E502FB"/>
    <w:rsid w:val="00E50AF1"/>
    <w:rsid w:val="00E51121"/>
    <w:rsid w:val="00E515A9"/>
    <w:rsid w:val="00E52038"/>
    <w:rsid w:val="00E52894"/>
    <w:rsid w:val="00E530C7"/>
    <w:rsid w:val="00E533C0"/>
    <w:rsid w:val="00E534DF"/>
    <w:rsid w:val="00E5385E"/>
    <w:rsid w:val="00E53972"/>
    <w:rsid w:val="00E54274"/>
    <w:rsid w:val="00E57D68"/>
    <w:rsid w:val="00E60219"/>
    <w:rsid w:val="00E61DE3"/>
    <w:rsid w:val="00E63A6E"/>
    <w:rsid w:val="00E65073"/>
    <w:rsid w:val="00E6662A"/>
    <w:rsid w:val="00E70337"/>
    <w:rsid w:val="00E71257"/>
    <w:rsid w:val="00E71B00"/>
    <w:rsid w:val="00E71D2E"/>
    <w:rsid w:val="00E73D11"/>
    <w:rsid w:val="00E745E4"/>
    <w:rsid w:val="00E747F0"/>
    <w:rsid w:val="00E76382"/>
    <w:rsid w:val="00E76584"/>
    <w:rsid w:val="00E766AE"/>
    <w:rsid w:val="00E777FB"/>
    <w:rsid w:val="00E77DFD"/>
    <w:rsid w:val="00E80166"/>
    <w:rsid w:val="00E82160"/>
    <w:rsid w:val="00E82DC2"/>
    <w:rsid w:val="00E82F58"/>
    <w:rsid w:val="00E83132"/>
    <w:rsid w:val="00E83427"/>
    <w:rsid w:val="00E85ADB"/>
    <w:rsid w:val="00E868DB"/>
    <w:rsid w:val="00E870E0"/>
    <w:rsid w:val="00E90F06"/>
    <w:rsid w:val="00E90FA7"/>
    <w:rsid w:val="00E937B3"/>
    <w:rsid w:val="00E944F0"/>
    <w:rsid w:val="00E94847"/>
    <w:rsid w:val="00E94BD5"/>
    <w:rsid w:val="00E950A0"/>
    <w:rsid w:val="00E95314"/>
    <w:rsid w:val="00EA034D"/>
    <w:rsid w:val="00EA0759"/>
    <w:rsid w:val="00EA1148"/>
    <w:rsid w:val="00EA2EA3"/>
    <w:rsid w:val="00EA41D2"/>
    <w:rsid w:val="00EA61F1"/>
    <w:rsid w:val="00EA7DE5"/>
    <w:rsid w:val="00EB11F9"/>
    <w:rsid w:val="00EB3114"/>
    <w:rsid w:val="00EB3993"/>
    <w:rsid w:val="00EB3D6C"/>
    <w:rsid w:val="00EB3FB2"/>
    <w:rsid w:val="00EB4882"/>
    <w:rsid w:val="00EB5C74"/>
    <w:rsid w:val="00EB5E3A"/>
    <w:rsid w:val="00EB735C"/>
    <w:rsid w:val="00EB73EF"/>
    <w:rsid w:val="00EB7FC8"/>
    <w:rsid w:val="00EC069D"/>
    <w:rsid w:val="00EC11EC"/>
    <w:rsid w:val="00EC1A95"/>
    <w:rsid w:val="00EC1EDC"/>
    <w:rsid w:val="00EC29FB"/>
    <w:rsid w:val="00EC3545"/>
    <w:rsid w:val="00EC4735"/>
    <w:rsid w:val="00EC4F7C"/>
    <w:rsid w:val="00EC61B4"/>
    <w:rsid w:val="00EC7025"/>
    <w:rsid w:val="00ED2277"/>
    <w:rsid w:val="00ED3D72"/>
    <w:rsid w:val="00ED4874"/>
    <w:rsid w:val="00ED52BE"/>
    <w:rsid w:val="00ED7478"/>
    <w:rsid w:val="00ED7AD9"/>
    <w:rsid w:val="00EE3A47"/>
    <w:rsid w:val="00EE4E15"/>
    <w:rsid w:val="00EE6700"/>
    <w:rsid w:val="00EE6B3A"/>
    <w:rsid w:val="00EE722D"/>
    <w:rsid w:val="00EE7AEE"/>
    <w:rsid w:val="00EF0922"/>
    <w:rsid w:val="00EF19F6"/>
    <w:rsid w:val="00EF2E13"/>
    <w:rsid w:val="00EF3BB1"/>
    <w:rsid w:val="00EF3F15"/>
    <w:rsid w:val="00EF4423"/>
    <w:rsid w:val="00EF445A"/>
    <w:rsid w:val="00EF554B"/>
    <w:rsid w:val="00EF62F7"/>
    <w:rsid w:val="00EF69DC"/>
    <w:rsid w:val="00EF6A59"/>
    <w:rsid w:val="00EF7EA2"/>
    <w:rsid w:val="00F008B1"/>
    <w:rsid w:val="00F00FB6"/>
    <w:rsid w:val="00F07F9A"/>
    <w:rsid w:val="00F109DF"/>
    <w:rsid w:val="00F12111"/>
    <w:rsid w:val="00F121F4"/>
    <w:rsid w:val="00F131FE"/>
    <w:rsid w:val="00F14EB3"/>
    <w:rsid w:val="00F1570E"/>
    <w:rsid w:val="00F21584"/>
    <w:rsid w:val="00F22085"/>
    <w:rsid w:val="00F22E5B"/>
    <w:rsid w:val="00F23789"/>
    <w:rsid w:val="00F23F5A"/>
    <w:rsid w:val="00F24203"/>
    <w:rsid w:val="00F254E4"/>
    <w:rsid w:val="00F2568B"/>
    <w:rsid w:val="00F26992"/>
    <w:rsid w:val="00F2751E"/>
    <w:rsid w:val="00F27C7A"/>
    <w:rsid w:val="00F27FC8"/>
    <w:rsid w:val="00F32BEE"/>
    <w:rsid w:val="00F33988"/>
    <w:rsid w:val="00F33F39"/>
    <w:rsid w:val="00F350B6"/>
    <w:rsid w:val="00F37B78"/>
    <w:rsid w:val="00F42B2F"/>
    <w:rsid w:val="00F42D8C"/>
    <w:rsid w:val="00F43553"/>
    <w:rsid w:val="00F438AE"/>
    <w:rsid w:val="00F43B69"/>
    <w:rsid w:val="00F43F15"/>
    <w:rsid w:val="00F45D83"/>
    <w:rsid w:val="00F4665A"/>
    <w:rsid w:val="00F46A0E"/>
    <w:rsid w:val="00F4778F"/>
    <w:rsid w:val="00F4786F"/>
    <w:rsid w:val="00F500E0"/>
    <w:rsid w:val="00F50423"/>
    <w:rsid w:val="00F51046"/>
    <w:rsid w:val="00F51B4D"/>
    <w:rsid w:val="00F51BC1"/>
    <w:rsid w:val="00F53374"/>
    <w:rsid w:val="00F54141"/>
    <w:rsid w:val="00F5483F"/>
    <w:rsid w:val="00F57FC1"/>
    <w:rsid w:val="00F610A5"/>
    <w:rsid w:val="00F6326E"/>
    <w:rsid w:val="00F63837"/>
    <w:rsid w:val="00F6537C"/>
    <w:rsid w:val="00F65CAD"/>
    <w:rsid w:val="00F665BB"/>
    <w:rsid w:val="00F667C7"/>
    <w:rsid w:val="00F67D54"/>
    <w:rsid w:val="00F67E5D"/>
    <w:rsid w:val="00F71ACB"/>
    <w:rsid w:val="00F71B50"/>
    <w:rsid w:val="00F71E12"/>
    <w:rsid w:val="00F73A9A"/>
    <w:rsid w:val="00F73C2D"/>
    <w:rsid w:val="00F748ED"/>
    <w:rsid w:val="00F75579"/>
    <w:rsid w:val="00F75E12"/>
    <w:rsid w:val="00F77B3D"/>
    <w:rsid w:val="00F80986"/>
    <w:rsid w:val="00F825E9"/>
    <w:rsid w:val="00F82628"/>
    <w:rsid w:val="00F82B64"/>
    <w:rsid w:val="00F857AC"/>
    <w:rsid w:val="00F86DBF"/>
    <w:rsid w:val="00F878B0"/>
    <w:rsid w:val="00F93718"/>
    <w:rsid w:val="00F93745"/>
    <w:rsid w:val="00F93F09"/>
    <w:rsid w:val="00F95A33"/>
    <w:rsid w:val="00F95E2A"/>
    <w:rsid w:val="00F9720E"/>
    <w:rsid w:val="00F9778B"/>
    <w:rsid w:val="00FA1C61"/>
    <w:rsid w:val="00FA3843"/>
    <w:rsid w:val="00FA3AF2"/>
    <w:rsid w:val="00FA3FBB"/>
    <w:rsid w:val="00FA46B2"/>
    <w:rsid w:val="00FA6E7D"/>
    <w:rsid w:val="00FB0DB7"/>
    <w:rsid w:val="00FB152F"/>
    <w:rsid w:val="00FB2D1A"/>
    <w:rsid w:val="00FB4B4B"/>
    <w:rsid w:val="00FB55C7"/>
    <w:rsid w:val="00FB56EA"/>
    <w:rsid w:val="00FB5C17"/>
    <w:rsid w:val="00FB625D"/>
    <w:rsid w:val="00FB7D99"/>
    <w:rsid w:val="00FC03AF"/>
    <w:rsid w:val="00FC700A"/>
    <w:rsid w:val="00FD0798"/>
    <w:rsid w:val="00FD12B7"/>
    <w:rsid w:val="00FD1392"/>
    <w:rsid w:val="00FD1DB3"/>
    <w:rsid w:val="00FD4131"/>
    <w:rsid w:val="00FD5734"/>
    <w:rsid w:val="00FD752D"/>
    <w:rsid w:val="00FD7B82"/>
    <w:rsid w:val="00FE0107"/>
    <w:rsid w:val="00FE0EF6"/>
    <w:rsid w:val="00FE2531"/>
    <w:rsid w:val="00FE4C7A"/>
    <w:rsid w:val="00FE55D2"/>
    <w:rsid w:val="00FE607B"/>
    <w:rsid w:val="00FE737E"/>
    <w:rsid w:val="00FE7C55"/>
    <w:rsid w:val="00FF056E"/>
    <w:rsid w:val="00FF0C91"/>
    <w:rsid w:val="00FF1D9C"/>
    <w:rsid w:val="00FF22F0"/>
    <w:rsid w:val="00FF3C0C"/>
    <w:rsid w:val="00FF4961"/>
    <w:rsid w:val="00FF59AD"/>
    <w:rsid w:val="00FF6BC9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2293E"/>
  <w15:chartTrackingRefBased/>
  <w15:docId w15:val="{9A932956-8F97-435F-87C0-A83E9529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06D"/>
    <w:pPr>
      <w:spacing w:line="259" w:lineRule="auto"/>
    </w:pPr>
    <w:rPr>
      <w:rFonts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7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06D"/>
    <w:pPr>
      <w:spacing w:line="240" w:lineRule="auto"/>
    </w:pPr>
    <w:rPr>
      <w:rFonts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0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706D"/>
    <w:pPr>
      <w:spacing w:line="240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Revision">
    <w:name w:val="Revision"/>
    <w:hidden/>
    <w:uiPriority w:val="99"/>
    <w:semiHidden/>
    <w:rsid w:val="003A1B92"/>
    <w:rPr>
      <w:rFonts w:cs="Times New Roma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A11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11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11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148"/>
    <w:rPr>
      <w:rFonts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114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148"/>
    <w:rPr>
      <w:rFonts w:cs="Times New Roman"/>
      <w:kern w:val="0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14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148"/>
    <w:rPr>
      <w:rFonts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A114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26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, Megan</dc:creator>
  <cp:keywords/>
  <dc:description/>
  <cp:lastModifiedBy>Mikhail, Megan</cp:lastModifiedBy>
  <cp:revision>3</cp:revision>
  <dcterms:created xsi:type="dcterms:W3CDTF">2025-03-25T19:41:00Z</dcterms:created>
  <dcterms:modified xsi:type="dcterms:W3CDTF">2025-03-25T19:41:00Z</dcterms:modified>
</cp:coreProperties>
</file>